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14A5" w:rsidRPr="008604BF" w:rsidRDefault="00514A56" w:rsidP="006A4034">
      <w:pPr>
        <w:pStyle w:val="a8"/>
        <w:spacing w:line="360" w:lineRule="auto"/>
        <w:rPr>
          <w:rFonts w:ascii="Arial" w:eastAsiaTheme="minorEastAsia" w:hAnsi="Arial" w:cs="Arial" w:hint="eastAsia"/>
          <w:sz w:val="22"/>
          <w:szCs w:val="22"/>
          <w:lang w:eastAsia="zh-CN"/>
        </w:rPr>
      </w:pPr>
      <w:proofErr w:type="gramStart"/>
      <w:r w:rsidRPr="00DC0E1A">
        <w:rPr>
          <w:rFonts w:ascii="Arial" w:hAnsi="Arial" w:cs="Arial"/>
          <w:b/>
          <w:sz w:val="22"/>
          <w:szCs w:val="22"/>
        </w:rPr>
        <w:t xml:space="preserve">Table S1 </w:t>
      </w:r>
      <w:r w:rsidR="008604BF" w:rsidRPr="008604BF">
        <w:rPr>
          <w:rFonts w:ascii="Arial" w:hAnsi="Arial" w:cs="Arial"/>
          <w:sz w:val="22"/>
          <w:szCs w:val="22"/>
        </w:rPr>
        <w:t xml:space="preserve">Probable arrival date of </w:t>
      </w:r>
      <w:r w:rsidR="008604BF" w:rsidRPr="008604BF">
        <w:rPr>
          <w:rFonts w:ascii="Arial" w:hAnsi="Arial" w:cs="Arial"/>
          <w:i/>
          <w:sz w:val="22"/>
          <w:szCs w:val="22"/>
        </w:rPr>
        <w:t xml:space="preserve">S. </w:t>
      </w:r>
      <w:proofErr w:type="spellStart"/>
      <w:r w:rsidR="008604BF" w:rsidRPr="008604BF">
        <w:rPr>
          <w:rFonts w:ascii="Arial" w:hAnsi="Arial" w:cs="Arial"/>
          <w:i/>
          <w:sz w:val="22"/>
          <w:szCs w:val="22"/>
        </w:rPr>
        <w:t>frugiperda</w:t>
      </w:r>
      <w:proofErr w:type="spellEnd"/>
      <w:r w:rsidR="008604BF" w:rsidRPr="008604BF">
        <w:rPr>
          <w:rFonts w:ascii="Arial" w:hAnsi="Arial" w:cs="Arial"/>
          <w:sz w:val="22"/>
          <w:szCs w:val="22"/>
        </w:rPr>
        <w:t xml:space="preserve"> in all field survey sites in Korea and Japan</w:t>
      </w:r>
      <w:r w:rsidR="008604BF">
        <w:rPr>
          <w:rFonts w:asciiTheme="minorEastAsia" w:eastAsiaTheme="minorEastAsia" w:hAnsiTheme="minorEastAsia" w:cs="Arial" w:hint="eastAsia"/>
          <w:sz w:val="22"/>
          <w:szCs w:val="22"/>
          <w:lang w:eastAsia="zh-CN"/>
        </w:rPr>
        <w:t>.</w:t>
      </w:r>
      <w:proofErr w:type="gramEnd"/>
    </w:p>
    <w:tbl>
      <w:tblPr>
        <w:tblW w:w="9761" w:type="dxa"/>
        <w:tblBorders>
          <w:top w:val="single" w:sz="4" w:space="0" w:color="auto"/>
          <w:bottom w:val="single" w:sz="4" w:space="0" w:color="auto"/>
        </w:tblBorders>
        <w:tblLayout w:type="fixed"/>
        <w:tblLook w:val="04A0"/>
      </w:tblPr>
      <w:tblGrid>
        <w:gridCol w:w="2160"/>
        <w:gridCol w:w="990"/>
        <w:gridCol w:w="1080"/>
        <w:gridCol w:w="1620"/>
        <w:gridCol w:w="720"/>
        <w:gridCol w:w="1440"/>
        <w:gridCol w:w="1515"/>
        <w:gridCol w:w="236"/>
      </w:tblGrid>
      <w:tr w:rsidR="00AE3B61" w:rsidRPr="00514A56" w:rsidTr="00AE3B61">
        <w:trPr>
          <w:trHeight w:val="300"/>
        </w:trPr>
        <w:tc>
          <w:tcPr>
            <w:tcW w:w="2160" w:type="dxa"/>
            <w:tcBorders>
              <w:top w:val="single" w:sz="4" w:space="0" w:color="auto"/>
              <w:bottom w:val="single" w:sz="4" w:space="0" w:color="auto"/>
            </w:tcBorders>
            <w:shd w:val="clear" w:color="auto" w:fill="auto"/>
            <w:noWrap/>
            <w:vAlign w:val="center"/>
            <w:hideMark/>
          </w:tcPr>
          <w:p w:rsidR="00E44389" w:rsidRPr="00C714A5" w:rsidRDefault="00E44389" w:rsidP="00DC0E1A">
            <w:pPr>
              <w:rPr>
                <w:rFonts w:ascii="Arial" w:eastAsia="Times New Roman" w:hAnsi="Arial" w:cs="Arial"/>
                <w:sz w:val="18"/>
                <w:szCs w:val="20"/>
                <w:lang w:eastAsia="zh-CN"/>
              </w:rPr>
            </w:pPr>
            <w:r w:rsidRPr="00514A56">
              <w:rPr>
                <w:rFonts w:ascii="Arial" w:eastAsia="Times New Roman" w:hAnsi="Arial" w:cs="Arial"/>
                <w:sz w:val="18"/>
                <w:szCs w:val="20"/>
                <w:lang w:eastAsia="zh-CN"/>
              </w:rPr>
              <w:t>Location</w:t>
            </w:r>
            <w:r w:rsidR="00DC0E1A" w:rsidRPr="00DC0E1A">
              <w:rPr>
                <w:rFonts w:ascii="Times New Roman" w:eastAsia="Times New Roman" w:hAnsi="Times New Roman" w:cs="Times New Roman"/>
                <w:sz w:val="18"/>
                <w:szCs w:val="20"/>
                <w:vertAlign w:val="superscript"/>
                <w:lang w:eastAsia="zh-CN"/>
              </w:rPr>
              <w:t>†</w:t>
            </w:r>
          </w:p>
        </w:tc>
        <w:tc>
          <w:tcPr>
            <w:tcW w:w="990" w:type="dxa"/>
            <w:tcBorders>
              <w:top w:val="single" w:sz="4" w:space="0" w:color="auto"/>
              <w:bottom w:val="single" w:sz="4" w:space="0" w:color="auto"/>
            </w:tcBorders>
            <w:shd w:val="clear" w:color="auto" w:fill="auto"/>
            <w:noWrap/>
            <w:vAlign w:val="center"/>
            <w:hideMark/>
          </w:tcPr>
          <w:p w:rsidR="00E44389" w:rsidRPr="00C714A5" w:rsidRDefault="00E44389" w:rsidP="00DC0E1A">
            <w:pPr>
              <w:jc w:val="right"/>
              <w:rPr>
                <w:rFonts w:ascii="Arial" w:eastAsia="Times New Roman" w:hAnsi="Arial" w:cs="Arial"/>
                <w:color w:val="000000"/>
                <w:sz w:val="18"/>
                <w:szCs w:val="20"/>
                <w:lang w:eastAsia="zh-CN"/>
              </w:rPr>
            </w:pPr>
            <w:r w:rsidRPr="00514A56">
              <w:rPr>
                <w:rFonts w:ascii="Arial" w:eastAsia="Times New Roman" w:hAnsi="Arial" w:cs="Arial"/>
                <w:color w:val="000000"/>
                <w:sz w:val="18"/>
                <w:szCs w:val="20"/>
                <w:lang w:eastAsia="zh-CN"/>
              </w:rPr>
              <w:t>Latitude</w:t>
            </w:r>
            <w:r w:rsidR="00DC0E1A" w:rsidRPr="00DC0E1A">
              <w:rPr>
                <w:rFonts w:ascii="Times New Roman" w:eastAsia="Times New Roman" w:hAnsi="Times New Roman" w:cs="Times New Roman"/>
                <w:sz w:val="18"/>
                <w:szCs w:val="20"/>
                <w:vertAlign w:val="superscript"/>
                <w:lang w:eastAsia="zh-CN"/>
              </w:rPr>
              <w:t>‡</w:t>
            </w:r>
          </w:p>
        </w:tc>
        <w:tc>
          <w:tcPr>
            <w:tcW w:w="1080" w:type="dxa"/>
            <w:tcBorders>
              <w:top w:val="single" w:sz="4" w:space="0" w:color="auto"/>
              <w:bottom w:val="single" w:sz="4" w:space="0" w:color="auto"/>
            </w:tcBorders>
            <w:shd w:val="clear" w:color="auto" w:fill="auto"/>
            <w:noWrap/>
            <w:vAlign w:val="center"/>
            <w:hideMark/>
          </w:tcPr>
          <w:p w:rsidR="00E44389" w:rsidRPr="00C714A5" w:rsidRDefault="00E44389" w:rsidP="002B72AD">
            <w:pPr>
              <w:jc w:val="right"/>
              <w:rPr>
                <w:rFonts w:ascii="Arial" w:eastAsia="Times New Roman" w:hAnsi="Arial" w:cs="Arial"/>
                <w:color w:val="000000"/>
                <w:sz w:val="18"/>
                <w:szCs w:val="20"/>
                <w:lang w:eastAsia="zh-CN"/>
              </w:rPr>
            </w:pPr>
            <w:r w:rsidRPr="00514A56">
              <w:rPr>
                <w:rFonts w:ascii="Arial" w:eastAsia="Times New Roman" w:hAnsi="Arial" w:cs="Arial"/>
                <w:color w:val="000000"/>
                <w:sz w:val="18"/>
                <w:szCs w:val="20"/>
                <w:lang w:eastAsia="zh-CN"/>
              </w:rPr>
              <w:t>L</w:t>
            </w:r>
            <w:r w:rsidRPr="00C714A5">
              <w:rPr>
                <w:rFonts w:ascii="Arial" w:eastAsia="Times New Roman" w:hAnsi="Arial" w:cs="Arial"/>
                <w:color w:val="000000"/>
                <w:sz w:val="18"/>
                <w:szCs w:val="20"/>
                <w:lang w:eastAsia="zh-CN"/>
              </w:rPr>
              <w:t>ong</w:t>
            </w:r>
            <w:r w:rsidRPr="00514A56">
              <w:rPr>
                <w:rFonts w:ascii="Arial" w:eastAsia="Times New Roman" w:hAnsi="Arial" w:cs="Arial"/>
                <w:color w:val="000000"/>
                <w:sz w:val="18"/>
                <w:szCs w:val="20"/>
                <w:lang w:eastAsia="zh-CN"/>
              </w:rPr>
              <w:t>itude</w:t>
            </w:r>
          </w:p>
        </w:tc>
        <w:tc>
          <w:tcPr>
            <w:tcW w:w="1620" w:type="dxa"/>
            <w:tcBorders>
              <w:top w:val="single" w:sz="4" w:space="0" w:color="auto"/>
              <w:bottom w:val="single" w:sz="4" w:space="0" w:color="auto"/>
            </w:tcBorders>
            <w:shd w:val="clear" w:color="auto" w:fill="auto"/>
            <w:noWrap/>
            <w:vAlign w:val="center"/>
            <w:hideMark/>
          </w:tcPr>
          <w:p w:rsidR="00E44389" w:rsidRPr="00C714A5" w:rsidRDefault="00E44389" w:rsidP="002B72AD">
            <w:pPr>
              <w:jc w:val="right"/>
              <w:rPr>
                <w:rFonts w:ascii="Arial" w:eastAsia="Times New Roman" w:hAnsi="Arial" w:cs="Arial"/>
                <w:color w:val="000000"/>
                <w:sz w:val="18"/>
                <w:szCs w:val="20"/>
                <w:lang w:eastAsia="zh-CN"/>
              </w:rPr>
            </w:pPr>
            <w:r w:rsidRPr="00514A56">
              <w:rPr>
                <w:rFonts w:ascii="Arial" w:eastAsia="Times New Roman" w:hAnsi="Arial" w:cs="Arial"/>
                <w:color w:val="000000"/>
                <w:sz w:val="18"/>
                <w:szCs w:val="20"/>
                <w:lang w:eastAsia="zh-CN"/>
              </w:rPr>
              <w:t>Date of caterpillar found</w:t>
            </w:r>
          </w:p>
        </w:tc>
        <w:tc>
          <w:tcPr>
            <w:tcW w:w="720" w:type="dxa"/>
            <w:tcBorders>
              <w:top w:val="single" w:sz="4" w:space="0" w:color="auto"/>
              <w:bottom w:val="single" w:sz="4" w:space="0" w:color="auto"/>
            </w:tcBorders>
            <w:shd w:val="clear" w:color="auto" w:fill="auto"/>
            <w:noWrap/>
            <w:vAlign w:val="center"/>
            <w:hideMark/>
          </w:tcPr>
          <w:p w:rsidR="00E44389" w:rsidRPr="00C714A5" w:rsidRDefault="00E44389" w:rsidP="002B72AD">
            <w:pPr>
              <w:jc w:val="right"/>
              <w:rPr>
                <w:rFonts w:ascii="Arial" w:eastAsia="Times New Roman" w:hAnsi="Arial" w:cs="Arial"/>
                <w:color w:val="000000"/>
                <w:sz w:val="18"/>
                <w:szCs w:val="20"/>
                <w:lang w:eastAsia="zh-CN"/>
              </w:rPr>
            </w:pPr>
            <w:r w:rsidRPr="00514A56">
              <w:rPr>
                <w:rFonts w:ascii="Arial" w:eastAsia="Times New Roman" w:hAnsi="Arial" w:cs="Arial"/>
                <w:color w:val="000000"/>
                <w:sz w:val="18"/>
                <w:szCs w:val="20"/>
                <w:lang w:eastAsia="zh-CN"/>
              </w:rPr>
              <w:t>Larva</w:t>
            </w:r>
          </w:p>
        </w:tc>
        <w:tc>
          <w:tcPr>
            <w:tcW w:w="1440" w:type="dxa"/>
            <w:tcBorders>
              <w:top w:val="single" w:sz="4" w:space="0" w:color="auto"/>
              <w:bottom w:val="single" w:sz="4" w:space="0" w:color="auto"/>
            </w:tcBorders>
            <w:shd w:val="clear" w:color="auto" w:fill="auto"/>
            <w:noWrap/>
            <w:vAlign w:val="center"/>
            <w:hideMark/>
          </w:tcPr>
          <w:p w:rsidR="00E44389" w:rsidRPr="00C714A5" w:rsidRDefault="00E44389" w:rsidP="002B72AD">
            <w:pPr>
              <w:jc w:val="right"/>
              <w:rPr>
                <w:rFonts w:ascii="Arial" w:eastAsia="Times New Roman" w:hAnsi="Arial" w:cs="Arial"/>
                <w:color w:val="000000"/>
                <w:sz w:val="18"/>
                <w:szCs w:val="20"/>
                <w:lang w:eastAsia="zh-CN"/>
              </w:rPr>
            </w:pPr>
            <w:r w:rsidRPr="00514A56">
              <w:rPr>
                <w:rFonts w:ascii="Arial" w:eastAsia="Times New Roman" w:hAnsi="Arial" w:cs="Arial"/>
                <w:color w:val="000000"/>
                <w:sz w:val="18"/>
                <w:szCs w:val="20"/>
                <w:lang w:eastAsia="zh-CN"/>
              </w:rPr>
              <w:t>Direct degree-day estimation</w:t>
            </w:r>
          </w:p>
        </w:tc>
        <w:tc>
          <w:tcPr>
            <w:tcW w:w="1515" w:type="dxa"/>
            <w:tcBorders>
              <w:top w:val="single" w:sz="4" w:space="0" w:color="auto"/>
              <w:bottom w:val="single" w:sz="4" w:space="0" w:color="auto"/>
            </w:tcBorders>
            <w:vAlign w:val="center"/>
          </w:tcPr>
          <w:p w:rsidR="00E44389" w:rsidRPr="00514A56" w:rsidRDefault="000A39E2" w:rsidP="00DC0E1A">
            <w:pPr>
              <w:jc w:val="right"/>
              <w:rPr>
                <w:rFonts w:ascii="Arial" w:eastAsia="Times New Roman" w:hAnsi="Arial" w:cs="Arial"/>
                <w:color w:val="000000"/>
                <w:sz w:val="18"/>
                <w:szCs w:val="20"/>
                <w:lang w:eastAsia="zh-CN"/>
              </w:rPr>
            </w:pPr>
            <w:r w:rsidRPr="000A39E2">
              <w:rPr>
                <w:rFonts w:ascii="Arial" w:eastAsia="Times New Roman" w:hAnsi="Arial" w:cs="Arial"/>
                <w:color w:val="000000"/>
                <w:sz w:val="18"/>
                <w:szCs w:val="20"/>
                <w:lang w:eastAsia="zh-CN"/>
              </w:rPr>
              <w:t>Probable arrival date</w:t>
            </w:r>
            <w:r w:rsidR="00DC0E1A" w:rsidRPr="00DC0E1A">
              <w:rPr>
                <w:rFonts w:ascii="Times New Roman" w:eastAsia="Times New Roman" w:hAnsi="Times New Roman" w:cs="Times New Roman"/>
                <w:color w:val="000000"/>
                <w:sz w:val="18"/>
                <w:szCs w:val="20"/>
                <w:vertAlign w:val="superscript"/>
                <w:lang w:eastAsia="zh-CN"/>
              </w:rPr>
              <w:t>§</w:t>
            </w:r>
          </w:p>
        </w:tc>
        <w:tc>
          <w:tcPr>
            <w:tcW w:w="236" w:type="dxa"/>
            <w:tcBorders>
              <w:top w:val="single" w:sz="4" w:space="0" w:color="auto"/>
              <w:bottom w:val="single" w:sz="4" w:space="0" w:color="auto"/>
            </w:tcBorders>
          </w:tcPr>
          <w:p w:rsidR="00E44389" w:rsidRPr="00514A56" w:rsidRDefault="00E44389" w:rsidP="00E44389">
            <w:pPr>
              <w:rPr>
                <w:rFonts w:ascii="Arial" w:eastAsia="Times New Roman" w:hAnsi="Arial" w:cs="Arial"/>
                <w:color w:val="000000"/>
                <w:sz w:val="18"/>
                <w:szCs w:val="20"/>
                <w:lang w:eastAsia="zh-CN"/>
              </w:rPr>
            </w:pPr>
          </w:p>
        </w:tc>
      </w:tr>
      <w:tr w:rsidR="002B72AD" w:rsidRPr="002B72AD" w:rsidTr="002B72AD">
        <w:trPr>
          <w:trHeight w:val="300"/>
        </w:trPr>
        <w:tc>
          <w:tcPr>
            <w:tcW w:w="2160" w:type="dxa"/>
            <w:tcBorders>
              <w:top w:val="single" w:sz="4" w:space="0" w:color="auto"/>
            </w:tcBorders>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Gochang, Jeonbuk</w:t>
            </w:r>
          </w:p>
        </w:tc>
        <w:tc>
          <w:tcPr>
            <w:tcW w:w="990" w:type="dxa"/>
            <w:tcBorders>
              <w:top w:val="single" w:sz="4" w:space="0" w:color="auto"/>
            </w:tcBorders>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5.84</w:t>
            </w:r>
          </w:p>
        </w:tc>
        <w:tc>
          <w:tcPr>
            <w:tcW w:w="1080" w:type="dxa"/>
            <w:tcBorders>
              <w:top w:val="single" w:sz="4" w:space="0" w:color="auto"/>
            </w:tcBorders>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26.85</w:t>
            </w:r>
          </w:p>
        </w:tc>
        <w:tc>
          <w:tcPr>
            <w:tcW w:w="1620" w:type="dxa"/>
            <w:tcBorders>
              <w:top w:val="single" w:sz="4" w:space="0" w:color="auto"/>
            </w:tcBorders>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1 Jun</w:t>
            </w:r>
          </w:p>
        </w:tc>
        <w:tc>
          <w:tcPr>
            <w:tcW w:w="720" w:type="dxa"/>
            <w:tcBorders>
              <w:top w:val="single" w:sz="4" w:space="0" w:color="auto"/>
            </w:tcBorders>
            <w:shd w:val="clear" w:color="auto" w:fill="D9D9D9" w:themeFill="background1" w:themeFillShade="D9"/>
            <w:noWrap/>
            <w:vAlign w:val="bottom"/>
            <w:hideMark/>
          </w:tcPr>
          <w:p w:rsidR="00E44389" w:rsidRPr="00B46D49" w:rsidRDefault="00E44389" w:rsidP="00345822">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4</w:t>
            </w:r>
          </w:p>
        </w:tc>
        <w:tc>
          <w:tcPr>
            <w:tcW w:w="1440" w:type="dxa"/>
            <w:tcBorders>
              <w:top w:val="single" w:sz="4" w:space="0" w:color="auto"/>
            </w:tcBorders>
            <w:shd w:val="clear" w:color="auto" w:fill="D9D9D9" w:themeFill="background1" w:themeFillShade="D9"/>
            <w:noWrap/>
            <w:vAlign w:val="bottom"/>
            <w:hideMark/>
          </w:tcPr>
          <w:p w:rsidR="00E44389" w:rsidRPr="00B46D49" w:rsidRDefault="00E44389" w:rsidP="00345822">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5 Jun</w:t>
            </w:r>
          </w:p>
        </w:tc>
        <w:tc>
          <w:tcPr>
            <w:tcW w:w="1515" w:type="dxa"/>
            <w:tcBorders>
              <w:top w:val="single" w:sz="4" w:space="0" w:color="auto"/>
            </w:tcBorders>
            <w:shd w:val="clear" w:color="auto" w:fill="D9D9D9" w:themeFill="background1" w:themeFillShade="D9"/>
            <w:vAlign w:val="bottom"/>
          </w:tcPr>
          <w:p w:rsidR="00E44389" w:rsidRPr="00B46D49" w:rsidRDefault="002B72AD"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1 May</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7</w:t>
            </w:r>
            <w:r w:rsidR="00E44389" w:rsidRPr="00B46D49">
              <w:rPr>
                <w:rFonts w:ascii="Arial" w:eastAsia="Times New Roman" w:hAnsi="Arial" w:cs="Arial"/>
                <w:b/>
                <w:color w:val="000000" w:themeColor="text1"/>
                <w:sz w:val="18"/>
                <w:szCs w:val="20"/>
                <w:lang w:eastAsia="zh-CN"/>
              </w:rPr>
              <w:t xml:space="preserve"> Jun</w:t>
            </w:r>
          </w:p>
        </w:tc>
        <w:tc>
          <w:tcPr>
            <w:tcW w:w="236" w:type="dxa"/>
            <w:tcBorders>
              <w:top w:val="single" w:sz="4" w:space="0" w:color="auto"/>
            </w:tcBorders>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Milyang</w:t>
            </w:r>
            <w:proofErr w:type="spellEnd"/>
            <w:r w:rsidRPr="00B46D49">
              <w:rPr>
                <w:rFonts w:ascii="Arial" w:eastAsia="Times New Roman" w:hAnsi="Arial" w:cs="Arial"/>
                <w:color w:val="000000" w:themeColor="text1"/>
                <w:sz w:val="18"/>
                <w:szCs w:val="20"/>
                <w:lang w:eastAsia="zh-CN"/>
              </w:rPr>
              <w:t>, GN</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5.50</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8.75</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sidRP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0 May</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4 Jun</w:t>
            </w:r>
          </w:p>
        </w:tc>
        <w:tc>
          <w:tcPr>
            <w:tcW w:w="1515" w:type="dxa"/>
            <w:vAlign w:val="bottom"/>
          </w:tcPr>
          <w:p w:rsidR="00E44389" w:rsidRPr="00B46D49" w:rsidRDefault="00536B0E"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0</w:t>
            </w:r>
            <w:r w:rsidR="00E44389" w:rsidRPr="00B46D49">
              <w:rPr>
                <w:rFonts w:ascii="Arial" w:eastAsia="Times New Roman" w:hAnsi="Arial" w:cs="Arial"/>
                <w:color w:val="000000" w:themeColor="text1"/>
                <w:sz w:val="18"/>
                <w:szCs w:val="20"/>
                <w:lang w:eastAsia="zh-CN"/>
              </w:rPr>
              <w:t xml:space="preserve"> May</w:t>
            </w:r>
            <w:r w:rsidR="00345822">
              <w:rPr>
                <w:rFonts w:ascii="Arial" w:eastAsia="Times New Roman" w:hAnsi="Arial" w:cs="Arial"/>
                <w:color w:val="000000" w:themeColor="text1"/>
                <w:sz w:val="18"/>
                <w:szCs w:val="20"/>
                <w:lang w:eastAsia="zh-CN"/>
              </w:rPr>
              <w:t>–</w:t>
            </w:r>
            <w:r w:rsidR="00E75DFB" w:rsidRPr="00B46D49">
              <w:rPr>
                <w:rFonts w:ascii="Arial" w:eastAsia="Times New Roman" w:hAnsi="Arial" w:cs="Arial"/>
                <w:color w:val="000000" w:themeColor="text1"/>
                <w:sz w:val="18"/>
                <w:szCs w:val="20"/>
                <w:lang w:eastAsia="zh-CN"/>
              </w:rPr>
              <w:t>8</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Muan, Jeollanam</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4.96</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6.52</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9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5</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30 May</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2</w:t>
            </w:r>
            <w:r w:rsidRPr="00B46D49">
              <w:rPr>
                <w:rFonts w:ascii="Arial" w:eastAsia="Times New Roman" w:hAnsi="Arial" w:cs="Arial"/>
                <w:color w:val="000000" w:themeColor="text1"/>
                <w:sz w:val="18"/>
                <w:szCs w:val="20"/>
                <w:lang w:eastAsia="zh-CN"/>
              </w:rPr>
              <w:t xml:space="preserve"> May</w:t>
            </w:r>
            <w:r w:rsidR="00345822">
              <w:rPr>
                <w:rFonts w:ascii="Arial" w:eastAsia="Times New Roman" w:hAnsi="Arial" w:cs="Arial"/>
                <w:color w:val="000000" w:themeColor="text1"/>
                <w:sz w:val="18"/>
                <w:szCs w:val="20"/>
                <w:lang w:eastAsia="zh-CN"/>
              </w:rPr>
              <w:t>–</w:t>
            </w:r>
            <w:r w:rsidR="00E75DFB" w:rsidRPr="00B46D49">
              <w:rPr>
                <w:rFonts w:ascii="Arial" w:eastAsia="Times New Roman" w:hAnsi="Arial" w:cs="Arial"/>
                <w:color w:val="000000" w:themeColor="text1"/>
                <w:sz w:val="18"/>
                <w:szCs w:val="20"/>
                <w:lang w:eastAsia="zh-CN"/>
              </w:rPr>
              <w:t>1 Jul</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Boseong</w:t>
            </w:r>
            <w:proofErr w:type="spellEnd"/>
            <w:r w:rsidRPr="00B46D49">
              <w:rPr>
                <w:rFonts w:ascii="Arial" w:eastAsia="Times New Roman" w:hAnsi="Arial" w:cs="Arial"/>
                <w:color w:val="000000" w:themeColor="text1"/>
                <w:sz w:val="18"/>
                <w:szCs w:val="20"/>
                <w:lang w:eastAsia="zh-CN"/>
              </w:rPr>
              <w:t xml:space="preserve">, </w:t>
            </w:r>
            <w:proofErr w:type="spellStart"/>
            <w:r w:rsidRPr="00B46D49">
              <w:rPr>
                <w:rFonts w:ascii="Arial" w:eastAsia="Times New Roman" w:hAnsi="Arial" w:cs="Arial"/>
                <w:color w:val="000000" w:themeColor="text1"/>
                <w:sz w:val="18"/>
                <w:szCs w:val="20"/>
                <w:lang w:eastAsia="zh-CN"/>
              </w:rPr>
              <w:t>Jeollanam</w:t>
            </w:r>
            <w:proofErr w:type="spellEnd"/>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4.77</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7.08</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0 May</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E44389" w:rsidRPr="00B46D49">
              <w:rPr>
                <w:rFonts w:ascii="Arial" w:eastAsia="Times New Roman" w:hAnsi="Arial" w:cs="Arial"/>
                <w:color w:val="000000" w:themeColor="text1"/>
                <w:sz w:val="18"/>
                <w:szCs w:val="20"/>
                <w:lang w:eastAsia="zh-CN"/>
              </w:rPr>
              <w:t>0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Yeosu, Jeollanam</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4.75</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7.66</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 May</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E44389" w:rsidRPr="00B46D49">
              <w:rPr>
                <w:rFonts w:ascii="Arial" w:eastAsia="Times New Roman" w:hAnsi="Arial" w:cs="Arial"/>
                <w:color w:val="000000" w:themeColor="text1"/>
                <w:sz w:val="18"/>
                <w:szCs w:val="20"/>
                <w:lang w:eastAsia="zh-CN"/>
              </w:rPr>
              <w:t>1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Haenam</w:t>
            </w:r>
            <w:proofErr w:type="spellEnd"/>
            <w:r w:rsidRPr="00B46D49">
              <w:rPr>
                <w:rFonts w:ascii="Arial" w:eastAsia="Times New Roman" w:hAnsi="Arial" w:cs="Arial"/>
                <w:color w:val="000000" w:themeColor="text1"/>
                <w:sz w:val="18"/>
                <w:szCs w:val="20"/>
                <w:lang w:eastAsia="zh-CN"/>
              </w:rPr>
              <w:t xml:space="preserve">, </w:t>
            </w:r>
            <w:proofErr w:type="spellStart"/>
            <w:r w:rsidRPr="00B46D49">
              <w:rPr>
                <w:rFonts w:ascii="Arial" w:eastAsia="Times New Roman" w:hAnsi="Arial" w:cs="Arial"/>
                <w:color w:val="000000" w:themeColor="text1"/>
                <w:sz w:val="18"/>
                <w:szCs w:val="20"/>
                <w:lang w:eastAsia="zh-CN"/>
              </w:rPr>
              <w:t>Jeonbuk</w:t>
            </w:r>
            <w:proofErr w:type="spellEnd"/>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4.57</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6.60</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0 May</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E44389" w:rsidRPr="00B46D49">
              <w:rPr>
                <w:rFonts w:ascii="Arial" w:eastAsia="Times New Roman" w:hAnsi="Arial" w:cs="Arial"/>
                <w:color w:val="000000" w:themeColor="text1"/>
                <w:sz w:val="18"/>
                <w:szCs w:val="20"/>
                <w:lang w:eastAsia="zh-CN"/>
              </w:rPr>
              <w:t>0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2B72AD"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proofErr w:type="spellStart"/>
            <w:r w:rsidRPr="00B46D49">
              <w:rPr>
                <w:rFonts w:ascii="Arial" w:eastAsia="Times New Roman" w:hAnsi="Arial" w:cs="Arial"/>
                <w:b/>
                <w:color w:val="000000" w:themeColor="text1"/>
                <w:sz w:val="18"/>
                <w:szCs w:val="20"/>
                <w:lang w:eastAsia="zh-CN"/>
              </w:rPr>
              <w:t>Gujwa</w:t>
            </w:r>
            <w:proofErr w:type="spellEnd"/>
            <w:r w:rsidRPr="00B46D49">
              <w:rPr>
                <w:rFonts w:ascii="Arial" w:eastAsia="Times New Roman" w:hAnsi="Arial" w:cs="Arial"/>
                <w:b/>
                <w:color w:val="000000" w:themeColor="text1"/>
                <w:sz w:val="18"/>
                <w:szCs w:val="20"/>
                <w:lang w:eastAsia="zh-CN"/>
              </w:rPr>
              <w:t xml:space="preserve">, </w:t>
            </w:r>
            <w:proofErr w:type="spellStart"/>
            <w:r w:rsidRPr="00B46D49">
              <w:rPr>
                <w:rFonts w:ascii="Arial" w:eastAsia="Times New Roman" w:hAnsi="Arial" w:cs="Arial"/>
                <w:b/>
                <w:color w:val="000000" w:themeColor="text1"/>
                <w:sz w:val="18"/>
                <w:szCs w:val="20"/>
                <w:lang w:eastAsia="zh-CN"/>
              </w:rPr>
              <w:t>Jeju</w:t>
            </w:r>
            <w:proofErr w:type="spellEnd"/>
            <w:r w:rsidRPr="00B46D49">
              <w:rPr>
                <w:rFonts w:ascii="Arial" w:eastAsia="Times New Roman" w:hAnsi="Arial" w:cs="Arial"/>
                <w:b/>
                <w:color w:val="000000" w:themeColor="text1"/>
                <w:sz w:val="18"/>
                <w:szCs w:val="20"/>
                <w:lang w:eastAsia="zh-CN"/>
              </w:rPr>
              <w:t xml:space="preserve"> Island</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3.49</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26.75</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3 Jun</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3</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3</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7 May</w:t>
            </w:r>
          </w:p>
        </w:tc>
        <w:tc>
          <w:tcPr>
            <w:tcW w:w="1515" w:type="dxa"/>
            <w:shd w:val="clear" w:color="auto" w:fill="D9D9D9" w:themeFill="background1" w:themeFillShade="D9"/>
            <w:vAlign w:val="bottom"/>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w:t>
            </w:r>
            <w:r w:rsidR="002B72AD" w:rsidRPr="00B46D49">
              <w:rPr>
                <w:rFonts w:ascii="Arial" w:eastAsia="Times New Roman" w:hAnsi="Arial" w:cs="Arial"/>
                <w:b/>
                <w:color w:val="000000" w:themeColor="text1"/>
                <w:sz w:val="18"/>
                <w:szCs w:val="20"/>
                <w:lang w:eastAsia="zh-CN"/>
              </w:rPr>
              <w:t>1</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w:t>
            </w:r>
            <w:r w:rsidR="002B72AD" w:rsidRPr="00B46D49">
              <w:rPr>
                <w:rFonts w:ascii="Arial" w:eastAsia="Times New Roman" w:hAnsi="Arial" w:cs="Arial"/>
                <w:b/>
                <w:color w:val="000000" w:themeColor="text1"/>
                <w:sz w:val="18"/>
                <w:szCs w:val="20"/>
                <w:lang w:eastAsia="zh-CN"/>
              </w:rPr>
              <w:t>9</w:t>
            </w:r>
            <w:r w:rsidRPr="00B46D49">
              <w:rPr>
                <w:rFonts w:ascii="Arial" w:eastAsia="Times New Roman" w:hAnsi="Arial" w:cs="Arial"/>
                <w:b/>
                <w:color w:val="000000" w:themeColor="text1"/>
                <w:sz w:val="18"/>
                <w:szCs w:val="20"/>
                <w:lang w:eastAsia="zh-CN"/>
              </w:rPr>
              <w:t xml:space="preserve"> May</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 xml:space="preserve">Sasebo, Nagasaki </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3.23</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9.64</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9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9</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3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9</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5</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Bungoohno, Ooita</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2.99</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31.60</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2 Jul</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5</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6</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0</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5 Jun</w:t>
            </w:r>
          </w:p>
        </w:tc>
        <w:tc>
          <w:tcPr>
            <w:tcW w:w="1515" w:type="dxa"/>
            <w:shd w:val="clear" w:color="auto" w:fill="D9D9D9" w:themeFill="background1" w:themeFillShade="D9"/>
            <w:vAlign w:val="bottom"/>
          </w:tcPr>
          <w:p w:rsidR="00E44389" w:rsidRPr="00B46D49" w:rsidRDefault="00637D42"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w:t>
            </w:r>
            <w:r w:rsidR="00E44389" w:rsidRPr="00B46D49">
              <w:rPr>
                <w:rFonts w:ascii="Arial" w:eastAsia="Times New Roman" w:hAnsi="Arial" w:cs="Arial"/>
                <w:b/>
                <w:color w:val="000000" w:themeColor="text1"/>
                <w:sz w:val="18"/>
                <w:szCs w:val="20"/>
                <w:lang w:eastAsia="zh-CN"/>
              </w:rPr>
              <w:t>0</w:t>
            </w:r>
            <w:r w:rsidR="00345822">
              <w:rPr>
                <w:rFonts w:ascii="Arial" w:eastAsia="Times New Roman" w:hAnsi="Arial" w:cs="Arial"/>
                <w:b/>
                <w:color w:val="000000" w:themeColor="text1"/>
                <w:sz w:val="18"/>
                <w:szCs w:val="20"/>
                <w:lang w:eastAsia="zh-CN"/>
              </w:rPr>
              <w:t>–</w:t>
            </w:r>
            <w:r w:rsidR="00E44389" w:rsidRPr="00B46D49">
              <w:rPr>
                <w:rFonts w:ascii="Arial" w:eastAsia="Times New Roman" w:hAnsi="Arial" w:cs="Arial"/>
                <w:b/>
                <w:color w:val="000000" w:themeColor="text1"/>
                <w:sz w:val="18"/>
                <w:szCs w:val="20"/>
                <w:lang w:eastAsia="zh-CN"/>
              </w:rPr>
              <w:t>2</w:t>
            </w:r>
            <w:r w:rsidR="002B72AD" w:rsidRPr="00B46D49">
              <w:rPr>
                <w:rFonts w:ascii="Arial" w:eastAsia="Times New Roman" w:hAnsi="Arial" w:cs="Arial"/>
                <w:b/>
                <w:color w:val="000000" w:themeColor="text1"/>
                <w:sz w:val="18"/>
                <w:szCs w:val="20"/>
                <w:lang w:eastAsia="zh-CN"/>
              </w:rPr>
              <w:t>7</w:t>
            </w:r>
            <w:r w:rsidR="00E44389" w:rsidRPr="00B46D49">
              <w:rPr>
                <w:rFonts w:ascii="Arial" w:eastAsia="Times New Roman" w:hAnsi="Arial" w:cs="Arial"/>
                <w:b/>
                <w:color w:val="000000" w:themeColor="text1"/>
                <w:sz w:val="18"/>
                <w:szCs w:val="20"/>
                <w:lang w:eastAsia="zh-CN"/>
              </w:rPr>
              <w:t xml:space="preserve"> Jun</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Koshi</w:t>
            </w:r>
            <w:proofErr w:type="spellEnd"/>
            <w:r w:rsidRPr="00B46D49">
              <w:rPr>
                <w:rFonts w:ascii="Arial" w:eastAsia="Times New Roman" w:hAnsi="Arial" w:cs="Arial"/>
                <w:color w:val="000000" w:themeColor="text1"/>
                <w:sz w:val="18"/>
                <w:szCs w:val="20"/>
                <w:lang w:eastAsia="zh-CN"/>
              </w:rPr>
              <w:t>, Kumamoto</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88</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75</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8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7</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51173C" w:rsidRPr="00B46D49">
              <w:rPr>
                <w:rFonts w:ascii="Arial" w:eastAsia="Times New Roman" w:hAnsi="Arial" w:cs="Arial"/>
                <w:color w:val="000000" w:themeColor="text1"/>
                <w:sz w:val="18"/>
                <w:szCs w:val="20"/>
                <w:lang w:eastAsia="zh-CN"/>
              </w:rPr>
              <w:t>8</w:t>
            </w:r>
            <w:r w:rsidRPr="00B46D49">
              <w:rPr>
                <w:rFonts w:ascii="Arial" w:eastAsia="Times New Roman" w:hAnsi="Arial" w:cs="Arial"/>
                <w:color w:val="000000" w:themeColor="text1"/>
                <w:sz w:val="18"/>
                <w:szCs w:val="20"/>
                <w:lang w:eastAsia="zh-CN"/>
              </w:rPr>
              <w:t xml:space="preserve"> May</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 xml:space="preserve">Shimabara, Nagasaki </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82</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34</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1</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w:t>
            </w:r>
            <w:r w:rsidR="00E44389" w:rsidRPr="00B46D49">
              <w:rPr>
                <w:rFonts w:ascii="Arial" w:eastAsia="Times New Roman" w:hAnsi="Arial" w:cs="Arial"/>
                <w:color w:val="000000" w:themeColor="text1"/>
                <w:sz w:val="18"/>
                <w:szCs w:val="20"/>
                <w:lang w:eastAsia="zh-CN"/>
              </w:rPr>
              <w:t>1</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Unzen</w:t>
            </w:r>
            <w:proofErr w:type="spellEnd"/>
            <w:r w:rsidRPr="00B46D49">
              <w:rPr>
                <w:rFonts w:ascii="Arial" w:eastAsia="Times New Roman" w:hAnsi="Arial" w:cs="Arial"/>
                <w:color w:val="000000" w:themeColor="text1"/>
                <w:sz w:val="18"/>
                <w:szCs w:val="20"/>
                <w:lang w:eastAsia="zh-CN"/>
              </w:rPr>
              <w:t xml:space="preserve">, Nagasaki </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81</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18</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1</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w:t>
            </w:r>
            <w:r w:rsidR="00E44389" w:rsidRPr="00B46D49">
              <w:rPr>
                <w:rFonts w:ascii="Arial" w:eastAsia="Times New Roman" w:hAnsi="Arial" w:cs="Arial"/>
                <w:color w:val="000000" w:themeColor="text1"/>
                <w:sz w:val="18"/>
                <w:szCs w:val="20"/>
                <w:lang w:eastAsia="zh-CN"/>
              </w:rPr>
              <w:t>1</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Yamato, Kumamoto</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67</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99</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0</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9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w:t>
            </w:r>
            <w:r w:rsidR="00E44389" w:rsidRPr="00B46D49">
              <w:rPr>
                <w:rFonts w:ascii="Arial" w:eastAsia="Times New Roman" w:hAnsi="Arial" w:cs="Arial"/>
                <w:color w:val="000000" w:themeColor="text1"/>
                <w:sz w:val="18"/>
                <w:szCs w:val="20"/>
                <w:lang w:eastAsia="zh-CN"/>
              </w:rPr>
              <w:t>1</w:t>
            </w:r>
            <w:r w:rsidRPr="00B46D49">
              <w:rPr>
                <w:rFonts w:ascii="Arial" w:eastAsia="Times New Roman" w:hAnsi="Arial" w:cs="Arial"/>
                <w:color w:val="000000" w:themeColor="text1"/>
                <w:sz w:val="18"/>
                <w:szCs w:val="20"/>
                <w:lang w:eastAsia="zh-CN"/>
              </w:rPr>
              <w:t xml:space="preserve">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21</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Asagiri, Kumamoto</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2.23</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30.91</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2 Jul</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5</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6</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7</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3 Jun</w:t>
            </w:r>
          </w:p>
        </w:tc>
        <w:tc>
          <w:tcPr>
            <w:tcW w:w="1515" w:type="dxa"/>
            <w:shd w:val="clear" w:color="auto" w:fill="D9D9D9" w:themeFill="background1" w:themeFillShade="D9"/>
            <w:vAlign w:val="bottom"/>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7</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w:t>
            </w:r>
            <w:r w:rsidR="002B72AD" w:rsidRPr="00B46D49">
              <w:rPr>
                <w:rFonts w:ascii="Arial" w:eastAsia="Times New Roman" w:hAnsi="Arial" w:cs="Arial"/>
                <w:b/>
                <w:color w:val="000000" w:themeColor="text1"/>
                <w:sz w:val="18"/>
                <w:szCs w:val="20"/>
                <w:lang w:eastAsia="zh-CN"/>
              </w:rPr>
              <w:t>5</w:t>
            </w:r>
            <w:r w:rsidRPr="00B46D49">
              <w:rPr>
                <w:rFonts w:ascii="Arial" w:eastAsia="Times New Roman" w:hAnsi="Arial" w:cs="Arial"/>
                <w:b/>
                <w:color w:val="000000" w:themeColor="text1"/>
                <w:sz w:val="18"/>
                <w:szCs w:val="20"/>
                <w:lang w:eastAsia="zh-CN"/>
              </w:rPr>
              <w:t xml:space="preserve"> Jun</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Kawaminami</w:t>
            </w:r>
            <w:proofErr w:type="spellEnd"/>
            <w:r w:rsidRPr="00B46D49">
              <w:rPr>
                <w:rFonts w:ascii="Arial" w:eastAsia="Times New Roman" w:hAnsi="Arial" w:cs="Arial"/>
                <w:color w:val="000000" w:themeColor="text1"/>
                <w:sz w:val="18"/>
                <w:szCs w:val="20"/>
                <w:lang w:eastAsia="zh-CN"/>
              </w:rPr>
              <w:t>,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21</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52</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6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31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8</w:t>
            </w:r>
            <w:r w:rsidR="00E44389" w:rsidRPr="00B46D49">
              <w:rPr>
                <w:rFonts w:ascii="Arial" w:eastAsia="Times New Roman" w:hAnsi="Arial" w:cs="Arial"/>
                <w:color w:val="000000" w:themeColor="text1"/>
                <w:sz w:val="18"/>
                <w:szCs w:val="20"/>
                <w:lang w:eastAsia="zh-CN"/>
              </w:rPr>
              <w:t xml:space="preserve"> Jun</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2 Jul</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Kishiro</w:t>
            </w:r>
            <w:proofErr w:type="spellEnd"/>
            <w:r w:rsidRPr="00B46D49">
              <w:rPr>
                <w:rFonts w:ascii="Arial" w:eastAsia="Times New Roman" w:hAnsi="Arial" w:cs="Arial"/>
                <w:color w:val="000000" w:themeColor="text1"/>
                <w:sz w:val="18"/>
                <w:szCs w:val="20"/>
                <w:lang w:eastAsia="zh-CN"/>
              </w:rPr>
              <w:t>,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16</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46</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7</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3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7</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5</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Saito,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09</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39</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0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0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2</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Shintomi</w:t>
            </w:r>
            <w:proofErr w:type="spellEnd"/>
            <w:r w:rsidRPr="00B46D49">
              <w:rPr>
                <w:rFonts w:ascii="Arial" w:eastAsia="Times New Roman" w:hAnsi="Arial" w:cs="Arial"/>
                <w:color w:val="000000" w:themeColor="text1"/>
                <w:sz w:val="18"/>
                <w:szCs w:val="20"/>
                <w:lang w:eastAsia="zh-CN"/>
              </w:rPr>
              <w:t>,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08</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47</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9</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4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9</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6</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Ebino</w:t>
            </w:r>
            <w:proofErr w:type="spellEnd"/>
            <w:r w:rsidRPr="00B46D49">
              <w:rPr>
                <w:rFonts w:ascii="Arial" w:eastAsia="Times New Roman" w:hAnsi="Arial" w:cs="Arial"/>
                <w:color w:val="000000" w:themeColor="text1"/>
                <w:sz w:val="18"/>
                <w:szCs w:val="20"/>
                <w:lang w:eastAsia="zh-CN"/>
              </w:rPr>
              <w:t>,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05</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83</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0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0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2</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Kobayashi,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2.02</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98</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0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0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2</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Yushui</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96</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73</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0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5 May</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2</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Satsuma,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94</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47</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0</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5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w:t>
            </w:r>
            <w:r w:rsidR="00E44389" w:rsidRPr="00B46D49">
              <w:rPr>
                <w:rFonts w:ascii="Arial" w:eastAsia="Times New Roman" w:hAnsi="Arial" w:cs="Arial"/>
                <w:color w:val="000000" w:themeColor="text1"/>
                <w:sz w:val="18"/>
                <w:szCs w:val="20"/>
                <w:lang w:eastAsia="zh-CN"/>
              </w:rPr>
              <w:t>1</w:t>
            </w:r>
            <w:r w:rsidRPr="00B46D49">
              <w:rPr>
                <w:rFonts w:ascii="Arial" w:eastAsia="Times New Roman" w:hAnsi="Arial" w:cs="Arial"/>
                <w:color w:val="000000" w:themeColor="text1"/>
                <w:sz w:val="18"/>
                <w:szCs w:val="20"/>
                <w:lang w:eastAsia="zh-CN"/>
              </w:rPr>
              <w:t xml:space="preserve"> May</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7</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Takahara</w:t>
            </w:r>
            <w:proofErr w:type="spellEnd"/>
            <w:r w:rsidRPr="00B46D49">
              <w:rPr>
                <w:rFonts w:ascii="Arial" w:eastAsia="Times New Roman" w:hAnsi="Arial" w:cs="Arial"/>
                <w:color w:val="000000" w:themeColor="text1"/>
                <w:sz w:val="18"/>
                <w:szCs w:val="20"/>
                <w:lang w:eastAsia="zh-CN"/>
              </w:rPr>
              <w:t>, Miyazaki</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93</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00</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8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1</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8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20</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Kirishima</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80</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77</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8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4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10</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Miyakonojo, Miyazaki</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1.76</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31.07</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1 Jul</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5</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6</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6</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1 Jun</w:t>
            </w:r>
          </w:p>
        </w:tc>
        <w:tc>
          <w:tcPr>
            <w:tcW w:w="1515" w:type="dxa"/>
            <w:shd w:val="clear" w:color="auto" w:fill="D9D9D9" w:themeFill="background1" w:themeFillShade="D9"/>
            <w:vAlign w:val="bottom"/>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6</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2</w:t>
            </w:r>
            <w:r w:rsidR="002B72AD" w:rsidRPr="00B46D49">
              <w:rPr>
                <w:rFonts w:ascii="Arial" w:eastAsia="Times New Roman" w:hAnsi="Arial" w:cs="Arial"/>
                <w:b/>
                <w:color w:val="000000" w:themeColor="text1"/>
                <w:sz w:val="18"/>
                <w:szCs w:val="20"/>
                <w:lang w:eastAsia="zh-CN"/>
              </w:rPr>
              <w:t>3</w:t>
            </w:r>
            <w:r w:rsidRPr="00B46D49">
              <w:rPr>
                <w:rFonts w:ascii="Arial" w:eastAsia="Times New Roman" w:hAnsi="Arial" w:cs="Arial"/>
                <w:b/>
                <w:color w:val="000000" w:themeColor="text1"/>
                <w:sz w:val="18"/>
                <w:szCs w:val="20"/>
                <w:lang w:eastAsia="zh-CN"/>
              </w:rPr>
              <w:t xml:space="preserve"> Jun</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Soo,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65</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98</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8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4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10</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Hioki</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55</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34</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9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7</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1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 May</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3</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Shibushi</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52</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09</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8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4 May</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10</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proofErr w:type="spellStart"/>
            <w:r w:rsidRPr="00B46D49">
              <w:rPr>
                <w:rFonts w:ascii="Arial" w:eastAsia="Times New Roman" w:hAnsi="Arial" w:cs="Arial"/>
                <w:b/>
                <w:color w:val="000000" w:themeColor="text1"/>
                <w:sz w:val="18"/>
                <w:szCs w:val="20"/>
                <w:lang w:eastAsia="zh-CN"/>
              </w:rPr>
              <w:t>Minamisatsuma</w:t>
            </w:r>
            <w:proofErr w:type="spellEnd"/>
            <w:r w:rsidRPr="00B46D49">
              <w:rPr>
                <w:rFonts w:ascii="Arial" w:eastAsia="Times New Roman" w:hAnsi="Arial" w:cs="Arial"/>
                <w:b/>
                <w:color w:val="000000" w:themeColor="text1"/>
                <w:sz w:val="18"/>
                <w:szCs w:val="20"/>
                <w:lang w:eastAsia="zh-CN"/>
              </w:rPr>
              <w:t>, KG</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1.48</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30.34</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9 Jun</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5</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6</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8</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13 Jun</w:t>
            </w:r>
          </w:p>
        </w:tc>
        <w:tc>
          <w:tcPr>
            <w:tcW w:w="1515" w:type="dxa"/>
            <w:shd w:val="clear" w:color="auto" w:fill="D9D9D9" w:themeFill="background1" w:themeFillShade="D9"/>
            <w:vAlign w:val="bottom"/>
          </w:tcPr>
          <w:p w:rsidR="00E44389" w:rsidRPr="00B46D49" w:rsidRDefault="00C21742"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9 May</w:t>
            </w:r>
            <w:r w:rsidR="00345822">
              <w:rPr>
                <w:rFonts w:ascii="Arial" w:eastAsia="Times New Roman" w:hAnsi="Arial" w:cs="Arial"/>
                <w:b/>
                <w:color w:val="000000" w:themeColor="text1"/>
                <w:sz w:val="18"/>
                <w:szCs w:val="20"/>
                <w:lang w:eastAsia="zh-CN"/>
              </w:rPr>
              <w:t>–</w:t>
            </w:r>
            <w:r w:rsidR="00E44389" w:rsidRPr="00B46D49">
              <w:rPr>
                <w:rFonts w:ascii="Arial" w:eastAsia="Times New Roman" w:hAnsi="Arial" w:cs="Arial"/>
                <w:b/>
                <w:color w:val="000000" w:themeColor="text1"/>
                <w:sz w:val="18"/>
                <w:szCs w:val="20"/>
                <w:lang w:eastAsia="zh-CN"/>
              </w:rPr>
              <w:t>1</w:t>
            </w:r>
            <w:r w:rsidR="002B72AD" w:rsidRPr="00B46D49">
              <w:rPr>
                <w:rFonts w:ascii="Arial" w:eastAsia="Times New Roman" w:hAnsi="Arial" w:cs="Arial"/>
                <w:b/>
                <w:color w:val="000000" w:themeColor="text1"/>
                <w:sz w:val="18"/>
                <w:szCs w:val="20"/>
                <w:lang w:eastAsia="zh-CN"/>
              </w:rPr>
              <w:t>5</w:t>
            </w:r>
            <w:r w:rsidR="00E44389" w:rsidRPr="00B46D49">
              <w:rPr>
                <w:rFonts w:ascii="Arial" w:eastAsia="Times New Roman" w:hAnsi="Arial" w:cs="Arial"/>
                <w:b/>
                <w:color w:val="000000" w:themeColor="text1"/>
                <w:sz w:val="18"/>
                <w:szCs w:val="20"/>
                <w:lang w:eastAsia="zh-CN"/>
              </w:rPr>
              <w:t xml:space="preserve"> Jun</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Oosaki</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44</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99</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6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8</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Kanoya</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43</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87</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6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8</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Minamikyushu,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32</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44</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7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6</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1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7 May</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3</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Makurazaki</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29</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31</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9 Jun</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8</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3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9 May</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5</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Ibusuki</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1.20</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0.62</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6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1</w:t>
            </w:r>
            <w:r w:rsidR="002B72AD" w:rsidRPr="00B46D49">
              <w:rPr>
                <w:rFonts w:ascii="Arial" w:eastAsia="Times New Roman" w:hAnsi="Arial" w:cs="Arial"/>
                <w:color w:val="000000" w:themeColor="text1"/>
                <w:sz w:val="18"/>
                <w:szCs w:val="20"/>
                <w:lang w:eastAsia="zh-CN"/>
              </w:rPr>
              <w:t>8</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Nishinoomote</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0.72</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31.03</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3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4</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19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w:t>
            </w:r>
            <w:r w:rsidR="00345822">
              <w:rPr>
                <w:rFonts w:ascii="Arial" w:eastAsia="Times New Roman" w:hAnsi="Arial" w:cs="Arial"/>
                <w:color w:val="000000" w:themeColor="text1"/>
                <w:sz w:val="18"/>
                <w:szCs w:val="20"/>
                <w:lang w:eastAsia="zh-CN"/>
              </w:rPr>
              <w:t>–</w:t>
            </w:r>
            <w:r w:rsidR="002B72AD" w:rsidRPr="00B46D49">
              <w:rPr>
                <w:rFonts w:ascii="Arial" w:eastAsia="Times New Roman" w:hAnsi="Arial" w:cs="Arial"/>
                <w:color w:val="000000" w:themeColor="text1"/>
                <w:sz w:val="18"/>
                <w:szCs w:val="20"/>
                <w:lang w:eastAsia="zh-CN"/>
              </w:rPr>
              <w:t>21</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Nakatane, KG</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0.53</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30.96</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3 Jul</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5</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6</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4</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19 Jun</w:t>
            </w:r>
          </w:p>
        </w:tc>
        <w:tc>
          <w:tcPr>
            <w:tcW w:w="1515" w:type="dxa"/>
            <w:shd w:val="clear" w:color="auto" w:fill="D9D9D9" w:themeFill="background1" w:themeFillShade="D9"/>
            <w:vAlign w:val="bottom"/>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4</w:t>
            </w:r>
            <w:r w:rsidR="00345822">
              <w:rPr>
                <w:rFonts w:ascii="Arial" w:eastAsia="Times New Roman" w:hAnsi="Arial" w:cs="Arial"/>
                <w:b/>
                <w:color w:val="000000" w:themeColor="text1"/>
                <w:sz w:val="18"/>
                <w:szCs w:val="20"/>
                <w:lang w:eastAsia="zh-CN"/>
              </w:rPr>
              <w:t>–</w:t>
            </w:r>
            <w:r w:rsidR="002B72AD" w:rsidRPr="00B46D49">
              <w:rPr>
                <w:rFonts w:ascii="Arial" w:eastAsia="Times New Roman" w:hAnsi="Arial" w:cs="Arial"/>
                <w:b/>
                <w:color w:val="000000" w:themeColor="text1"/>
                <w:sz w:val="18"/>
                <w:szCs w:val="20"/>
                <w:lang w:eastAsia="zh-CN"/>
              </w:rPr>
              <w:t>21</w:t>
            </w:r>
            <w:r w:rsidRPr="00B46D49">
              <w:rPr>
                <w:rFonts w:ascii="Arial" w:eastAsia="Times New Roman" w:hAnsi="Arial" w:cs="Arial"/>
                <w:b/>
                <w:color w:val="000000" w:themeColor="text1"/>
                <w:sz w:val="18"/>
                <w:szCs w:val="20"/>
                <w:lang w:eastAsia="zh-CN"/>
              </w:rPr>
              <w:t xml:space="preserve"> Jun</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Kikai,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8.33</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9.97</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9</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2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9</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4</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Tokunoshima,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7.83</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8.95</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8</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1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8</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3</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Isen</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7.72</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8.92</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4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8</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1 Jun</w:t>
            </w:r>
          </w:p>
        </w:tc>
        <w:tc>
          <w:tcPr>
            <w:tcW w:w="1515" w:type="dxa"/>
            <w:vAlign w:val="bottom"/>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8</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3</w:t>
            </w:r>
            <w:r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514A56" w:rsidTr="00AE3B61">
        <w:trPr>
          <w:trHeight w:val="300"/>
        </w:trPr>
        <w:tc>
          <w:tcPr>
            <w:tcW w:w="2160" w:type="dxa"/>
            <w:shd w:val="clear" w:color="auto" w:fill="auto"/>
            <w:noWrap/>
            <w:vAlign w:val="bottom"/>
            <w:hideMark/>
          </w:tcPr>
          <w:p w:rsidR="00E44389" w:rsidRPr="00B46D49" w:rsidRDefault="00E44389" w:rsidP="00E44389">
            <w:pPr>
              <w:rPr>
                <w:rFonts w:ascii="Arial" w:eastAsia="Times New Roman" w:hAnsi="Arial" w:cs="Arial"/>
                <w:color w:val="000000" w:themeColor="text1"/>
                <w:sz w:val="18"/>
                <w:szCs w:val="20"/>
                <w:lang w:eastAsia="zh-CN"/>
              </w:rPr>
            </w:pPr>
            <w:proofErr w:type="spellStart"/>
            <w:r w:rsidRPr="00B46D49">
              <w:rPr>
                <w:rFonts w:ascii="Arial" w:eastAsia="Times New Roman" w:hAnsi="Arial" w:cs="Arial"/>
                <w:color w:val="000000" w:themeColor="text1"/>
                <w:sz w:val="18"/>
                <w:szCs w:val="20"/>
                <w:lang w:eastAsia="zh-CN"/>
              </w:rPr>
              <w:t>Okinoerabu</w:t>
            </w:r>
            <w:proofErr w:type="spellEnd"/>
            <w:r w:rsidRPr="00B46D49">
              <w:rPr>
                <w:rFonts w:ascii="Arial" w:eastAsia="Times New Roman" w:hAnsi="Arial" w:cs="Arial"/>
                <w:color w:val="000000" w:themeColor="text1"/>
                <w:sz w:val="18"/>
                <w:szCs w:val="20"/>
                <w:lang w:eastAsia="zh-CN"/>
              </w:rPr>
              <w:t>, KG</w:t>
            </w:r>
          </w:p>
        </w:tc>
        <w:tc>
          <w:tcPr>
            <w:tcW w:w="99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7.37</w:t>
            </w:r>
          </w:p>
        </w:tc>
        <w:tc>
          <w:tcPr>
            <w:tcW w:w="108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28.57</w:t>
            </w:r>
          </w:p>
        </w:tc>
        <w:tc>
          <w:tcPr>
            <w:tcW w:w="16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8 Jul</w:t>
            </w:r>
          </w:p>
        </w:tc>
        <w:tc>
          <w:tcPr>
            <w:tcW w:w="72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5</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6</w:t>
            </w:r>
          </w:p>
        </w:tc>
        <w:tc>
          <w:tcPr>
            <w:tcW w:w="1440" w:type="dxa"/>
            <w:shd w:val="clear" w:color="auto" w:fill="auto"/>
            <w:noWrap/>
            <w:vAlign w:val="bottom"/>
            <w:hideMark/>
          </w:tcPr>
          <w:p w:rsidR="00E44389" w:rsidRPr="00B46D49" w:rsidRDefault="00E44389"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23</w:t>
            </w:r>
            <w:r w:rsidR="00345822">
              <w:rPr>
                <w:rFonts w:ascii="Arial" w:eastAsia="Times New Roman" w:hAnsi="Arial" w:cs="Arial"/>
                <w:color w:val="000000" w:themeColor="text1"/>
                <w:sz w:val="18"/>
                <w:szCs w:val="20"/>
                <w:lang w:eastAsia="zh-CN"/>
              </w:rPr>
              <w:t>–</w:t>
            </w:r>
            <w:r w:rsidRPr="00B46D49">
              <w:rPr>
                <w:rFonts w:ascii="Arial" w:eastAsia="Times New Roman" w:hAnsi="Arial" w:cs="Arial"/>
                <w:color w:val="000000" w:themeColor="text1"/>
                <w:sz w:val="18"/>
                <w:szCs w:val="20"/>
                <w:lang w:eastAsia="zh-CN"/>
              </w:rPr>
              <w:t>26 Jun</w:t>
            </w:r>
          </w:p>
        </w:tc>
        <w:tc>
          <w:tcPr>
            <w:tcW w:w="1515" w:type="dxa"/>
            <w:vAlign w:val="bottom"/>
          </w:tcPr>
          <w:p w:rsidR="00E44389" w:rsidRPr="00B46D49" w:rsidRDefault="00C21742" w:rsidP="002B72AD">
            <w:pPr>
              <w:jc w:val="right"/>
              <w:rPr>
                <w:rFonts w:ascii="Arial" w:eastAsia="Times New Roman" w:hAnsi="Arial" w:cs="Arial"/>
                <w:color w:val="000000" w:themeColor="text1"/>
                <w:sz w:val="18"/>
                <w:szCs w:val="20"/>
                <w:lang w:eastAsia="zh-CN"/>
              </w:rPr>
            </w:pPr>
            <w:r w:rsidRPr="00B46D49">
              <w:rPr>
                <w:rFonts w:ascii="Arial" w:eastAsia="Times New Roman" w:hAnsi="Arial" w:cs="Arial"/>
                <w:color w:val="000000" w:themeColor="text1"/>
                <w:sz w:val="18"/>
                <w:szCs w:val="20"/>
                <w:lang w:eastAsia="zh-CN"/>
              </w:rPr>
              <w:t>1</w:t>
            </w:r>
            <w:r w:rsidR="00E44389" w:rsidRPr="00B46D49">
              <w:rPr>
                <w:rFonts w:ascii="Arial" w:eastAsia="Times New Roman" w:hAnsi="Arial" w:cs="Arial"/>
                <w:color w:val="000000" w:themeColor="text1"/>
                <w:sz w:val="18"/>
                <w:szCs w:val="20"/>
                <w:lang w:eastAsia="zh-CN"/>
              </w:rPr>
              <w:t>3</w:t>
            </w:r>
            <w:r w:rsidR="00345822">
              <w:rPr>
                <w:rFonts w:ascii="Arial" w:eastAsia="Times New Roman" w:hAnsi="Arial" w:cs="Arial"/>
                <w:color w:val="000000" w:themeColor="text1"/>
                <w:sz w:val="18"/>
                <w:szCs w:val="20"/>
                <w:lang w:eastAsia="zh-CN"/>
              </w:rPr>
              <w:t>–</w:t>
            </w:r>
            <w:r w:rsidR="00E44389" w:rsidRPr="00B46D49">
              <w:rPr>
                <w:rFonts w:ascii="Arial" w:eastAsia="Times New Roman" w:hAnsi="Arial" w:cs="Arial"/>
                <w:color w:val="000000" w:themeColor="text1"/>
                <w:sz w:val="18"/>
                <w:szCs w:val="20"/>
                <w:lang w:eastAsia="zh-CN"/>
              </w:rPr>
              <w:t>2</w:t>
            </w:r>
            <w:r w:rsidR="002B72AD" w:rsidRPr="00B46D49">
              <w:rPr>
                <w:rFonts w:ascii="Arial" w:eastAsia="Times New Roman" w:hAnsi="Arial" w:cs="Arial"/>
                <w:color w:val="000000" w:themeColor="text1"/>
                <w:sz w:val="18"/>
                <w:szCs w:val="20"/>
                <w:lang w:eastAsia="zh-CN"/>
              </w:rPr>
              <w:t>8</w:t>
            </w:r>
            <w:r w:rsidR="00E44389" w:rsidRPr="00B46D49">
              <w:rPr>
                <w:rFonts w:ascii="Arial" w:eastAsia="Times New Roman" w:hAnsi="Arial" w:cs="Arial"/>
                <w:color w:val="000000" w:themeColor="text1"/>
                <w:sz w:val="18"/>
                <w:szCs w:val="20"/>
                <w:lang w:eastAsia="zh-CN"/>
              </w:rPr>
              <w:t xml:space="preserve"> Jun</w:t>
            </w:r>
          </w:p>
        </w:tc>
        <w:tc>
          <w:tcPr>
            <w:tcW w:w="236" w:type="dxa"/>
          </w:tcPr>
          <w:p w:rsidR="00E44389" w:rsidRPr="00B46D49" w:rsidRDefault="00E44389" w:rsidP="00E44389">
            <w:pPr>
              <w:rPr>
                <w:rFonts w:ascii="Arial" w:eastAsia="Times New Roman" w:hAnsi="Arial" w:cs="Arial"/>
                <w:color w:val="000000" w:themeColor="text1"/>
                <w:sz w:val="18"/>
                <w:szCs w:val="20"/>
                <w:lang w:eastAsia="zh-CN"/>
              </w:rPr>
            </w:pPr>
          </w:p>
        </w:tc>
      </w:tr>
      <w:tr w:rsidR="00AE3B61" w:rsidRPr="002B72AD" w:rsidTr="002B72AD">
        <w:trPr>
          <w:trHeight w:val="300"/>
        </w:trPr>
        <w:tc>
          <w:tcPr>
            <w:tcW w:w="2160" w:type="dxa"/>
            <w:shd w:val="clear" w:color="auto" w:fill="D9D9D9" w:themeFill="background1" w:themeFillShade="D9"/>
            <w:noWrap/>
            <w:vAlign w:val="bottom"/>
            <w:hideMark/>
          </w:tcPr>
          <w:p w:rsidR="00E44389" w:rsidRPr="00B46D49" w:rsidRDefault="00E44389" w:rsidP="00E44389">
            <w:pPr>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lastRenderedPageBreak/>
              <w:t>Onna, Okinawa</w:t>
            </w:r>
          </w:p>
        </w:tc>
        <w:tc>
          <w:tcPr>
            <w:tcW w:w="99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6.50</w:t>
            </w:r>
          </w:p>
        </w:tc>
        <w:tc>
          <w:tcPr>
            <w:tcW w:w="108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27.85</w:t>
            </w:r>
          </w:p>
        </w:tc>
        <w:tc>
          <w:tcPr>
            <w:tcW w:w="16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1 Jul</w:t>
            </w:r>
          </w:p>
        </w:tc>
        <w:tc>
          <w:tcPr>
            <w:tcW w:w="72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5</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6</w:t>
            </w:r>
          </w:p>
        </w:tc>
        <w:tc>
          <w:tcPr>
            <w:tcW w:w="1440" w:type="dxa"/>
            <w:shd w:val="clear" w:color="auto" w:fill="D9D9D9" w:themeFill="background1" w:themeFillShade="D9"/>
            <w:noWrap/>
            <w:vAlign w:val="bottom"/>
            <w:hideMark/>
          </w:tcPr>
          <w:p w:rsidR="00E44389" w:rsidRPr="00B46D49" w:rsidRDefault="00E44389"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27</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30 Jun</w:t>
            </w:r>
          </w:p>
        </w:tc>
        <w:tc>
          <w:tcPr>
            <w:tcW w:w="1515" w:type="dxa"/>
            <w:shd w:val="clear" w:color="auto" w:fill="D9D9D9" w:themeFill="background1" w:themeFillShade="D9"/>
            <w:vAlign w:val="bottom"/>
          </w:tcPr>
          <w:p w:rsidR="00E44389" w:rsidRPr="00B46D49" w:rsidRDefault="002B72AD" w:rsidP="002B72AD">
            <w:pPr>
              <w:jc w:val="right"/>
              <w:rPr>
                <w:rFonts w:ascii="Arial" w:eastAsia="Times New Roman" w:hAnsi="Arial" w:cs="Arial"/>
                <w:b/>
                <w:color w:val="000000" w:themeColor="text1"/>
                <w:sz w:val="18"/>
                <w:szCs w:val="20"/>
                <w:lang w:eastAsia="zh-CN"/>
              </w:rPr>
            </w:pPr>
            <w:r w:rsidRPr="00B46D49">
              <w:rPr>
                <w:rFonts w:ascii="Arial" w:eastAsia="Times New Roman" w:hAnsi="Arial" w:cs="Arial"/>
                <w:b/>
                <w:color w:val="000000" w:themeColor="text1"/>
                <w:sz w:val="18"/>
                <w:szCs w:val="20"/>
                <w:lang w:eastAsia="zh-CN"/>
              </w:rPr>
              <w:t>1</w:t>
            </w:r>
            <w:r w:rsidR="00E44389" w:rsidRPr="00B46D49">
              <w:rPr>
                <w:rFonts w:ascii="Arial" w:eastAsia="Times New Roman" w:hAnsi="Arial" w:cs="Arial"/>
                <w:b/>
                <w:color w:val="000000" w:themeColor="text1"/>
                <w:sz w:val="18"/>
                <w:szCs w:val="20"/>
                <w:lang w:eastAsia="zh-CN"/>
              </w:rPr>
              <w:t>7</w:t>
            </w:r>
            <w:r w:rsidRPr="00B46D49">
              <w:rPr>
                <w:rFonts w:ascii="Arial" w:eastAsia="Times New Roman" w:hAnsi="Arial" w:cs="Arial"/>
                <w:b/>
                <w:color w:val="000000" w:themeColor="text1"/>
                <w:sz w:val="18"/>
                <w:szCs w:val="20"/>
                <w:lang w:eastAsia="zh-CN"/>
              </w:rPr>
              <w:t xml:space="preserve"> Jun</w:t>
            </w:r>
            <w:r w:rsidR="00345822">
              <w:rPr>
                <w:rFonts w:ascii="Arial" w:eastAsia="Times New Roman" w:hAnsi="Arial" w:cs="Arial"/>
                <w:b/>
                <w:color w:val="000000" w:themeColor="text1"/>
                <w:sz w:val="18"/>
                <w:szCs w:val="20"/>
                <w:lang w:eastAsia="zh-CN"/>
              </w:rPr>
              <w:t>–</w:t>
            </w:r>
            <w:r w:rsidRPr="00B46D49">
              <w:rPr>
                <w:rFonts w:ascii="Arial" w:eastAsia="Times New Roman" w:hAnsi="Arial" w:cs="Arial"/>
                <w:b/>
                <w:color w:val="000000" w:themeColor="text1"/>
                <w:sz w:val="18"/>
                <w:szCs w:val="20"/>
                <w:lang w:eastAsia="zh-CN"/>
              </w:rPr>
              <w:t>1</w:t>
            </w:r>
            <w:r w:rsidR="00E44389" w:rsidRPr="00B46D49">
              <w:rPr>
                <w:rFonts w:ascii="Arial" w:eastAsia="Times New Roman" w:hAnsi="Arial" w:cs="Arial"/>
                <w:b/>
                <w:color w:val="000000" w:themeColor="text1"/>
                <w:sz w:val="18"/>
                <w:szCs w:val="20"/>
                <w:lang w:eastAsia="zh-CN"/>
              </w:rPr>
              <w:t xml:space="preserve"> Ju</w:t>
            </w:r>
            <w:r w:rsidRPr="00B46D49">
              <w:rPr>
                <w:rFonts w:ascii="Arial" w:eastAsia="Times New Roman" w:hAnsi="Arial" w:cs="Arial"/>
                <w:b/>
                <w:color w:val="000000" w:themeColor="text1"/>
                <w:sz w:val="18"/>
                <w:szCs w:val="20"/>
                <w:lang w:eastAsia="zh-CN"/>
              </w:rPr>
              <w:t>l</w:t>
            </w:r>
          </w:p>
        </w:tc>
        <w:tc>
          <w:tcPr>
            <w:tcW w:w="236" w:type="dxa"/>
            <w:shd w:val="clear" w:color="auto" w:fill="D9D9D9" w:themeFill="background1" w:themeFillShade="D9"/>
          </w:tcPr>
          <w:p w:rsidR="00E44389" w:rsidRPr="00B46D49" w:rsidRDefault="00E44389" w:rsidP="00E44389">
            <w:pPr>
              <w:rPr>
                <w:rFonts w:ascii="Arial" w:eastAsia="Times New Roman" w:hAnsi="Arial" w:cs="Arial"/>
                <w:b/>
                <w:color w:val="000000" w:themeColor="text1"/>
                <w:sz w:val="18"/>
                <w:szCs w:val="20"/>
                <w:lang w:eastAsia="zh-CN"/>
              </w:rPr>
            </w:pPr>
          </w:p>
        </w:tc>
      </w:tr>
    </w:tbl>
    <w:p w:rsidR="00665198" w:rsidRPr="00DC0E1A" w:rsidRDefault="00DC0E1A" w:rsidP="00665198">
      <w:pPr>
        <w:spacing w:line="360" w:lineRule="auto"/>
        <w:textAlignment w:val="center"/>
        <w:rPr>
          <w:rFonts w:ascii="Arial" w:eastAsiaTheme="minorEastAsia" w:hAnsi="Arial" w:cs="Arial"/>
          <w:sz w:val="18"/>
          <w:szCs w:val="20"/>
          <w:lang w:eastAsia="zh-CN"/>
        </w:rPr>
      </w:pPr>
      <w:r w:rsidRPr="00DC0E1A">
        <w:rPr>
          <w:rFonts w:ascii="Times New Roman" w:eastAsia="Times New Roman" w:hAnsi="Times New Roman" w:cs="Times New Roman"/>
          <w:sz w:val="18"/>
          <w:szCs w:val="20"/>
          <w:vertAlign w:val="superscript"/>
          <w:lang w:eastAsia="zh-CN"/>
        </w:rPr>
        <w:t>†</w:t>
      </w:r>
      <w:r w:rsidR="00665198" w:rsidRPr="00665198">
        <w:rPr>
          <w:rFonts w:ascii="Arial" w:eastAsia="Times New Roman" w:hAnsi="Arial" w:cs="Arial"/>
          <w:sz w:val="18"/>
          <w:szCs w:val="20"/>
          <w:lang w:eastAsia="zh-CN"/>
        </w:rPr>
        <w:t>KG-Kagoshima; GN-</w:t>
      </w:r>
      <w:proofErr w:type="spellStart"/>
      <w:r w:rsidR="00665198" w:rsidRPr="00665198">
        <w:rPr>
          <w:rFonts w:ascii="Arial" w:eastAsia="Times New Roman" w:hAnsi="Arial" w:cs="Arial"/>
          <w:sz w:val="18"/>
          <w:szCs w:val="20"/>
          <w:lang w:eastAsia="zh-CN"/>
        </w:rPr>
        <w:t>Gyeongsangnam</w:t>
      </w:r>
      <w:proofErr w:type="spellEnd"/>
      <w:r>
        <w:rPr>
          <w:rFonts w:asciiTheme="minorEastAsia" w:eastAsiaTheme="minorEastAsia" w:hAnsi="Arial" w:cs="Arial" w:hint="eastAsia"/>
          <w:sz w:val="18"/>
          <w:szCs w:val="20"/>
          <w:lang w:eastAsia="zh-CN"/>
        </w:rPr>
        <w:t>.</w:t>
      </w:r>
    </w:p>
    <w:p w:rsidR="00AE2A3C" w:rsidRDefault="00DC0E1A" w:rsidP="00514A56">
      <w:pPr>
        <w:pStyle w:val="a8"/>
        <w:spacing w:line="360" w:lineRule="auto"/>
        <w:rPr>
          <w:rFonts w:ascii="Arial" w:eastAsia="Times New Roman" w:hAnsi="Arial" w:cs="Arial"/>
          <w:sz w:val="18"/>
          <w:szCs w:val="20"/>
          <w:lang w:eastAsia="zh-CN"/>
        </w:rPr>
      </w:pPr>
      <w:r w:rsidRPr="00DC0E1A">
        <w:rPr>
          <w:rFonts w:ascii="Times New Roman" w:eastAsia="Times New Roman" w:hAnsi="Times New Roman" w:cs="Times New Roman"/>
          <w:sz w:val="18"/>
          <w:szCs w:val="20"/>
          <w:vertAlign w:val="superscript"/>
          <w:lang w:eastAsia="zh-CN"/>
        </w:rPr>
        <w:t>‡</w:t>
      </w:r>
      <w:r w:rsidR="00A92308" w:rsidRPr="00647F7C">
        <w:rPr>
          <w:rFonts w:ascii="Arial" w:eastAsia="Times New Roman" w:hAnsi="Arial" w:cs="Arial"/>
          <w:sz w:val="18"/>
          <w:szCs w:val="20"/>
          <w:lang w:eastAsia="zh-CN"/>
        </w:rPr>
        <w:t xml:space="preserve">Latitude and longitude of Japanese locations stand for those of an arbitrary point in the city, town, or village where </w:t>
      </w:r>
      <w:r w:rsidR="00924A74" w:rsidRPr="00647F7C">
        <w:rPr>
          <w:rFonts w:ascii="Arial" w:eastAsia="Times New Roman" w:hAnsi="Arial" w:cs="Arial"/>
          <w:sz w:val="18"/>
          <w:szCs w:val="20"/>
          <w:lang w:eastAsia="zh-CN"/>
        </w:rPr>
        <w:t>larvae</w:t>
      </w:r>
      <w:r w:rsidR="00A92308" w:rsidRPr="00647F7C">
        <w:rPr>
          <w:rFonts w:ascii="Arial" w:eastAsia="Times New Roman" w:hAnsi="Arial" w:cs="Arial"/>
          <w:sz w:val="18"/>
          <w:szCs w:val="20"/>
          <w:lang w:eastAsia="zh-CN"/>
        </w:rPr>
        <w:t xml:space="preserve"> were found.</w:t>
      </w:r>
      <w:r w:rsidR="00AE2A3C" w:rsidRPr="00647F7C">
        <w:rPr>
          <w:rFonts w:ascii="Arial" w:eastAsia="Times New Roman" w:hAnsi="Arial" w:cs="Arial"/>
          <w:sz w:val="18"/>
          <w:szCs w:val="20"/>
          <w:lang w:eastAsia="zh-CN"/>
        </w:rPr>
        <w:t xml:space="preserve"> They</w:t>
      </w:r>
      <w:r w:rsidR="00E41AA7" w:rsidRPr="00647F7C">
        <w:rPr>
          <w:rFonts w:ascii="Arial" w:eastAsia="Times New Roman" w:hAnsi="Arial" w:cs="Arial"/>
          <w:sz w:val="18"/>
          <w:szCs w:val="20"/>
          <w:lang w:eastAsia="zh-CN"/>
        </w:rPr>
        <w:t xml:space="preserve"> don’t</w:t>
      </w:r>
      <w:r w:rsidR="00AE2A3C" w:rsidRPr="00647F7C">
        <w:rPr>
          <w:rFonts w:ascii="Arial" w:eastAsia="Times New Roman" w:hAnsi="Arial" w:cs="Arial"/>
          <w:sz w:val="18"/>
          <w:szCs w:val="20"/>
          <w:lang w:eastAsia="zh-CN"/>
        </w:rPr>
        <w:t xml:space="preserve"> indicate the exact location of the collection points.</w:t>
      </w:r>
    </w:p>
    <w:p w:rsidR="00665198" w:rsidRPr="00ED4B23" w:rsidRDefault="00DC0E1A" w:rsidP="00665198">
      <w:pPr>
        <w:spacing w:line="360" w:lineRule="auto"/>
        <w:textAlignment w:val="center"/>
        <w:rPr>
          <w:rFonts w:ascii="Arial" w:hAnsi="Arial" w:cs="Arial"/>
          <w:sz w:val="22"/>
        </w:rPr>
      </w:pPr>
      <w:r w:rsidRPr="00DC0E1A">
        <w:rPr>
          <w:rFonts w:ascii="Times New Roman" w:eastAsia="Times New Roman" w:hAnsi="Times New Roman" w:cs="Times New Roman"/>
          <w:color w:val="000000"/>
          <w:sz w:val="18"/>
          <w:szCs w:val="20"/>
          <w:vertAlign w:val="superscript"/>
          <w:lang w:eastAsia="zh-CN"/>
        </w:rPr>
        <w:t>§</w:t>
      </w:r>
      <w:r w:rsidR="00665198" w:rsidRPr="00665198">
        <w:rPr>
          <w:rFonts w:ascii="Arial" w:eastAsia="Times New Roman" w:hAnsi="Arial" w:cs="Arial"/>
          <w:sz w:val="18"/>
          <w:szCs w:val="20"/>
          <w:lang w:eastAsia="zh-CN"/>
        </w:rPr>
        <w:t>The temporal range of probable arrival date is the period of degree-day estimation shifting 2 days earlier and 2 days later. In the Japanese cases, only old caterpillars were found in fields, but no young caterpillars. Therefore, it was suspected that some caterpillars already turned into pupa stage and hid in soil. As adults can survive at least about 10 days, the earliest degree-day estimation was shifted by 10 days earlier as the first day for probable arrival date. Grey cell color indicates the sites had a detail analysis in main text.</w:t>
      </w:r>
    </w:p>
    <w:p w:rsidR="00C714A5" w:rsidRDefault="00C714A5" w:rsidP="00514A56">
      <w:pPr>
        <w:pStyle w:val="a8"/>
        <w:spacing w:line="360" w:lineRule="auto"/>
        <w:rPr>
          <w:rFonts w:ascii="Arial" w:eastAsia="Times New Roman" w:hAnsi="Arial" w:cs="Arial"/>
          <w:color w:val="000000"/>
          <w:sz w:val="18"/>
          <w:szCs w:val="20"/>
        </w:rPr>
      </w:pPr>
    </w:p>
    <w:p w:rsidR="00C86C79" w:rsidRDefault="00C86C79" w:rsidP="00514A56">
      <w:pPr>
        <w:pStyle w:val="a8"/>
        <w:spacing w:line="360" w:lineRule="auto"/>
        <w:rPr>
          <w:rFonts w:ascii="Arial" w:hAnsi="Arial" w:cs="Arial"/>
          <w:sz w:val="22"/>
          <w:szCs w:val="22"/>
        </w:rPr>
      </w:pPr>
    </w:p>
    <w:p w:rsidR="00C86C79" w:rsidRDefault="00C86C79" w:rsidP="00514A56">
      <w:pPr>
        <w:pStyle w:val="a8"/>
        <w:spacing w:line="360" w:lineRule="auto"/>
        <w:rPr>
          <w:rFonts w:ascii="Arial" w:hAnsi="Arial" w:cs="Arial"/>
          <w:sz w:val="22"/>
          <w:szCs w:val="22"/>
        </w:rPr>
      </w:pPr>
    </w:p>
    <w:p w:rsidR="0023158B" w:rsidRPr="0042326F" w:rsidRDefault="0023158B" w:rsidP="00514A56">
      <w:pPr>
        <w:pStyle w:val="a8"/>
        <w:spacing w:line="360" w:lineRule="auto"/>
        <w:rPr>
          <w:rFonts w:ascii="Arial" w:hAnsi="Arial" w:cs="Arial"/>
          <w:sz w:val="22"/>
          <w:szCs w:val="22"/>
        </w:rPr>
      </w:pPr>
    </w:p>
    <w:sectPr w:rsidR="0023158B" w:rsidRPr="0042326F" w:rsidSect="00E44389">
      <w:pgSz w:w="11906" w:h="16838"/>
      <w:pgMar w:top="1296" w:right="1080" w:bottom="1296" w:left="1080" w:header="850" w:footer="994" w:gutter="0"/>
      <w:lnNumType w:countBy="1" w:restart="continuous"/>
      <w:cols w:space="720"/>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79BBB" w16cex:dateUtc="2021-02-05T01:26:00Z"/>
</w16cex:commentsExtensible>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13F9" w:rsidRDefault="00CA13F9" w:rsidP="00886988">
      <w:r>
        <w:separator/>
      </w:r>
    </w:p>
  </w:endnote>
  <w:endnote w:type="continuationSeparator" w:id="0">
    <w:p w:rsidR="00CA13F9" w:rsidRDefault="00CA13F9" w:rsidP="00886988">
      <w:r>
        <w:continuationSeparator/>
      </w:r>
    </w:p>
  </w:endnote>
  <w:endnote w:type="continuationNotice" w:id="1">
    <w:p w:rsidR="00CA13F9" w:rsidRDefault="00CA13F9"/>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MS PGothic">
    <w:altName w:val="ＭＳ Ｐゴシック"/>
    <w:panose1 w:val="020B0600070205080204"/>
    <w:charset w:val="80"/>
    <w:family w:val="swiss"/>
    <w:pitch w:val="variable"/>
    <w:sig w:usb0="A00002BF" w:usb1="68C7FCFB" w:usb2="00000010" w:usb3="00000000" w:csb0="0002009F" w:csb1="00000000"/>
  </w:font>
  <w:font w:name="Calibri">
    <w:panose1 w:val="020F0502020204030204"/>
    <w:charset w:val="00"/>
    <w:family w:val="swiss"/>
    <w:pitch w:val="variable"/>
    <w:sig w:usb0="A00002EF" w:usb1="4000207B" w:usb2="00000000" w:usb3="00000000" w:csb0="0000009F" w:csb1="00000000"/>
  </w:font>
  <w:font w:name="黑体">
    <w:altName w:val="SimHei"/>
    <w:panose1 w:val="02010600030101010101"/>
    <w:charset w:val="86"/>
    <w:family w:val="auto"/>
    <w:pitch w:val="variable"/>
    <w:sig w:usb0="00000001" w:usb1="080E0000" w:usb2="00000010" w:usb3="00000000" w:csb0="00040000"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等线 Light">
    <w:altName w:val="Arial Unicode MS"/>
    <w:panose1 w:val="00000000000000000000"/>
    <w:charset w:val="86"/>
    <w:family w:val="roman"/>
    <w:notTrueType/>
    <w:pitch w:val="default"/>
    <w:sig w:usb0="00000000" w:usb1="00000000" w:usb2="00000000" w:usb3="00000000" w:csb0="00000000" w:csb1="00000000"/>
  </w:font>
  <w:font w:name="游ゴシック Light">
    <w:altName w:val="Arial Unicode MS"/>
    <w:panose1 w:val="00000000000000000000"/>
    <w:charset w:val="86"/>
    <w:family w:val="roman"/>
    <w:notTrueType/>
    <w:pitch w:val="default"/>
    <w:sig w:usb0="00000000" w:usb1="00000000" w:usb2="00000000" w:usb3="00000000" w:csb0="00000000" w:csb1="00000000"/>
  </w:font>
  <w:font w:name="游明朝">
    <w:altName w:val="Arial Unicode MS"/>
    <w:panose1 w:val="00000000000000000000"/>
    <w:charset w:val="86"/>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13F9" w:rsidRDefault="00CA13F9" w:rsidP="00886988">
      <w:r>
        <w:separator/>
      </w:r>
    </w:p>
  </w:footnote>
  <w:footnote w:type="continuationSeparator" w:id="0">
    <w:p w:rsidR="00CA13F9" w:rsidRDefault="00CA13F9" w:rsidP="00886988">
      <w:r>
        <w:continuationSeparator/>
      </w:r>
    </w:p>
  </w:footnote>
  <w:footnote w:type="continuationNotice" w:id="1">
    <w:p w:rsidR="00CA13F9" w:rsidRDefault="00CA13F9"/>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81B85"/>
    <w:multiLevelType w:val="hybridMultilevel"/>
    <w:tmpl w:val="2326E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432751"/>
    <w:multiLevelType w:val="hybridMultilevel"/>
    <w:tmpl w:val="D200036C"/>
    <w:lvl w:ilvl="0" w:tplc="74903C5A">
      <w:start w:val="1"/>
      <w:numFmt w:val="decimal"/>
      <w:lvlText w:val="%1"/>
      <w:lvlJc w:val="left"/>
      <w:pPr>
        <w:ind w:left="502"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63A657A"/>
    <w:multiLevelType w:val="hybridMultilevel"/>
    <w:tmpl w:val="2D625A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3366715"/>
    <w:multiLevelType w:val="multilevel"/>
    <w:tmpl w:val="E1089C5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634E65DA"/>
    <w:multiLevelType w:val="multilevel"/>
    <w:tmpl w:val="73E8F52C"/>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activeWritingStyle w:appName="MSWord" w:lang="de-DE" w:vendorID="64" w:dllVersion="4096" w:nlCheck="1" w:checkStyle="0"/>
  <w:activeWritingStyle w:appName="MSWord" w:lang="pt-BR" w:vendorID="64" w:dllVersion="4096" w:nlCheck="1" w:checkStyle="0"/>
  <w:activeWritingStyle w:appName="MSWord" w:lang="ja-JP" w:vendorID="64" w:dllVersion="0" w:nlCheck="1" w:checkStyle="1"/>
  <w:activeWritingStyle w:appName="MSWord" w:lang="fi-FI" w:vendorID="64" w:dllVersion="4096" w:nlCheck="1" w:checkStyle="0"/>
  <w:activeWritingStyle w:appName="MSWord" w:lang="nb-NO" w:vendorID="64" w:dllVersion="4096" w:nlCheck="1" w:checkStyle="0"/>
  <w:activeWritingStyle w:appName="MSWord" w:lang="en-US" w:vendorID="64" w:dllVersion="131078" w:nlCheck="1" w:checkStyle="1"/>
  <w:proofState w:spelling="clean" w:grammar="clean"/>
  <w:defaultTabStop w:val="420"/>
  <w:hyphenationZone w:val="357"/>
  <w:drawingGridHorizontalSpacing w:val="120"/>
  <w:drawingGridVerticalSpacing w:val="163"/>
  <w:displayHorizontalDrawingGridEvery w:val="2"/>
  <w:displayVerticalDrawingGridEvery w:val="2"/>
  <w:noPunctuationKerning/>
  <w:characterSpacingControl w:val="compressPunctuation"/>
  <w:hdrShapeDefaults>
    <o:shapedefaults v:ext="edit" spidmax="8194">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
  <w:rsids>
    <w:rsidRoot w:val="4C1C226E"/>
    <w:rsid w:val="000019FB"/>
    <w:rsid w:val="0000202E"/>
    <w:rsid w:val="000037CB"/>
    <w:rsid w:val="00003C9E"/>
    <w:rsid w:val="000056EA"/>
    <w:rsid w:val="00006C6A"/>
    <w:rsid w:val="000071D2"/>
    <w:rsid w:val="00013CCE"/>
    <w:rsid w:val="0001458D"/>
    <w:rsid w:val="00015045"/>
    <w:rsid w:val="00015B18"/>
    <w:rsid w:val="00016355"/>
    <w:rsid w:val="000208F4"/>
    <w:rsid w:val="0002164D"/>
    <w:rsid w:val="0002297D"/>
    <w:rsid w:val="0002331F"/>
    <w:rsid w:val="00023C5E"/>
    <w:rsid w:val="000245D2"/>
    <w:rsid w:val="00024854"/>
    <w:rsid w:val="00025E8F"/>
    <w:rsid w:val="00025EB3"/>
    <w:rsid w:val="0002606D"/>
    <w:rsid w:val="000314EA"/>
    <w:rsid w:val="000316DE"/>
    <w:rsid w:val="00032E4E"/>
    <w:rsid w:val="00033167"/>
    <w:rsid w:val="0003345D"/>
    <w:rsid w:val="00035445"/>
    <w:rsid w:val="000362D1"/>
    <w:rsid w:val="0003674F"/>
    <w:rsid w:val="0003769A"/>
    <w:rsid w:val="00037DB3"/>
    <w:rsid w:val="0004098B"/>
    <w:rsid w:val="00040D17"/>
    <w:rsid w:val="0004472B"/>
    <w:rsid w:val="0004751D"/>
    <w:rsid w:val="000538BA"/>
    <w:rsid w:val="00054339"/>
    <w:rsid w:val="00057886"/>
    <w:rsid w:val="00062080"/>
    <w:rsid w:val="00062420"/>
    <w:rsid w:val="00062B50"/>
    <w:rsid w:val="00064903"/>
    <w:rsid w:val="00064D1F"/>
    <w:rsid w:val="0006546D"/>
    <w:rsid w:val="00066418"/>
    <w:rsid w:val="00067BE1"/>
    <w:rsid w:val="00071954"/>
    <w:rsid w:val="00072FA4"/>
    <w:rsid w:val="00074A47"/>
    <w:rsid w:val="00074B53"/>
    <w:rsid w:val="0007574C"/>
    <w:rsid w:val="00075871"/>
    <w:rsid w:val="00075A95"/>
    <w:rsid w:val="00075F0C"/>
    <w:rsid w:val="00081481"/>
    <w:rsid w:val="0008203A"/>
    <w:rsid w:val="00084D3D"/>
    <w:rsid w:val="00085F81"/>
    <w:rsid w:val="00090054"/>
    <w:rsid w:val="00090A7D"/>
    <w:rsid w:val="0009256A"/>
    <w:rsid w:val="0009282A"/>
    <w:rsid w:val="000968E2"/>
    <w:rsid w:val="000A39E2"/>
    <w:rsid w:val="000A4D82"/>
    <w:rsid w:val="000A795F"/>
    <w:rsid w:val="000B0CF4"/>
    <w:rsid w:val="000B1245"/>
    <w:rsid w:val="000B2C76"/>
    <w:rsid w:val="000B4573"/>
    <w:rsid w:val="000B570F"/>
    <w:rsid w:val="000C236E"/>
    <w:rsid w:val="000C409C"/>
    <w:rsid w:val="000C4972"/>
    <w:rsid w:val="000C5ED6"/>
    <w:rsid w:val="000C6BDE"/>
    <w:rsid w:val="000D1E86"/>
    <w:rsid w:val="000D29F7"/>
    <w:rsid w:val="000D33C0"/>
    <w:rsid w:val="000D34C4"/>
    <w:rsid w:val="000D40C0"/>
    <w:rsid w:val="000D4BDA"/>
    <w:rsid w:val="000D6ECF"/>
    <w:rsid w:val="000E02F7"/>
    <w:rsid w:val="000E288B"/>
    <w:rsid w:val="000E43ED"/>
    <w:rsid w:val="000F0DC1"/>
    <w:rsid w:val="000F158D"/>
    <w:rsid w:val="000F28CB"/>
    <w:rsid w:val="000F36EC"/>
    <w:rsid w:val="000F46E3"/>
    <w:rsid w:val="000F6828"/>
    <w:rsid w:val="000F6925"/>
    <w:rsid w:val="00100D2B"/>
    <w:rsid w:val="00100DF6"/>
    <w:rsid w:val="001058CA"/>
    <w:rsid w:val="00105CCA"/>
    <w:rsid w:val="00105E83"/>
    <w:rsid w:val="0011058D"/>
    <w:rsid w:val="001108DD"/>
    <w:rsid w:val="00111941"/>
    <w:rsid w:val="001146AB"/>
    <w:rsid w:val="00115CA9"/>
    <w:rsid w:val="0011657D"/>
    <w:rsid w:val="00116DC6"/>
    <w:rsid w:val="00117918"/>
    <w:rsid w:val="00121565"/>
    <w:rsid w:val="00124CBF"/>
    <w:rsid w:val="00126FD8"/>
    <w:rsid w:val="00132198"/>
    <w:rsid w:val="001322A6"/>
    <w:rsid w:val="001337A8"/>
    <w:rsid w:val="00134656"/>
    <w:rsid w:val="00135667"/>
    <w:rsid w:val="00136C34"/>
    <w:rsid w:val="001374F5"/>
    <w:rsid w:val="0013768A"/>
    <w:rsid w:val="001412ED"/>
    <w:rsid w:val="00141517"/>
    <w:rsid w:val="001430DF"/>
    <w:rsid w:val="00143BF1"/>
    <w:rsid w:val="001446B6"/>
    <w:rsid w:val="00145D6A"/>
    <w:rsid w:val="00146428"/>
    <w:rsid w:val="0015054C"/>
    <w:rsid w:val="001511FA"/>
    <w:rsid w:val="00153D61"/>
    <w:rsid w:val="00156668"/>
    <w:rsid w:val="00166035"/>
    <w:rsid w:val="00172EB6"/>
    <w:rsid w:val="001740B0"/>
    <w:rsid w:val="00174516"/>
    <w:rsid w:val="00175BF8"/>
    <w:rsid w:val="001764A5"/>
    <w:rsid w:val="00176919"/>
    <w:rsid w:val="00176D2E"/>
    <w:rsid w:val="00180F53"/>
    <w:rsid w:val="0018622E"/>
    <w:rsid w:val="001868BD"/>
    <w:rsid w:val="00186F50"/>
    <w:rsid w:val="00187768"/>
    <w:rsid w:val="00192188"/>
    <w:rsid w:val="00193152"/>
    <w:rsid w:val="00193972"/>
    <w:rsid w:val="0019468B"/>
    <w:rsid w:val="00194835"/>
    <w:rsid w:val="001962AC"/>
    <w:rsid w:val="001A0F44"/>
    <w:rsid w:val="001A2BA8"/>
    <w:rsid w:val="001A3869"/>
    <w:rsid w:val="001A596E"/>
    <w:rsid w:val="001A5A80"/>
    <w:rsid w:val="001A6840"/>
    <w:rsid w:val="001A7FD1"/>
    <w:rsid w:val="001B037D"/>
    <w:rsid w:val="001B46CA"/>
    <w:rsid w:val="001B6DF6"/>
    <w:rsid w:val="001B7E6B"/>
    <w:rsid w:val="001C1FD1"/>
    <w:rsid w:val="001C2888"/>
    <w:rsid w:val="001C4577"/>
    <w:rsid w:val="001C536A"/>
    <w:rsid w:val="001C5915"/>
    <w:rsid w:val="001C6423"/>
    <w:rsid w:val="001C6842"/>
    <w:rsid w:val="001D0558"/>
    <w:rsid w:val="001D17A6"/>
    <w:rsid w:val="001D1A2D"/>
    <w:rsid w:val="001D6B53"/>
    <w:rsid w:val="001E0F5D"/>
    <w:rsid w:val="001E4CBC"/>
    <w:rsid w:val="001E4DBD"/>
    <w:rsid w:val="001F08E1"/>
    <w:rsid w:val="001F49CB"/>
    <w:rsid w:val="001F5E09"/>
    <w:rsid w:val="00201664"/>
    <w:rsid w:val="00204018"/>
    <w:rsid w:val="002063CC"/>
    <w:rsid w:val="00207C60"/>
    <w:rsid w:val="00210137"/>
    <w:rsid w:val="00211156"/>
    <w:rsid w:val="00211499"/>
    <w:rsid w:val="00211D78"/>
    <w:rsid w:val="00212888"/>
    <w:rsid w:val="00212EB8"/>
    <w:rsid w:val="00214133"/>
    <w:rsid w:val="002143B0"/>
    <w:rsid w:val="00215518"/>
    <w:rsid w:val="00215F17"/>
    <w:rsid w:val="00217B1C"/>
    <w:rsid w:val="002213F6"/>
    <w:rsid w:val="0022182E"/>
    <w:rsid w:val="00221FDB"/>
    <w:rsid w:val="00222D8F"/>
    <w:rsid w:val="00223366"/>
    <w:rsid w:val="00225485"/>
    <w:rsid w:val="00225BEA"/>
    <w:rsid w:val="00226150"/>
    <w:rsid w:val="002271BD"/>
    <w:rsid w:val="002279EA"/>
    <w:rsid w:val="0023158B"/>
    <w:rsid w:val="00231F86"/>
    <w:rsid w:val="002330FC"/>
    <w:rsid w:val="002336D8"/>
    <w:rsid w:val="002372AC"/>
    <w:rsid w:val="0023739F"/>
    <w:rsid w:val="00243B2B"/>
    <w:rsid w:val="00243D1F"/>
    <w:rsid w:val="00245C11"/>
    <w:rsid w:val="00247D9F"/>
    <w:rsid w:val="00250760"/>
    <w:rsid w:val="00251213"/>
    <w:rsid w:val="00252888"/>
    <w:rsid w:val="00252CCC"/>
    <w:rsid w:val="00253603"/>
    <w:rsid w:val="00253A45"/>
    <w:rsid w:val="00255051"/>
    <w:rsid w:val="00257B21"/>
    <w:rsid w:val="00257C96"/>
    <w:rsid w:val="00271487"/>
    <w:rsid w:val="00272CD1"/>
    <w:rsid w:val="002753F8"/>
    <w:rsid w:val="002761CE"/>
    <w:rsid w:val="00276739"/>
    <w:rsid w:val="00277E38"/>
    <w:rsid w:val="00284405"/>
    <w:rsid w:val="002844F2"/>
    <w:rsid w:val="002846D6"/>
    <w:rsid w:val="00284E36"/>
    <w:rsid w:val="002871FF"/>
    <w:rsid w:val="00291556"/>
    <w:rsid w:val="00291A6A"/>
    <w:rsid w:val="002923C6"/>
    <w:rsid w:val="00292FFC"/>
    <w:rsid w:val="0029596E"/>
    <w:rsid w:val="00296A6E"/>
    <w:rsid w:val="002A2850"/>
    <w:rsid w:val="002A34EB"/>
    <w:rsid w:val="002A4351"/>
    <w:rsid w:val="002A5587"/>
    <w:rsid w:val="002A577A"/>
    <w:rsid w:val="002A6048"/>
    <w:rsid w:val="002B4F46"/>
    <w:rsid w:val="002B6089"/>
    <w:rsid w:val="002B63D7"/>
    <w:rsid w:val="002B6457"/>
    <w:rsid w:val="002B6545"/>
    <w:rsid w:val="002B6A86"/>
    <w:rsid w:val="002B72AD"/>
    <w:rsid w:val="002B7942"/>
    <w:rsid w:val="002C0D99"/>
    <w:rsid w:val="002C0E99"/>
    <w:rsid w:val="002C1409"/>
    <w:rsid w:val="002C595E"/>
    <w:rsid w:val="002C5A28"/>
    <w:rsid w:val="002C6CB5"/>
    <w:rsid w:val="002C6CEF"/>
    <w:rsid w:val="002C70D5"/>
    <w:rsid w:val="002C759B"/>
    <w:rsid w:val="002D18E2"/>
    <w:rsid w:val="002D2A6F"/>
    <w:rsid w:val="002D4C08"/>
    <w:rsid w:val="002D71F4"/>
    <w:rsid w:val="002E0A72"/>
    <w:rsid w:val="002E148E"/>
    <w:rsid w:val="002E5D3F"/>
    <w:rsid w:val="002F311D"/>
    <w:rsid w:val="002F473E"/>
    <w:rsid w:val="002F49D9"/>
    <w:rsid w:val="003006E6"/>
    <w:rsid w:val="003033DA"/>
    <w:rsid w:val="003058FA"/>
    <w:rsid w:val="00306263"/>
    <w:rsid w:val="00311F89"/>
    <w:rsid w:val="003122D8"/>
    <w:rsid w:val="003124C5"/>
    <w:rsid w:val="003137A3"/>
    <w:rsid w:val="00314004"/>
    <w:rsid w:val="00315214"/>
    <w:rsid w:val="00315304"/>
    <w:rsid w:val="00316C75"/>
    <w:rsid w:val="0031707A"/>
    <w:rsid w:val="003170EB"/>
    <w:rsid w:val="0032016C"/>
    <w:rsid w:val="00320E9B"/>
    <w:rsid w:val="00322F29"/>
    <w:rsid w:val="00323A04"/>
    <w:rsid w:val="003273D1"/>
    <w:rsid w:val="00330F69"/>
    <w:rsid w:val="0033420E"/>
    <w:rsid w:val="00334228"/>
    <w:rsid w:val="003365B8"/>
    <w:rsid w:val="003425E0"/>
    <w:rsid w:val="003427B9"/>
    <w:rsid w:val="00342872"/>
    <w:rsid w:val="0034323E"/>
    <w:rsid w:val="00343717"/>
    <w:rsid w:val="00345822"/>
    <w:rsid w:val="00346E24"/>
    <w:rsid w:val="00351B1A"/>
    <w:rsid w:val="0035218A"/>
    <w:rsid w:val="0035386E"/>
    <w:rsid w:val="00353A0F"/>
    <w:rsid w:val="00353C74"/>
    <w:rsid w:val="00356B66"/>
    <w:rsid w:val="00357C0C"/>
    <w:rsid w:val="00360894"/>
    <w:rsid w:val="00360DA2"/>
    <w:rsid w:val="00361991"/>
    <w:rsid w:val="00362118"/>
    <w:rsid w:val="00364598"/>
    <w:rsid w:val="00366B35"/>
    <w:rsid w:val="00367E1F"/>
    <w:rsid w:val="00371253"/>
    <w:rsid w:val="00372C88"/>
    <w:rsid w:val="003737CE"/>
    <w:rsid w:val="00374214"/>
    <w:rsid w:val="00375276"/>
    <w:rsid w:val="00377989"/>
    <w:rsid w:val="0038244F"/>
    <w:rsid w:val="00384698"/>
    <w:rsid w:val="00385C73"/>
    <w:rsid w:val="00386742"/>
    <w:rsid w:val="0038758D"/>
    <w:rsid w:val="003879D6"/>
    <w:rsid w:val="00387AEE"/>
    <w:rsid w:val="00393CA9"/>
    <w:rsid w:val="00395D18"/>
    <w:rsid w:val="00395E92"/>
    <w:rsid w:val="0039710D"/>
    <w:rsid w:val="0039797B"/>
    <w:rsid w:val="003A09DA"/>
    <w:rsid w:val="003A19FA"/>
    <w:rsid w:val="003A264D"/>
    <w:rsid w:val="003A4155"/>
    <w:rsid w:val="003A4492"/>
    <w:rsid w:val="003A47C6"/>
    <w:rsid w:val="003A65F8"/>
    <w:rsid w:val="003B0BFC"/>
    <w:rsid w:val="003B0DF1"/>
    <w:rsid w:val="003B147B"/>
    <w:rsid w:val="003B3353"/>
    <w:rsid w:val="003B4333"/>
    <w:rsid w:val="003B488E"/>
    <w:rsid w:val="003B4BA1"/>
    <w:rsid w:val="003C0321"/>
    <w:rsid w:val="003C09A1"/>
    <w:rsid w:val="003C0A36"/>
    <w:rsid w:val="003C0C4B"/>
    <w:rsid w:val="003C1D5C"/>
    <w:rsid w:val="003C3CD5"/>
    <w:rsid w:val="003C3FB4"/>
    <w:rsid w:val="003C5327"/>
    <w:rsid w:val="003C5818"/>
    <w:rsid w:val="003C660A"/>
    <w:rsid w:val="003C6976"/>
    <w:rsid w:val="003D3C70"/>
    <w:rsid w:val="003D4DBB"/>
    <w:rsid w:val="003D5FA2"/>
    <w:rsid w:val="003D6C52"/>
    <w:rsid w:val="003D7506"/>
    <w:rsid w:val="003D7761"/>
    <w:rsid w:val="003D7FBC"/>
    <w:rsid w:val="003E2134"/>
    <w:rsid w:val="003E3FD2"/>
    <w:rsid w:val="003E4CD3"/>
    <w:rsid w:val="003E4E51"/>
    <w:rsid w:val="003E5145"/>
    <w:rsid w:val="003E63C5"/>
    <w:rsid w:val="003F0D47"/>
    <w:rsid w:val="003F29B3"/>
    <w:rsid w:val="003F2CF2"/>
    <w:rsid w:val="003F4792"/>
    <w:rsid w:val="003F5678"/>
    <w:rsid w:val="003F5BAB"/>
    <w:rsid w:val="003F6AE5"/>
    <w:rsid w:val="00401979"/>
    <w:rsid w:val="004043A3"/>
    <w:rsid w:val="004043E0"/>
    <w:rsid w:val="0040446C"/>
    <w:rsid w:val="00405CC7"/>
    <w:rsid w:val="00405EE8"/>
    <w:rsid w:val="004077CC"/>
    <w:rsid w:val="004111F5"/>
    <w:rsid w:val="0041308A"/>
    <w:rsid w:val="004145CF"/>
    <w:rsid w:val="004148E9"/>
    <w:rsid w:val="00414986"/>
    <w:rsid w:val="004158D2"/>
    <w:rsid w:val="00417EED"/>
    <w:rsid w:val="0042326F"/>
    <w:rsid w:val="00424D8D"/>
    <w:rsid w:val="00425B65"/>
    <w:rsid w:val="00433E2F"/>
    <w:rsid w:val="00434296"/>
    <w:rsid w:val="00434E83"/>
    <w:rsid w:val="00435A8C"/>
    <w:rsid w:val="00436BB5"/>
    <w:rsid w:val="00437193"/>
    <w:rsid w:val="00437E5B"/>
    <w:rsid w:val="004406A3"/>
    <w:rsid w:val="00440FFA"/>
    <w:rsid w:val="00441597"/>
    <w:rsid w:val="00442FBF"/>
    <w:rsid w:val="00443FE5"/>
    <w:rsid w:val="00444E8E"/>
    <w:rsid w:val="004459C3"/>
    <w:rsid w:val="0044685F"/>
    <w:rsid w:val="004469ED"/>
    <w:rsid w:val="00447CCD"/>
    <w:rsid w:val="0045018E"/>
    <w:rsid w:val="00450D87"/>
    <w:rsid w:val="00451E2F"/>
    <w:rsid w:val="00453D61"/>
    <w:rsid w:val="00457F1B"/>
    <w:rsid w:val="004613D4"/>
    <w:rsid w:val="00464415"/>
    <w:rsid w:val="0046524C"/>
    <w:rsid w:val="00465B3A"/>
    <w:rsid w:val="00465FA9"/>
    <w:rsid w:val="00466D58"/>
    <w:rsid w:val="00467A38"/>
    <w:rsid w:val="00467FD8"/>
    <w:rsid w:val="00471316"/>
    <w:rsid w:val="004725CD"/>
    <w:rsid w:val="00474081"/>
    <w:rsid w:val="00477DD7"/>
    <w:rsid w:val="00477F8B"/>
    <w:rsid w:val="00480F6D"/>
    <w:rsid w:val="00481562"/>
    <w:rsid w:val="00481B45"/>
    <w:rsid w:val="004823B6"/>
    <w:rsid w:val="00482D1A"/>
    <w:rsid w:val="00485484"/>
    <w:rsid w:val="00485A9D"/>
    <w:rsid w:val="00486EA9"/>
    <w:rsid w:val="00490000"/>
    <w:rsid w:val="00490D42"/>
    <w:rsid w:val="00491977"/>
    <w:rsid w:val="00492537"/>
    <w:rsid w:val="00492FC9"/>
    <w:rsid w:val="00495286"/>
    <w:rsid w:val="004957F4"/>
    <w:rsid w:val="004A26C7"/>
    <w:rsid w:val="004A30A6"/>
    <w:rsid w:val="004B05F2"/>
    <w:rsid w:val="004B0B9A"/>
    <w:rsid w:val="004B1E23"/>
    <w:rsid w:val="004B2572"/>
    <w:rsid w:val="004B2843"/>
    <w:rsid w:val="004B799E"/>
    <w:rsid w:val="004C0620"/>
    <w:rsid w:val="004C3EA2"/>
    <w:rsid w:val="004C4400"/>
    <w:rsid w:val="004C5F54"/>
    <w:rsid w:val="004C725C"/>
    <w:rsid w:val="004D04D7"/>
    <w:rsid w:val="004D1671"/>
    <w:rsid w:val="004D1A2E"/>
    <w:rsid w:val="004D26A2"/>
    <w:rsid w:val="004D675F"/>
    <w:rsid w:val="004D67AC"/>
    <w:rsid w:val="004E3716"/>
    <w:rsid w:val="004E6273"/>
    <w:rsid w:val="004E79F7"/>
    <w:rsid w:val="004F0F37"/>
    <w:rsid w:val="004F6B04"/>
    <w:rsid w:val="00502AB6"/>
    <w:rsid w:val="00505A82"/>
    <w:rsid w:val="0051173C"/>
    <w:rsid w:val="00511912"/>
    <w:rsid w:val="00513BB3"/>
    <w:rsid w:val="00514A56"/>
    <w:rsid w:val="005166DE"/>
    <w:rsid w:val="005171BA"/>
    <w:rsid w:val="0052010D"/>
    <w:rsid w:val="0052085E"/>
    <w:rsid w:val="00521703"/>
    <w:rsid w:val="00523085"/>
    <w:rsid w:val="00526850"/>
    <w:rsid w:val="00531E11"/>
    <w:rsid w:val="00533AB6"/>
    <w:rsid w:val="00536B0E"/>
    <w:rsid w:val="0054470B"/>
    <w:rsid w:val="00544A71"/>
    <w:rsid w:val="00546754"/>
    <w:rsid w:val="005474B4"/>
    <w:rsid w:val="00553D3E"/>
    <w:rsid w:val="005555D4"/>
    <w:rsid w:val="005561FD"/>
    <w:rsid w:val="00562D57"/>
    <w:rsid w:val="00563315"/>
    <w:rsid w:val="005647EC"/>
    <w:rsid w:val="00565ADC"/>
    <w:rsid w:val="00570AF4"/>
    <w:rsid w:val="00571E19"/>
    <w:rsid w:val="00574B8A"/>
    <w:rsid w:val="005754F3"/>
    <w:rsid w:val="00576761"/>
    <w:rsid w:val="0057724C"/>
    <w:rsid w:val="00583702"/>
    <w:rsid w:val="0058423C"/>
    <w:rsid w:val="00584FC5"/>
    <w:rsid w:val="00587028"/>
    <w:rsid w:val="00595CE0"/>
    <w:rsid w:val="0059768D"/>
    <w:rsid w:val="005A31F7"/>
    <w:rsid w:val="005A4FBF"/>
    <w:rsid w:val="005A624F"/>
    <w:rsid w:val="005A6568"/>
    <w:rsid w:val="005B16D6"/>
    <w:rsid w:val="005B5240"/>
    <w:rsid w:val="005B54B2"/>
    <w:rsid w:val="005B5A65"/>
    <w:rsid w:val="005B603E"/>
    <w:rsid w:val="005B6ADA"/>
    <w:rsid w:val="005C2A0B"/>
    <w:rsid w:val="005C2E47"/>
    <w:rsid w:val="005C3F8B"/>
    <w:rsid w:val="005C7A0C"/>
    <w:rsid w:val="005C7B91"/>
    <w:rsid w:val="005C7BCE"/>
    <w:rsid w:val="005D1015"/>
    <w:rsid w:val="005D2F31"/>
    <w:rsid w:val="005D3542"/>
    <w:rsid w:val="005D3F2E"/>
    <w:rsid w:val="005D43FD"/>
    <w:rsid w:val="005E07CC"/>
    <w:rsid w:val="005E08D4"/>
    <w:rsid w:val="005E12CF"/>
    <w:rsid w:val="005E1D4F"/>
    <w:rsid w:val="005E2BBB"/>
    <w:rsid w:val="005E2C9A"/>
    <w:rsid w:val="005E65DD"/>
    <w:rsid w:val="005E6C73"/>
    <w:rsid w:val="005E7FD2"/>
    <w:rsid w:val="005F1404"/>
    <w:rsid w:val="005F17C4"/>
    <w:rsid w:val="005F2231"/>
    <w:rsid w:val="005F2978"/>
    <w:rsid w:val="005F66BB"/>
    <w:rsid w:val="005F79A1"/>
    <w:rsid w:val="005F7D48"/>
    <w:rsid w:val="00601093"/>
    <w:rsid w:val="0060163A"/>
    <w:rsid w:val="00601EB4"/>
    <w:rsid w:val="00602DE9"/>
    <w:rsid w:val="00603449"/>
    <w:rsid w:val="006041EB"/>
    <w:rsid w:val="00604C9E"/>
    <w:rsid w:val="00604D36"/>
    <w:rsid w:val="0060517A"/>
    <w:rsid w:val="0060694C"/>
    <w:rsid w:val="00607840"/>
    <w:rsid w:val="00612A7B"/>
    <w:rsid w:val="00612EDB"/>
    <w:rsid w:val="0061426F"/>
    <w:rsid w:val="00616129"/>
    <w:rsid w:val="00616C39"/>
    <w:rsid w:val="00616FCF"/>
    <w:rsid w:val="00617436"/>
    <w:rsid w:val="00621EFB"/>
    <w:rsid w:val="0062427A"/>
    <w:rsid w:val="00624CB8"/>
    <w:rsid w:val="00625F32"/>
    <w:rsid w:val="00626AB5"/>
    <w:rsid w:val="0063154E"/>
    <w:rsid w:val="0063170C"/>
    <w:rsid w:val="006328A8"/>
    <w:rsid w:val="00635F52"/>
    <w:rsid w:val="00637D42"/>
    <w:rsid w:val="00641482"/>
    <w:rsid w:val="00641781"/>
    <w:rsid w:val="006421F1"/>
    <w:rsid w:val="00645012"/>
    <w:rsid w:val="00646C2B"/>
    <w:rsid w:val="006472A7"/>
    <w:rsid w:val="00647F7C"/>
    <w:rsid w:val="00651748"/>
    <w:rsid w:val="00651F69"/>
    <w:rsid w:val="00653E69"/>
    <w:rsid w:val="00654244"/>
    <w:rsid w:val="006542B0"/>
    <w:rsid w:val="006545BE"/>
    <w:rsid w:val="00654F1B"/>
    <w:rsid w:val="0065754D"/>
    <w:rsid w:val="00661315"/>
    <w:rsid w:val="00661E8A"/>
    <w:rsid w:val="0066253D"/>
    <w:rsid w:val="00662A95"/>
    <w:rsid w:val="00662F13"/>
    <w:rsid w:val="00663F06"/>
    <w:rsid w:val="00664485"/>
    <w:rsid w:val="00665198"/>
    <w:rsid w:val="00666040"/>
    <w:rsid w:val="00670193"/>
    <w:rsid w:val="0067203C"/>
    <w:rsid w:val="00672859"/>
    <w:rsid w:val="00673796"/>
    <w:rsid w:val="00673C24"/>
    <w:rsid w:val="006757A1"/>
    <w:rsid w:val="0067619A"/>
    <w:rsid w:val="0068134C"/>
    <w:rsid w:val="00685B6A"/>
    <w:rsid w:val="006866D2"/>
    <w:rsid w:val="00691BA5"/>
    <w:rsid w:val="006920D6"/>
    <w:rsid w:val="006922AB"/>
    <w:rsid w:val="00692588"/>
    <w:rsid w:val="006951D1"/>
    <w:rsid w:val="00695334"/>
    <w:rsid w:val="0069589C"/>
    <w:rsid w:val="006A023E"/>
    <w:rsid w:val="006A1BC3"/>
    <w:rsid w:val="006A4034"/>
    <w:rsid w:val="006A7EE5"/>
    <w:rsid w:val="006B1C4D"/>
    <w:rsid w:val="006B1CF8"/>
    <w:rsid w:val="006B56C1"/>
    <w:rsid w:val="006B61C0"/>
    <w:rsid w:val="006B6469"/>
    <w:rsid w:val="006B7375"/>
    <w:rsid w:val="006C39BE"/>
    <w:rsid w:val="006C3DC8"/>
    <w:rsid w:val="006C5DE8"/>
    <w:rsid w:val="006C6DD1"/>
    <w:rsid w:val="006D0D35"/>
    <w:rsid w:val="006D308D"/>
    <w:rsid w:val="006D640A"/>
    <w:rsid w:val="006D69E1"/>
    <w:rsid w:val="006D71E7"/>
    <w:rsid w:val="006D7A7F"/>
    <w:rsid w:val="006D7D05"/>
    <w:rsid w:val="006E004F"/>
    <w:rsid w:val="006E0DEA"/>
    <w:rsid w:val="006E5381"/>
    <w:rsid w:val="006E5C78"/>
    <w:rsid w:val="006E6A67"/>
    <w:rsid w:val="006E79E7"/>
    <w:rsid w:val="006F1549"/>
    <w:rsid w:val="006F2450"/>
    <w:rsid w:val="006F39BF"/>
    <w:rsid w:val="006F4B10"/>
    <w:rsid w:val="006F5320"/>
    <w:rsid w:val="006F5519"/>
    <w:rsid w:val="006F6112"/>
    <w:rsid w:val="006F67A5"/>
    <w:rsid w:val="006F68C2"/>
    <w:rsid w:val="006F6ADD"/>
    <w:rsid w:val="00701B5B"/>
    <w:rsid w:val="00704689"/>
    <w:rsid w:val="00705126"/>
    <w:rsid w:val="00705B61"/>
    <w:rsid w:val="00706794"/>
    <w:rsid w:val="00706C7A"/>
    <w:rsid w:val="0071011D"/>
    <w:rsid w:val="00713C6B"/>
    <w:rsid w:val="0071698C"/>
    <w:rsid w:val="0072069C"/>
    <w:rsid w:val="00720CD8"/>
    <w:rsid w:val="00721029"/>
    <w:rsid w:val="00721D07"/>
    <w:rsid w:val="00724A64"/>
    <w:rsid w:val="0072530B"/>
    <w:rsid w:val="00725EC4"/>
    <w:rsid w:val="00726420"/>
    <w:rsid w:val="00727359"/>
    <w:rsid w:val="0072750B"/>
    <w:rsid w:val="00733281"/>
    <w:rsid w:val="007343FD"/>
    <w:rsid w:val="00736699"/>
    <w:rsid w:val="00736A9B"/>
    <w:rsid w:val="007451AD"/>
    <w:rsid w:val="00745DBE"/>
    <w:rsid w:val="00746C56"/>
    <w:rsid w:val="007512BD"/>
    <w:rsid w:val="007517FD"/>
    <w:rsid w:val="00753784"/>
    <w:rsid w:val="00754827"/>
    <w:rsid w:val="007577C7"/>
    <w:rsid w:val="00760B40"/>
    <w:rsid w:val="00764EF3"/>
    <w:rsid w:val="00767B1C"/>
    <w:rsid w:val="00770BA9"/>
    <w:rsid w:val="0077222C"/>
    <w:rsid w:val="00772F25"/>
    <w:rsid w:val="007745A5"/>
    <w:rsid w:val="007814B9"/>
    <w:rsid w:val="00781B95"/>
    <w:rsid w:val="0078382D"/>
    <w:rsid w:val="00784CF4"/>
    <w:rsid w:val="00785AF5"/>
    <w:rsid w:val="007919F1"/>
    <w:rsid w:val="0079239B"/>
    <w:rsid w:val="0079265E"/>
    <w:rsid w:val="007944EA"/>
    <w:rsid w:val="00795BDE"/>
    <w:rsid w:val="00797B2B"/>
    <w:rsid w:val="00797C93"/>
    <w:rsid w:val="007A0372"/>
    <w:rsid w:val="007A1F89"/>
    <w:rsid w:val="007A30AC"/>
    <w:rsid w:val="007A4EB3"/>
    <w:rsid w:val="007A6688"/>
    <w:rsid w:val="007B02BC"/>
    <w:rsid w:val="007B27A8"/>
    <w:rsid w:val="007B53F8"/>
    <w:rsid w:val="007B58FB"/>
    <w:rsid w:val="007B6CC7"/>
    <w:rsid w:val="007B7CF1"/>
    <w:rsid w:val="007C09AF"/>
    <w:rsid w:val="007C5EB6"/>
    <w:rsid w:val="007D0252"/>
    <w:rsid w:val="007D216F"/>
    <w:rsid w:val="007D35FE"/>
    <w:rsid w:val="007D3FC0"/>
    <w:rsid w:val="007D6FF1"/>
    <w:rsid w:val="007D7559"/>
    <w:rsid w:val="007D7660"/>
    <w:rsid w:val="007E3303"/>
    <w:rsid w:val="007E3D7B"/>
    <w:rsid w:val="007E64D7"/>
    <w:rsid w:val="007E7415"/>
    <w:rsid w:val="007F0449"/>
    <w:rsid w:val="007F2028"/>
    <w:rsid w:val="007F40EE"/>
    <w:rsid w:val="007F618C"/>
    <w:rsid w:val="007F7BCF"/>
    <w:rsid w:val="00800221"/>
    <w:rsid w:val="00802742"/>
    <w:rsid w:val="00802D17"/>
    <w:rsid w:val="0080378A"/>
    <w:rsid w:val="008038C1"/>
    <w:rsid w:val="00813508"/>
    <w:rsid w:val="00814E81"/>
    <w:rsid w:val="00815EA7"/>
    <w:rsid w:val="00815F59"/>
    <w:rsid w:val="0081668C"/>
    <w:rsid w:val="00816CE9"/>
    <w:rsid w:val="008207BB"/>
    <w:rsid w:val="00820D1C"/>
    <w:rsid w:val="0082309E"/>
    <w:rsid w:val="008247B4"/>
    <w:rsid w:val="00824864"/>
    <w:rsid w:val="00824ACB"/>
    <w:rsid w:val="008260A0"/>
    <w:rsid w:val="00827441"/>
    <w:rsid w:val="0082793B"/>
    <w:rsid w:val="00827E75"/>
    <w:rsid w:val="00830EBE"/>
    <w:rsid w:val="008337C3"/>
    <w:rsid w:val="0083415A"/>
    <w:rsid w:val="00834174"/>
    <w:rsid w:val="008352BA"/>
    <w:rsid w:val="008364A4"/>
    <w:rsid w:val="008364EF"/>
    <w:rsid w:val="00836745"/>
    <w:rsid w:val="008401BD"/>
    <w:rsid w:val="00841363"/>
    <w:rsid w:val="00841A0A"/>
    <w:rsid w:val="00842081"/>
    <w:rsid w:val="00842AD6"/>
    <w:rsid w:val="00843628"/>
    <w:rsid w:val="00843841"/>
    <w:rsid w:val="00843D47"/>
    <w:rsid w:val="00846A00"/>
    <w:rsid w:val="00846F5F"/>
    <w:rsid w:val="00851EC2"/>
    <w:rsid w:val="0085221A"/>
    <w:rsid w:val="00854D5A"/>
    <w:rsid w:val="008567F1"/>
    <w:rsid w:val="008570FB"/>
    <w:rsid w:val="0085722C"/>
    <w:rsid w:val="008604BF"/>
    <w:rsid w:val="0086373A"/>
    <w:rsid w:val="008676F7"/>
    <w:rsid w:val="00871742"/>
    <w:rsid w:val="00871E66"/>
    <w:rsid w:val="008723D2"/>
    <w:rsid w:val="008725DD"/>
    <w:rsid w:val="00873A6C"/>
    <w:rsid w:val="00873ADD"/>
    <w:rsid w:val="008773AC"/>
    <w:rsid w:val="00881F4B"/>
    <w:rsid w:val="00883532"/>
    <w:rsid w:val="00886988"/>
    <w:rsid w:val="00891C6A"/>
    <w:rsid w:val="00895805"/>
    <w:rsid w:val="00896272"/>
    <w:rsid w:val="008A07DB"/>
    <w:rsid w:val="008A1FDB"/>
    <w:rsid w:val="008A4245"/>
    <w:rsid w:val="008A4828"/>
    <w:rsid w:val="008A50AF"/>
    <w:rsid w:val="008A585E"/>
    <w:rsid w:val="008A5CAB"/>
    <w:rsid w:val="008B049A"/>
    <w:rsid w:val="008B3A49"/>
    <w:rsid w:val="008B48FA"/>
    <w:rsid w:val="008B64B1"/>
    <w:rsid w:val="008C0500"/>
    <w:rsid w:val="008C20E8"/>
    <w:rsid w:val="008C310D"/>
    <w:rsid w:val="008C49B6"/>
    <w:rsid w:val="008C4BFA"/>
    <w:rsid w:val="008C67AA"/>
    <w:rsid w:val="008C7E3D"/>
    <w:rsid w:val="008D0948"/>
    <w:rsid w:val="008D31BB"/>
    <w:rsid w:val="008D581B"/>
    <w:rsid w:val="008D5C19"/>
    <w:rsid w:val="008E017C"/>
    <w:rsid w:val="008E0F3D"/>
    <w:rsid w:val="008E1150"/>
    <w:rsid w:val="008E265B"/>
    <w:rsid w:val="008E2C40"/>
    <w:rsid w:val="008E2E62"/>
    <w:rsid w:val="008E3D79"/>
    <w:rsid w:val="008E67EF"/>
    <w:rsid w:val="008E6FB3"/>
    <w:rsid w:val="008F1114"/>
    <w:rsid w:val="008F147D"/>
    <w:rsid w:val="008F282A"/>
    <w:rsid w:val="008F58D0"/>
    <w:rsid w:val="008F67F5"/>
    <w:rsid w:val="0090018D"/>
    <w:rsid w:val="00900650"/>
    <w:rsid w:val="00901BCB"/>
    <w:rsid w:val="009023D0"/>
    <w:rsid w:val="00902404"/>
    <w:rsid w:val="00905E13"/>
    <w:rsid w:val="009114DD"/>
    <w:rsid w:val="0091412B"/>
    <w:rsid w:val="00914851"/>
    <w:rsid w:val="00915468"/>
    <w:rsid w:val="00917458"/>
    <w:rsid w:val="00924A74"/>
    <w:rsid w:val="00930414"/>
    <w:rsid w:val="00932E78"/>
    <w:rsid w:val="009330E9"/>
    <w:rsid w:val="00933983"/>
    <w:rsid w:val="00934A69"/>
    <w:rsid w:val="00936318"/>
    <w:rsid w:val="0093690A"/>
    <w:rsid w:val="0093733F"/>
    <w:rsid w:val="00937348"/>
    <w:rsid w:val="00937975"/>
    <w:rsid w:val="009423F4"/>
    <w:rsid w:val="009428FB"/>
    <w:rsid w:val="009429C7"/>
    <w:rsid w:val="009437A9"/>
    <w:rsid w:val="00950C18"/>
    <w:rsid w:val="00951037"/>
    <w:rsid w:val="00952D29"/>
    <w:rsid w:val="009548E0"/>
    <w:rsid w:val="009576DF"/>
    <w:rsid w:val="00960DB1"/>
    <w:rsid w:val="00961B40"/>
    <w:rsid w:val="0096474C"/>
    <w:rsid w:val="00965B53"/>
    <w:rsid w:val="0096687D"/>
    <w:rsid w:val="00971C8D"/>
    <w:rsid w:val="009723F7"/>
    <w:rsid w:val="00977CB1"/>
    <w:rsid w:val="00977CB6"/>
    <w:rsid w:val="00981B2C"/>
    <w:rsid w:val="00982DAE"/>
    <w:rsid w:val="00985AD6"/>
    <w:rsid w:val="00986A29"/>
    <w:rsid w:val="00987F7B"/>
    <w:rsid w:val="009907CF"/>
    <w:rsid w:val="00991265"/>
    <w:rsid w:val="009916C3"/>
    <w:rsid w:val="00992935"/>
    <w:rsid w:val="00994A59"/>
    <w:rsid w:val="00995B9F"/>
    <w:rsid w:val="0099684E"/>
    <w:rsid w:val="00996BDE"/>
    <w:rsid w:val="009A05EC"/>
    <w:rsid w:val="009A0A41"/>
    <w:rsid w:val="009A3F05"/>
    <w:rsid w:val="009A44C5"/>
    <w:rsid w:val="009A4B17"/>
    <w:rsid w:val="009A5E0A"/>
    <w:rsid w:val="009B0C0F"/>
    <w:rsid w:val="009B26C4"/>
    <w:rsid w:val="009B2B1D"/>
    <w:rsid w:val="009B46AF"/>
    <w:rsid w:val="009B5EE6"/>
    <w:rsid w:val="009B746B"/>
    <w:rsid w:val="009C098A"/>
    <w:rsid w:val="009C1974"/>
    <w:rsid w:val="009C1E35"/>
    <w:rsid w:val="009C6B8C"/>
    <w:rsid w:val="009C7CF4"/>
    <w:rsid w:val="009D297E"/>
    <w:rsid w:val="009D5772"/>
    <w:rsid w:val="009D6974"/>
    <w:rsid w:val="009E167D"/>
    <w:rsid w:val="009E1F53"/>
    <w:rsid w:val="009E35EB"/>
    <w:rsid w:val="009E4A47"/>
    <w:rsid w:val="009E6108"/>
    <w:rsid w:val="009E68BC"/>
    <w:rsid w:val="009E6E99"/>
    <w:rsid w:val="009F0AA2"/>
    <w:rsid w:val="009F127E"/>
    <w:rsid w:val="009F187A"/>
    <w:rsid w:val="009F2E2A"/>
    <w:rsid w:val="009F367F"/>
    <w:rsid w:val="009F3A38"/>
    <w:rsid w:val="009F59AE"/>
    <w:rsid w:val="009F59D4"/>
    <w:rsid w:val="009F5B7A"/>
    <w:rsid w:val="009F642D"/>
    <w:rsid w:val="009F6858"/>
    <w:rsid w:val="00A00B59"/>
    <w:rsid w:val="00A03B58"/>
    <w:rsid w:val="00A0616C"/>
    <w:rsid w:val="00A07344"/>
    <w:rsid w:val="00A078FF"/>
    <w:rsid w:val="00A07C97"/>
    <w:rsid w:val="00A10FFB"/>
    <w:rsid w:val="00A12F5F"/>
    <w:rsid w:val="00A140DB"/>
    <w:rsid w:val="00A16C0E"/>
    <w:rsid w:val="00A17340"/>
    <w:rsid w:val="00A20260"/>
    <w:rsid w:val="00A20D8F"/>
    <w:rsid w:val="00A21458"/>
    <w:rsid w:val="00A22973"/>
    <w:rsid w:val="00A2361E"/>
    <w:rsid w:val="00A26680"/>
    <w:rsid w:val="00A27E92"/>
    <w:rsid w:val="00A31A6D"/>
    <w:rsid w:val="00A33A15"/>
    <w:rsid w:val="00A37BEA"/>
    <w:rsid w:val="00A404C3"/>
    <w:rsid w:val="00A4053B"/>
    <w:rsid w:val="00A40A41"/>
    <w:rsid w:val="00A40B29"/>
    <w:rsid w:val="00A42F88"/>
    <w:rsid w:val="00A43497"/>
    <w:rsid w:val="00A44AF1"/>
    <w:rsid w:val="00A45875"/>
    <w:rsid w:val="00A52BC0"/>
    <w:rsid w:val="00A537C5"/>
    <w:rsid w:val="00A53ED5"/>
    <w:rsid w:val="00A544C7"/>
    <w:rsid w:val="00A54567"/>
    <w:rsid w:val="00A56E1E"/>
    <w:rsid w:val="00A57053"/>
    <w:rsid w:val="00A576FE"/>
    <w:rsid w:val="00A57F3D"/>
    <w:rsid w:val="00A604DE"/>
    <w:rsid w:val="00A621F0"/>
    <w:rsid w:val="00A626FB"/>
    <w:rsid w:val="00A63696"/>
    <w:rsid w:val="00A63A20"/>
    <w:rsid w:val="00A64119"/>
    <w:rsid w:val="00A64227"/>
    <w:rsid w:val="00A64E42"/>
    <w:rsid w:val="00A66073"/>
    <w:rsid w:val="00A66D83"/>
    <w:rsid w:val="00A70389"/>
    <w:rsid w:val="00A73A2F"/>
    <w:rsid w:val="00A74467"/>
    <w:rsid w:val="00A75378"/>
    <w:rsid w:val="00A804C5"/>
    <w:rsid w:val="00A823A7"/>
    <w:rsid w:val="00A84412"/>
    <w:rsid w:val="00A84F55"/>
    <w:rsid w:val="00A85201"/>
    <w:rsid w:val="00A85C25"/>
    <w:rsid w:val="00A90FC0"/>
    <w:rsid w:val="00A92308"/>
    <w:rsid w:val="00A93A0C"/>
    <w:rsid w:val="00A94D89"/>
    <w:rsid w:val="00A96A10"/>
    <w:rsid w:val="00A97E8D"/>
    <w:rsid w:val="00AA1466"/>
    <w:rsid w:val="00AA30F8"/>
    <w:rsid w:val="00AA3705"/>
    <w:rsid w:val="00AA444C"/>
    <w:rsid w:val="00AA4ADD"/>
    <w:rsid w:val="00AA5D10"/>
    <w:rsid w:val="00AA6526"/>
    <w:rsid w:val="00AA6A3A"/>
    <w:rsid w:val="00AB2493"/>
    <w:rsid w:val="00AB2522"/>
    <w:rsid w:val="00AB2EF2"/>
    <w:rsid w:val="00AB35A9"/>
    <w:rsid w:val="00AB568B"/>
    <w:rsid w:val="00AB5A6A"/>
    <w:rsid w:val="00AB7352"/>
    <w:rsid w:val="00AC0034"/>
    <w:rsid w:val="00AC36C2"/>
    <w:rsid w:val="00AC3BBE"/>
    <w:rsid w:val="00AC4BE1"/>
    <w:rsid w:val="00AC63DD"/>
    <w:rsid w:val="00AD06C4"/>
    <w:rsid w:val="00AD28A7"/>
    <w:rsid w:val="00AD31B3"/>
    <w:rsid w:val="00AD401B"/>
    <w:rsid w:val="00AD6C87"/>
    <w:rsid w:val="00AE0B5B"/>
    <w:rsid w:val="00AE174E"/>
    <w:rsid w:val="00AE2824"/>
    <w:rsid w:val="00AE2A3C"/>
    <w:rsid w:val="00AE3B61"/>
    <w:rsid w:val="00AE633D"/>
    <w:rsid w:val="00AE6D2B"/>
    <w:rsid w:val="00AF0DC8"/>
    <w:rsid w:val="00AF4743"/>
    <w:rsid w:val="00AF4A24"/>
    <w:rsid w:val="00AF60A1"/>
    <w:rsid w:val="00B01127"/>
    <w:rsid w:val="00B025D0"/>
    <w:rsid w:val="00B03FEE"/>
    <w:rsid w:val="00B05A49"/>
    <w:rsid w:val="00B05E2B"/>
    <w:rsid w:val="00B07A09"/>
    <w:rsid w:val="00B07DEA"/>
    <w:rsid w:val="00B172EA"/>
    <w:rsid w:val="00B17434"/>
    <w:rsid w:val="00B20F43"/>
    <w:rsid w:val="00B21690"/>
    <w:rsid w:val="00B21890"/>
    <w:rsid w:val="00B21E47"/>
    <w:rsid w:val="00B222DF"/>
    <w:rsid w:val="00B252B2"/>
    <w:rsid w:val="00B25D1D"/>
    <w:rsid w:val="00B2633C"/>
    <w:rsid w:val="00B3005C"/>
    <w:rsid w:val="00B3437E"/>
    <w:rsid w:val="00B34C6C"/>
    <w:rsid w:val="00B4037E"/>
    <w:rsid w:val="00B40D59"/>
    <w:rsid w:val="00B42CCC"/>
    <w:rsid w:val="00B43C0C"/>
    <w:rsid w:val="00B44460"/>
    <w:rsid w:val="00B45376"/>
    <w:rsid w:val="00B46BBE"/>
    <w:rsid w:val="00B46D49"/>
    <w:rsid w:val="00B51A26"/>
    <w:rsid w:val="00B52EC9"/>
    <w:rsid w:val="00B53769"/>
    <w:rsid w:val="00B53F5C"/>
    <w:rsid w:val="00B56398"/>
    <w:rsid w:val="00B57932"/>
    <w:rsid w:val="00B57E27"/>
    <w:rsid w:val="00B652D4"/>
    <w:rsid w:val="00B656BD"/>
    <w:rsid w:val="00B7130B"/>
    <w:rsid w:val="00B71A6D"/>
    <w:rsid w:val="00B73C75"/>
    <w:rsid w:val="00B75283"/>
    <w:rsid w:val="00B757F3"/>
    <w:rsid w:val="00B80D98"/>
    <w:rsid w:val="00B81205"/>
    <w:rsid w:val="00B8246F"/>
    <w:rsid w:val="00B8262C"/>
    <w:rsid w:val="00B83B8D"/>
    <w:rsid w:val="00B843F9"/>
    <w:rsid w:val="00B85D4E"/>
    <w:rsid w:val="00B90466"/>
    <w:rsid w:val="00B92CE0"/>
    <w:rsid w:val="00B94619"/>
    <w:rsid w:val="00B9604C"/>
    <w:rsid w:val="00B9693A"/>
    <w:rsid w:val="00B978FD"/>
    <w:rsid w:val="00BA1B85"/>
    <w:rsid w:val="00BA1E6A"/>
    <w:rsid w:val="00BA2CB8"/>
    <w:rsid w:val="00BA2F97"/>
    <w:rsid w:val="00BA3771"/>
    <w:rsid w:val="00BA4499"/>
    <w:rsid w:val="00BA4E99"/>
    <w:rsid w:val="00BA5299"/>
    <w:rsid w:val="00BA5481"/>
    <w:rsid w:val="00BA67E9"/>
    <w:rsid w:val="00BA6A36"/>
    <w:rsid w:val="00BB05C5"/>
    <w:rsid w:val="00BB0945"/>
    <w:rsid w:val="00BB2A54"/>
    <w:rsid w:val="00BB2EFA"/>
    <w:rsid w:val="00BB3AAC"/>
    <w:rsid w:val="00BB4B33"/>
    <w:rsid w:val="00BB61D2"/>
    <w:rsid w:val="00BB6698"/>
    <w:rsid w:val="00BC1835"/>
    <w:rsid w:val="00BC249D"/>
    <w:rsid w:val="00BC776C"/>
    <w:rsid w:val="00BD0E32"/>
    <w:rsid w:val="00BD316B"/>
    <w:rsid w:val="00BD4A84"/>
    <w:rsid w:val="00BD4BAE"/>
    <w:rsid w:val="00BD4C21"/>
    <w:rsid w:val="00BD60E5"/>
    <w:rsid w:val="00BD7CB9"/>
    <w:rsid w:val="00BE0332"/>
    <w:rsid w:val="00BE2273"/>
    <w:rsid w:val="00BE52A3"/>
    <w:rsid w:val="00BF0A24"/>
    <w:rsid w:val="00BF2B36"/>
    <w:rsid w:val="00BF30F2"/>
    <w:rsid w:val="00BF5266"/>
    <w:rsid w:val="00C0008C"/>
    <w:rsid w:val="00C0181D"/>
    <w:rsid w:val="00C0225F"/>
    <w:rsid w:val="00C0311C"/>
    <w:rsid w:val="00C0538F"/>
    <w:rsid w:val="00C05C68"/>
    <w:rsid w:val="00C0629F"/>
    <w:rsid w:val="00C1174D"/>
    <w:rsid w:val="00C13CB8"/>
    <w:rsid w:val="00C1420A"/>
    <w:rsid w:val="00C169EE"/>
    <w:rsid w:val="00C16CE8"/>
    <w:rsid w:val="00C17911"/>
    <w:rsid w:val="00C21518"/>
    <w:rsid w:val="00C21742"/>
    <w:rsid w:val="00C22AE3"/>
    <w:rsid w:val="00C2386E"/>
    <w:rsid w:val="00C24BF3"/>
    <w:rsid w:val="00C25062"/>
    <w:rsid w:val="00C32405"/>
    <w:rsid w:val="00C3254F"/>
    <w:rsid w:val="00C362C7"/>
    <w:rsid w:val="00C36E1F"/>
    <w:rsid w:val="00C3719F"/>
    <w:rsid w:val="00C40C25"/>
    <w:rsid w:val="00C422D1"/>
    <w:rsid w:val="00C42DC7"/>
    <w:rsid w:val="00C4678C"/>
    <w:rsid w:val="00C46A17"/>
    <w:rsid w:val="00C47EEA"/>
    <w:rsid w:val="00C50528"/>
    <w:rsid w:val="00C536D0"/>
    <w:rsid w:val="00C54E8A"/>
    <w:rsid w:val="00C5550D"/>
    <w:rsid w:val="00C55E59"/>
    <w:rsid w:val="00C55F0B"/>
    <w:rsid w:val="00C567E7"/>
    <w:rsid w:val="00C60052"/>
    <w:rsid w:val="00C70B7D"/>
    <w:rsid w:val="00C7128D"/>
    <w:rsid w:val="00C714A5"/>
    <w:rsid w:val="00C7191B"/>
    <w:rsid w:val="00C74507"/>
    <w:rsid w:val="00C74A53"/>
    <w:rsid w:val="00C74C70"/>
    <w:rsid w:val="00C758E8"/>
    <w:rsid w:val="00C77659"/>
    <w:rsid w:val="00C80D92"/>
    <w:rsid w:val="00C80DE9"/>
    <w:rsid w:val="00C8154C"/>
    <w:rsid w:val="00C81957"/>
    <w:rsid w:val="00C82C5B"/>
    <w:rsid w:val="00C82E31"/>
    <w:rsid w:val="00C8629B"/>
    <w:rsid w:val="00C864CE"/>
    <w:rsid w:val="00C869DB"/>
    <w:rsid w:val="00C86C79"/>
    <w:rsid w:val="00C87420"/>
    <w:rsid w:val="00C90B75"/>
    <w:rsid w:val="00C92DFF"/>
    <w:rsid w:val="00C94CBF"/>
    <w:rsid w:val="00CA07CC"/>
    <w:rsid w:val="00CA13F9"/>
    <w:rsid w:val="00CA3B3B"/>
    <w:rsid w:val="00CA6A18"/>
    <w:rsid w:val="00CB04BF"/>
    <w:rsid w:val="00CB1317"/>
    <w:rsid w:val="00CB15C5"/>
    <w:rsid w:val="00CB17E6"/>
    <w:rsid w:val="00CB201A"/>
    <w:rsid w:val="00CB40D3"/>
    <w:rsid w:val="00CB51C9"/>
    <w:rsid w:val="00CB612A"/>
    <w:rsid w:val="00CB64FC"/>
    <w:rsid w:val="00CB6977"/>
    <w:rsid w:val="00CB6E78"/>
    <w:rsid w:val="00CB73F0"/>
    <w:rsid w:val="00CC0069"/>
    <w:rsid w:val="00CC2709"/>
    <w:rsid w:val="00CC28E8"/>
    <w:rsid w:val="00CC40FF"/>
    <w:rsid w:val="00CC4374"/>
    <w:rsid w:val="00CC79A8"/>
    <w:rsid w:val="00CD0F30"/>
    <w:rsid w:val="00CD2B94"/>
    <w:rsid w:val="00CD2CC7"/>
    <w:rsid w:val="00CD393E"/>
    <w:rsid w:val="00CD463B"/>
    <w:rsid w:val="00CD5114"/>
    <w:rsid w:val="00CD6249"/>
    <w:rsid w:val="00CD7095"/>
    <w:rsid w:val="00CE09A9"/>
    <w:rsid w:val="00CE1E5E"/>
    <w:rsid w:val="00CE21D4"/>
    <w:rsid w:val="00CE48B5"/>
    <w:rsid w:val="00CE6A6B"/>
    <w:rsid w:val="00CE764B"/>
    <w:rsid w:val="00CF1602"/>
    <w:rsid w:val="00CF224C"/>
    <w:rsid w:val="00CF6458"/>
    <w:rsid w:val="00D0081D"/>
    <w:rsid w:val="00D01427"/>
    <w:rsid w:val="00D01CAE"/>
    <w:rsid w:val="00D0294E"/>
    <w:rsid w:val="00D02F8D"/>
    <w:rsid w:val="00D03769"/>
    <w:rsid w:val="00D05415"/>
    <w:rsid w:val="00D069C5"/>
    <w:rsid w:val="00D10FD2"/>
    <w:rsid w:val="00D118EE"/>
    <w:rsid w:val="00D12FB1"/>
    <w:rsid w:val="00D1316B"/>
    <w:rsid w:val="00D141BC"/>
    <w:rsid w:val="00D14DD2"/>
    <w:rsid w:val="00D15F0D"/>
    <w:rsid w:val="00D17DB1"/>
    <w:rsid w:val="00D20086"/>
    <w:rsid w:val="00D21945"/>
    <w:rsid w:val="00D227E8"/>
    <w:rsid w:val="00D22BEC"/>
    <w:rsid w:val="00D239C2"/>
    <w:rsid w:val="00D23D4B"/>
    <w:rsid w:val="00D27E66"/>
    <w:rsid w:val="00D30F56"/>
    <w:rsid w:val="00D310E3"/>
    <w:rsid w:val="00D31878"/>
    <w:rsid w:val="00D3259B"/>
    <w:rsid w:val="00D32E97"/>
    <w:rsid w:val="00D33815"/>
    <w:rsid w:val="00D36F91"/>
    <w:rsid w:val="00D37E2E"/>
    <w:rsid w:val="00D4423F"/>
    <w:rsid w:val="00D45500"/>
    <w:rsid w:val="00D462E3"/>
    <w:rsid w:val="00D4640A"/>
    <w:rsid w:val="00D516BD"/>
    <w:rsid w:val="00D52711"/>
    <w:rsid w:val="00D52DF0"/>
    <w:rsid w:val="00D53E24"/>
    <w:rsid w:val="00D54EA8"/>
    <w:rsid w:val="00D65053"/>
    <w:rsid w:val="00D65D6F"/>
    <w:rsid w:val="00D70EA5"/>
    <w:rsid w:val="00D71128"/>
    <w:rsid w:val="00D716E0"/>
    <w:rsid w:val="00D72979"/>
    <w:rsid w:val="00D72D77"/>
    <w:rsid w:val="00D730B1"/>
    <w:rsid w:val="00D76C93"/>
    <w:rsid w:val="00D77C20"/>
    <w:rsid w:val="00D80FAA"/>
    <w:rsid w:val="00D81AE3"/>
    <w:rsid w:val="00D81FE8"/>
    <w:rsid w:val="00D82471"/>
    <w:rsid w:val="00D84DE5"/>
    <w:rsid w:val="00D84F13"/>
    <w:rsid w:val="00D852AC"/>
    <w:rsid w:val="00D87A4D"/>
    <w:rsid w:val="00D9109A"/>
    <w:rsid w:val="00D916D4"/>
    <w:rsid w:val="00D94FF9"/>
    <w:rsid w:val="00D9533B"/>
    <w:rsid w:val="00D953B0"/>
    <w:rsid w:val="00D953FA"/>
    <w:rsid w:val="00D967FF"/>
    <w:rsid w:val="00DA06C1"/>
    <w:rsid w:val="00DA06F4"/>
    <w:rsid w:val="00DA1261"/>
    <w:rsid w:val="00DA442F"/>
    <w:rsid w:val="00DA58C0"/>
    <w:rsid w:val="00DA7B22"/>
    <w:rsid w:val="00DB0D71"/>
    <w:rsid w:val="00DB11E3"/>
    <w:rsid w:val="00DB3083"/>
    <w:rsid w:val="00DB66E3"/>
    <w:rsid w:val="00DB74F5"/>
    <w:rsid w:val="00DC0E1A"/>
    <w:rsid w:val="00DC274F"/>
    <w:rsid w:val="00DC533D"/>
    <w:rsid w:val="00DC6306"/>
    <w:rsid w:val="00DC6B30"/>
    <w:rsid w:val="00DD123E"/>
    <w:rsid w:val="00DD1485"/>
    <w:rsid w:val="00DD260B"/>
    <w:rsid w:val="00DD4D8F"/>
    <w:rsid w:val="00DD5688"/>
    <w:rsid w:val="00DD6560"/>
    <w:rsid w:val="00DD68D2"/>
    <w:rsid w:val="00DD6903"/>
    <w:rsid w:val="00DD792E"/>
    <w:rsid w:val="00DE0EA9"/>
    <w:rsid w:val="00DE194A"/>
    <w:rsid w:val="00DE4126"/>
    <w:rsid w:val="00DE4684"/>
    <w:rsid w:val="00DE5972"/>
    <w:rsid w:val="00DE626B"/>
    <w:rsid w:val="00DE6E2B"/>
    <w:rsid w:val="00DE7136"/>
    <w:rsid w:val="00DF294B"/>
    <w:rsid w:val="00DF43A7"/>
    <w:rsid w:val="00DF4D90"/>
    <w:rsid w:val="00DF4E87"/>
    <w:rsid w:val="00DF5CF2"/>
    <w:rsid w:val="00DF69BD"/>
    <w:rsid w:val="00DF6E77"/>
    <w:rsid w:val="00E006F8"/>
    <w:rsid w:val="00E0542F"/>
    <w:rsid w:val="00E05889"/>
    <w:rsid w:val="00E05EED"/>
    <w:rsid w:val="00E061BA"/>
    <w:rsid w:val="00E105A5"/>
    <w:rsid w:val="00E1269B"/>
    <w:rsid w:val="00E15A09"/>
    <w:rsid w:val="00E2331D"/>
    <w:rsid w:val="00E24CA4"/>
    <w:rsid w:val="00E25B35"/>
    <w:rsid w:val="00E25B7E"/>
    <w:rsid w:val="00E30150"/>
    <w:rsid w:val="00E31C6A"/>
    <w:rsid w:val="00E3227F"/>
    <w:rsid w:val="00E334FA"/>
    <w:rsid w:val="00E345E6"/>
    <w:rsid w:val="00E354CD"/>
    <w:rsid w:val="00E355A8"/>
    <w:rsid w:val="00E35AD5"/>
    <w:rsid w:val="00E4020B"/>
    <w:rsid w:val="00E41AA7"/>
    <w:rsid w:val="00E42EDE"/>
    <w:rsid w:val="00E44389"/>
    <w:rsid w:val="00E51860"/>
    <w:rsid w:val="00E51D48"/>
    <w:rsid w:val="00E52495"/>
    <w:rsid w:val="00E52750"/>
    <w:rsid w:val="00E52CED"/>
    <w:rsid w:val="00E60DE6"/>
    <w:rsid w:val="00E6215A"/>
    <w:rsid w:val="00E641D1"/>
    <w:rsid w:val="00E64668"/>
    <w:rsid w:val="00E656A4"/>
    <w:rsid w:val="00E65A16"/>
    <w:rsid w:val="00E65CCF"/>
    <w:rsid w:val="00E6718F"/>
    <w:rsid w:val="00E6772A"/>
    <w:rsid w:val="00E711A0"/>
    <w:rsid w:val="00E711AD"/>
    <w:rsid w:val="00E74462"/>
    <w:rsid w:val="00E74A8A"/>
    <w:rsid w:val="00E75047"/>
    <w:rsid w:val="00E75803"/>
    <w:rsid w:val="00E75DFB"/>
    <w:rsid w:val="00E7614E"/>
    <w:rsid w:val="00E82508"/>
    <w:rsid w:val="00E82B2B"/>
    <w:rsid w:val="00E82F2B"/>
    <w:rsid w:val="00E83EB2"/>
    <w:rsid w:val="00E85BCA"/>
    <w:rsid w:val="00E85FEC"/>
    <w:rsid w:val="00E907A6"/>
    <w:rsid w:val="00E91885"/>
    <w:rsid w:val="00E93616"/>
    <w:rsid w:val="00E96BAF"/>
    <w:rsid w:val="00E9797C"/>
    <w:rsid w:val="00EA2364"/>
    <w:rsid w:val="00EA2C5C"/>
    <w:rsid w:val="00EA2D4D"/>
    <w:rsid w:val="00EA3E72"/>
    <w:rsid w:val="00EB1A1C"/>
    <w:rsid w:val="00EB1F12"/>
    <w:rsid w:val="00EB554D"/>
    <w:rsid w:val="00EB5A67"/>
    <w:rsid w:val="00EB7702"/>
    <w:rsid w:val="00EC00A2"/>
    <w:rsid w:val="00EC081E"/>
    <w:rsid w:val="00EC0827"/>
    <w:rsid w:val="00EC209D"/>
    <w:rsid w:val="00EC6421"/>
    <w:rsid w:val="00EC705F"/>
    <w:rsid w:val="00ED1407"/>
    <w:rsid w:val="00ED38A2"/>
    <w:rsid w:val="00ED3B9A"/>
    <w:rsid w:val="00ED40C6"/>
    <w:rsid w:val="00ED7061"/>
    <w:rsid w:val="00ED7B6E"/>
    <w:rsid w:val="00EE00AF"/>
    <w:rsid w:val="00EE02E2"/>
    <w:rsid w:val="00EE09B2"/>
    <w:rsid w:val="00EE4D9C"/>
    <w:rsid w:val="00EE5322"/>
    <w:rsid w:val="00EE5766"/>
    <w:rsid w:val="00EE6BA4"/>
    <w:rsid w:val="00EE7102"/>
    <w:rsid w:val="00EE7934"/>
    <w:rsid w:val="00EE7C5F"/>
    <w:rsid w:val="00EF2146"/>
    <w:rsid w:val="00EF39AC"/>
    <w:rsid w:val="00F01161"/>
    <w:rsid w:val="00F03634"/>
    <w:rsid w:val="00F04D42"/>
    <w:rsid w:val="00F054FE"/>
    <w:rsid w:val="00F06EFA"/>
    <w:rsid w:val="00F108A7"/>
    <w:rsid w:val="00F10999"/>
    <w:rsid w:val="00F11432"/>
    <w:rsid w:val="00F11EA9"/>
    <w:rsid w:val="00F12BAF"/>
    <w:rsid w:val="00F13BD0"/>
    <w:rsid w:val="00F151BB"/>
    <w:rsid w:val="00F153AE"/>
    <w:rsid w:val="00F15BC5"/>
    <w:rsid w:val="00F15E6E"/>
    <w:rsid w:val="00F16EFF"/>
    <w:rsid w:val="00F1722A"/>
    <w:rsid w:val="00F173FB"/>
    <w:rsid w:val="00F17499"/>
    <w:rsid w:val="00F17635"/>
    <w:rsid w:val="00F203CF"/>
    <w:rsid w:val="00F21A7E"/>
    <w:rsid w:val="00F23E58"/>
    <w:rsid w:val="00F2606D"/>
    <w:rsid w:val="00F26D63"/>
    <w:rsid w:val="00F30C93"/>
    <w:rsid w:val="00F33465"/>
    <w:rsid w:val="00F37015"/>
    <w:rsid w:val="00F37824"/>
    <w:rsid w:val="00F4091A"/>
    <w:rsid w:val="00F476FD"/>
    <w:rsid w:val="00F5032D"/>
    <w:rsid w:val="00F50C7C"/>
    <w:rsid w:val="00F5340A"/>
    <w:rsid w:val="00F54E1A"/>
    <w:rsid w:val="00F55332"/>
    <w:rsid w:val="00F555D7"/>
    <w:rsid w:val="00F6009E"/>
    <w:rsid w:val="00F60845"/>
    <w:rsid w:val="00F6353B"/>
    <w:rsid w:val="00F65D34"/>
    <w:rsid w:val="00F725EE"/>
    <w:rsid w:val="00F72BAB"/>
    <w:rsid w:val="00F7333B"/>
    <w:rsid w:val="00F766C8"/>
    <w:rsid w:val="00F76732"/>
    <w:rsid w:val="00F77C0A"/>
    <w:rsid w:val="00F77CBD"/>
    <w:rsid w:val="00F80ACC"/>
    <w:rsid w:val="00F815BD"/>
    <w:rsid w:val="00F836AE"/>
    <w:rsid w:val="00F841B7"/>
    <w:rsid w:val="00F84474"/>
    <w:rsid w:val="00F85D72"/>
    <w:rsid w:val="00F922EE"/>
    <w:rsid w:val="00F951D7"/>
    <w:rsid w:val="00F9546B"/>
    <w:rsid w:val="00F97615"/>
    <w:rsid w:val="00FA132B"/>
    <w:rsid w:val="00FA2B6A"/>
    <w:rsid w:val="00FA3D73"/>
    <w:rsid w:val="00FA4726"/>
    <w:rsid w:val="00FA5D64"/>
    <w:rsid w:val="00FA62AE"/>
    <w:rsid w:val="00FB0497"/>
    <w:rsid w:val="00FB0B66"/>
    <w:rsid w:val="00FB377F"/>
    <w:rsid w:val="00FB3AE5"/>
    <w:rsid w:val="00FB423A"/>
    <w:rsid w:val="00FB6987"/>
    <w:rsid w:val="00FB76AF"/>
    <w:rsid w:val="00FC208C"/>
    <w:rsid w:val="00FC283C"/>
    <w:rsid w:val="00FC33FC"/>
    <w:rsid w:val="00FC4318"/>
    <w:rsid w:val="00FC70DA"/>
    <w:rsid w:val="00FD09B0"/>
    <w:rsid w:val="00FD0F7A"/>
    <w:rsid w:val="00FD1A7A"/>
    <w:rsid w:val="00FD20C1"/>
    <w:rsid w:val="00FD2CB2"/>
    <w:rsid w:val="00FD6188"/>
    <w:rsid w:val="00FD665C"/>
    <w:rsid w:val="00FE0026"/>
    <w:rsid w:val="00FE07CC"/>
    <w:rsid w:val="00FE343D"/>
    <w:rsid w:val="00FE3A8F"/>
    <w:rsid w:val="00FE3F35"/>
    <w:rsid w:val="00FE50E5"/>
    <w:rsid w:val="00FE5550"/>
    <w:rsid w:val="00FE6094"/>
    <w:rsid w:val="00FE6EA9"/>
    <w:rsid w:val="00FE6F6C"/>
    <w:rsid w:val="00FE7248"/>
    <w:rsid w:val="00FF1B90"/>
    <w:rsid w:val="00FF31D9"/>
    <w:rsid w:val="00FF39A1"/>
    <w:rsid w:val="114673C6"/>
    <w:rsid w:val="1BF654D9"/>
    <w:rsid w:val="1F4D47E3"/>
    <w:rsid w:val="20706D71"/>
    <w:rsid w:val="35CA2432"/>
    <w:rsid w:val="37A14449"/>
    <w:rsid w:val="48A35BD5"/>
    <w:rsid w:val="49D407BD"/>
    <w:rsid w:val="4BF24BF7"/>
    <w:rsid w:val="4C1C226E"/>
    <w:rsid w:val="579872AA"/>
    <w:rsid w:val="62084E50"/>
    <w:rsid w:val="68233617"/>
    <w:rsid w:val="7870080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Default Paragraph Font" w:semiHidden="1"/>
    <w:lsdException w:name="Subtitle" w:qFormat="1"/>
    <w:lsdException w:name="Hyperlink" w:uiPriority="99"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215F17"/>
    <w:rPr>
      <w:rFonts w:ascii="MS PGothic" w:eastAsia="MS PGothic" w:hAnsi="MS PGothic" w:cs="MS PGothic"/>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E85FEC"/>
    <w:rPr>
      <w:b w:val="0"/>
      <w:bCs w:val="0"/>
      <w:i w:val="0"/>
      <w:iCs w:val="0"/>
    </w:rPr>
  </w:style>
  <w:style w:type="character" w:styleId="a4">
    <w:name w:val="Hyperlink"/>
    <w:uiPriority w:val="99"/>
    <w:qFormat/>
    <w:rsid w:val="00E85FEC"/>
    <w:rPr>
      <w:color w:val="0000FF"/>
      <w:u w:val="single"/>
    </w:rPr>
  </w:style>
  <w:style w:type="character" w:customStyle="1" w:styleId="fontstyle21">
    <w:name w:val="fontstyle21"/>
    <w:qFormat/>
    <w:rsid w:val="00E85FEC"/>
    <w:rPr>
      <w:rFonts w:ascii="Times New Roman" w:hAnsi="Times New Roman" w:cs="Times New Roman" w:hint="default"/>
      <w:color w:val="000000"/>
      <w:sz w:val="18"/>
      <w:szCs w:val="18"/>
    </w:rPr>
  </w:style>
  <w:style w:type="character" w:customStyle="1" w:styleId="font41">
    <w:name w:val="font41"/>
    <w:rsid w:val="00E85FEC"/>
    <w:rPr>
      <w:rFonts w:ascii="Times New Roman" w:hAnsi="Times New Roman" w:cs="Times New Roman" w:hint="default"/>
      <w:b/>
      <w:i w:val="0"/>
      <w:color w:val="FFFFFF"/>
      <w:sz w:val="21"/>
      <w:szCs w:val="21"/>
      <w:u w:val="none"/>
    </w:rPr>
  </w:style>
  <w:style w:type="character" w:customStyle="1" w:styleId="font21">
    <w:name w:val="font21"/>
    <w:rsid w:val="00E85FEC"/>
    <w:rPr>
      <w:rFonts w:ascii="宋体" w:eastAsia="宋体" w:hAnsi="宋体" w:cs="宋体" w:hint="eastAsia"/>
      <w:b/>
      <w:i w:val="0"/>
      <w:color w:val="000000"/>
      <w:sz w:val="21"/>
      <w:szCs w:val="21"/>
      <w:u w:val="none"/>
    </w:rPr>
  </w:style>
  <w:style w:type="character" w:styleId="a5">
    <w:name w:val="line number"/>
    <w:basedOn w:val="a0"/>
    <w:rsid w:val="00E85FEC"/>
  </w:style>
  <w:style w:type="character" w:customStyle="1" w:styleId="font31">
    <w:name w:val="font31"/>
    <w:rsid w:val="00E85FEC"/>
    <w:rPr>
      <w:rFonts w:ascii="Times New Roman" w:hAnsi="Times New Roman" w:cs="Times New Roman" w:hint="default"/>
      <w:b/>
      <w:i w:val="0"/>
      <w:color w:val="000000"/>
      <w:sz w:val="21"/>
      <w:szCs w:val="21"/>
      <w:u w:val="none"/>
    </w:rPr>
  </w:style>
  <w:style w:type="character" w:customStyle="1" w:styleId="high-light-bg4">
    <w:name w:val="high-light-bg4"/>
    <w:rsid w:val="00E85FEC"/>
  </w:style>
  <w:style w:type="character" w:customStyle="1" w:styleId="Char">
    <w:name w:val="日期 Char"/>
    <w:link w:val="a6"/>
    <w:rsid w:val="00E85FEC"/>
    <w:rPr>
      <w:rFonts w:ascii="Calibri" w:hAnsi="Calibri"/>
      <w:kern w:val="2"/>
      <w:sz w:val="21"/>
      <w:szCs w:val="24"/>
    </w:rPr>
  </w:style>
  <w:style w:type="character" w:customStyle="1" w:styleId="Char0">
    <w:name w:val="批注框文本 Char"/>
    <w:link w:val="a7"/>
    <w:rsid w:val="00E85FEC"/>
    <w:rPr>
      <w:rFonts w:ascii="Calibri" w:hAnsi="Calibri"/>
      <w:kern w:val="2"/>
      <w:sz w:val="18"/>
      <w:szCs w:val="18"/>
    </w:rPr>
  </w:style>
  <w:style w:type="character" w:customStyle="1" w:styleId="apple-converted-space">
    <w:name w:val="apple-converted-space"/>
    <w:rsid w:val="00E85FEC"/>
  </w:style>
  <w:style w:type="character" w:customStyle="1" w:styleId="tlid-translation">
    <w:name w:val="tlid-translation"/>
    <w:rsid w:val="00E85FEC"/>
  </w:style>
  <w:style w:type="character" w:customStyle="1" w:styleId="skip">
    <w:name w:val="skip"/>
    <w:rsid w:val="00E85FEC"/>
  </w:style>
  <w:style w:type="character" w:customStyle="1" w:styleId="fontstyle01">
    <w:name w:val="fontstyle01"/>
    <w:qFormat/>
    <w:rsid w:val="00E85FEC"/>
    <w:rPr>
      <w:rFonts w:ascii="黑体" w:eastAsia="黑体" w:hAnsi="黑体" w:hint="eastAsia"/>
      <w:color w:val="000000"/>
      <w:sz w:val="18"/>
      <w:szCs w:val="18"/>
    </w:rPr>
  </w:style>
  <w:style w:type="paragraph" w:styleId="a6">
    <w:name w:val="Date"/>
    <w:basedOn w:val="a"/>
    <w:next w:val="a"/>
    <w:link w:val="Char"/>
    <w:rsid w:val="00E85FEC"/>
    <w:pPr>
      <w:ind w:leftChars="2500" w:left="100"/>
    </w:pPr>
  </w:style>
  <w:style w:type="paragraph" w:styleId="a8">
    <w:name w:val="Normal (Web)"/>
    <w:basedOn w:val="a"/>
    <w:rsid w:val="00E85FEC"/>
  </w:style>
  <w:style w:type="paragraph" w:styleId="a7">
    <w:name w:val="Balloon Text"/>
    <w:basedOn w:val="a"/>
    <w:link w:val="Char0"/>
    <w:rsid w:val="00E85FEC"/>
    <w:rPr>
      <w:sz w:val="18"/>
      <w:szCs w:val="18"/>
    </w:rPr>
  </w:style>
  <w:style w:type="paragraph" w:customStyle="1" w:styleId="1">
    <w:name w:val="普通(网站)1"/>
    <w:basedOn w:val="a"/>
    <w:rsid w:val="00E85FEC"/>
    <w:pPr>
      <w:spacing w:before="100" w:beforeAutospacing="1" w:after="100" w:afterAutospacing="1" w:line="256" w:lineRule="auto"/>
    </w:pPr>
    <w:rPr>
      <w:rFonts w:ascii="宋体" w:eastAsia="等线" w:hAnsi="宋体" w:cs="宋体"/>
    </w:rPr>
  </w:style>
  <w:style w:type="paragraph" w:styleId="a9">
    <w:name w:val="header"/>
    <w:basedOn w:val="a"/>
    <w:link w:val="Char1"/>
    <w:rsid w:val="00886988"/>
    <w:pPr>
      <w:pBdr>
        <w:bottom w:val="single" w:sz="6" w:space="1" w:color="auto"/>
      </w:pBdr>
      <w:tabs>
        <w:tab w:val="center" w:pos="4153"/>
        <w:tab w:val="right" w:pos="8306"/>
      </w:tabs>
      <w:snapToGrid w:val="0"/>
      <w:jc w:val="center"/>
    </w:pPr>
    <w:rPr>
      <w:sz w:val="18"/>
      <w:szCs w:val="18"/>
    </w:rPr>
  </w:style>
  <w:style w:type="character" w:customStyle="1" w:styleId="Char1">
    <w:name w:val="页眉 Char"/>
    <w:link w:val="a9"/>
    <w:rsid w:val="00886988"/>
    <w:rPr>
      <w:rFonts w:ascii="Calibri" w:hAnsi="Calibri"/>
      <w:kern w:val="2"/>
      <w:sz w:val="18"/>
      <w:szCs w:val="18"/>
    </w:rPr>
  </w:style>
  <w:style w:type="paragraph" w:styleId="aa">
    <w:name w:val="footer"/>
    <w:basedOn w:val="a"/>
    <w:link w:val="Char2"/>
    <w:rsid w:val="00886988"/>
    <w:pPr>
      <w:tabs>
        <w:tab w:val="center" w:pos="4153"/>
        <w:tab w:val="right" w:pos="8306"/>
      </w:tabs>
      <w:snapToGrid w:val="0"/>
    </w:pPr>
    <w:rPr>
      <w:sz w:val="18"/>
      <w:szCs w:val="18"/>
    </w:rPr>
  </w:style>
  <w:style w:type="character" w:customStyle="1" w:styleId="Char2">
    <w:name w:val="页脚 Char"/>
    <w:link w:val="aa"/>
    <w:rsid w:val="00886988"/>
    <w:rPr>
      <w:rFonts w:ascii="Calibri" w:hAnsi="Calibri"/>
      <w:kern w:val="2"/>
      <w:sz w:val="18"/>
      <w:szCs w:val="18"/>
    </w:rPr>
  </w:style>
  <w:style w:type="character" w:styleId="ab">
    <w:name w:val="annotation reference"/>
    <w:uiPriority w:val="99"/>
    <w:rsid w:val="00886988"/>
    <w:rPr>
      <w:sz w:val="21"/>
      <w:szCs w:val="21"/>
    </w:rPr>
  </w:style>
  <w:style w:type="paragraph" w:styleId="ac">
    <w:name w:val="annotation text"/>
    <w:basedOn w:val="a"/>
    <w:link w:val="Char10"/>
    <w:rsid w:val="00886988"/>
  </w:style>
  <w:style w:type="character" w:customStyle="1" w:styleId="Char10">
    <w:name w:val="批注文字 Char1"/>
    <w:link w:val="ac"/>
    <w:rsid w:val="00886988"/>
    <w:rPr>
      <w:rFonts w:ascii="Calibri" w:hAnsi="Calibri"/>
      <w:kern w:val="2"/>
      <w:sz w:val="21"/>
      <w:szCs w:val="24"/>
    </w:rPr>
  </w:style>
  <w:style w:type="paragraph" w:styleId="ad">
    <w:name w:val="annotation subject"/>
    <w:basedOn w:val="ac"/>
    <w:next w:val="ac"/>
    <w:link w:val="Char3"/>
    <w:rsid w:val="00886988"/>
    <w:rPr>
      <w:b/>
      <w:bCs/>
    </w:rPr>
  </w:style>
  <w:style w:type="character" w:customStyle="1" w:styleId="Char3">
    <w:name w:val="批注主题 Char"/>
    <w:link w:val="ad"/>
    <w:rsid w:val="00886988"/>
    <w:rPr>
      <w:rFonts w:ascii="Calibri" w:hAnsi="Calibri"/>
      <w:b/>
      <w:bCs/>
      <w:kern w:val="2"/>
      <w:sz w:val="21"/>
      <w:szCs w:val="24"/>
    </w:rPr>
  </w:style>
  <w:style w:type="paragraph" w:styleId="ae">
    <w:name w:val="Revision"/>
    <w:hidden/>
    <w:uiPriority w:val="99"/>
    <w:unhideWhenUsed/>
    <w:rsid w:val="00E85BCA"/>
    <w:rPr>
      <w:rFonts w:ascii="Calibri" w:hAnsi="Calibri"/>
      <w:kern w:val="2"/>
      <w:sz w:val="21"/>
      <w:szCs w:val="24"/>
      <w:lang w:eastAsia="zh-CN"/>
    </w:rPr>
  </w:style>
  <w:style w:type="character" w:customStyle="1" w:styleId="tran">
    <w:name w:val="tran"/>
    <w:rsid w:val="00AE633D"/>
  </w:style>
  <w:style w:type="character" w:customStyle="1" w:styleId="Char4">
    <w:name w:val="批注文字 Char"/>
    <w:uiPriority w:val="99"/>
    <w:semiHidden/>
    <w:rsid w:val="00143BF1"/>
    <w:rPr>
      <w:kern w:val="2"/>
      <w:lang w:eastAsia="zh-CN"/>
    </w:rPr>
  </w:style>
  <w:style w:type="character" w:customStyle="1" w:styleId="gt-baf-back">
    <w:name w:val="gt-baf-back"/>
    <w:rsid w:val="00B4037E"/>
  </w:style>
  <w:style w:type="table" w:styleId="af">
    <w:name w:val="Table Grid"/>
    <w:basedOn w:val="a1"/>
    <w:rsid w:val="00A2361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0">
    <w:name w:val="List Paragraph"/>
    <w:basedOn w:val="a"/>
    <w:uiPriority w:val="34"/>
    <w:qFormat/>
    <w:rsid w:val="003F0D47"/>
    <w:pPr>
      <w:ind w:left="720"/>
      <w:contextualSpacing/>
    </w:pPr>
  </w:style>
  <w:style w:type="character" w:styleId="af1">
    <w:name w:val="Placeholder Text"/>
    <w:basedOn w:val="a0"/>
    <w:uiPriority w:val="99"/>
    <w:semiHidden/>
    <w:rsid w:val="00D10FD2"/>
    <w:rPr>
      <w:color w:val="808080"/>
    </w:rPr>
  </w:style>
  <w:style w:type="character" w:customStyle="1" w:styleId="UnresolvedMention">
    <w:name w:val="Unresolved Mention"/>
    <w:basedOn w:val="a0"/>
    <w:uiPriority w:val="99"/>
    <w:semiHidden/>
    <w:unhideWhenUsed/>
    <w:rsid w:val="00215F17"/>
    <w:rPr>
      <w:color w:val="605E5C"/>
      <w:shd w:val="clear" w:color="auto" w:fill="E1DFDD"/>
    </w:rPr>
  </w:style>
  <w:style w:type="character" w:styleId="af2">
    <w:name w:val="FollowedHyperlink"/>
    <w:basedOn w:val="a0"/>
    <w:rsid w:val="005561FD"/>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134956738">
      <w:bodyDiv w:val="1"/>
      <w:marLeft w:val="0"/>
      <w:marRight w:val="0"/>
      <w:marTop w:val="0"/>
      <w:marBottom w:val="0"/>
      <w:divBdr>
        <w:top w:val="none" w:sz="0" w:space="0" w:color="auto"/>
        <w:left w:val="none" w:sz="0" w:space="0" w:color="auto"/>
        <w:bottom w:val="none" w:sz="0" w:space="0" w:color="auto"/>
        <w:right w:val="none" w:sz="0" w:space="0" w:color="auto"/>
      </w:divBdr>
    </w:div>
    <w:div w:id="185489603">
      <w:bodyDiv w:val="1"/>
      <w:marLeft w:val="0"/>
      <w:marRight w:val="0"/>
      <w:marTop w:val="0"/>
      <w:marBottom w:val="0"/>
      <w:divBdr>
        <w:top w:val="none" w:sz="0" w:space="0" w:color="auto"/>
        <w:left w:val="none" w:sz="0" w:space="0" w:color="auto"/>
        <w:bottom w:val="none" w:sz="0" w:space="0" w:color="auto"/>
        <w:right w:val="none" w:sz="0" w:space="0" w:color="auto"/>
      </w:divBdr>
    </w:div>
    <w:div w:id="192115366">
      <w:bodyDiv w:val="1"/>
      <w:marLeft w:val="0"/>
      <w:marRight w:val="0"/>
      <w:marTop w:val="0"/>
      <w:marBottom w:val="0"/>
      <w:divBdr>
        <w:top w:val="none" w:sz="0" w:space="0" w:color="auto"/>
        <w:left w:val="none" w:sz="0" w:space="0" w:color="auto"/>
        <w:bottom w:val="none" w:sz="0" w:space="0" w:color="auto"/>
        <w:right w:val="none" w:sz="0" w:space="0" w:color="auto"/>
      </w:divBdr>
    </w:div>
    <w:div w:id="414521567">
      <w:bodyDiv w:val="1"/>
      <w:marLeft w:val="0"/>
      <w:marRight w:val="0"/>
      <w:marTop w:val="0"/>
      <w:marBottom w:val="0"/>
      <w:divBdr>
        <w:top w:val="none" w:sz="0" w:space="0" w:color="auto"/>
        <w:left w:val="none" w:sz="0" w:space="0" w:color="auto"/>
        <w:bottom w:val="none" w:sz="0" w:space="0" w:color="auto"/>
        <w:right w:val="none" w:sz="0" w:space="0" w:color="auto"/>
      </w:divBdr>
    </w:div>
    <w:div w:id="451482515">
      <w:bodyDiv w:val="1"/>
      <w:marLeft w:val="0"/>
      <w:marRight w:val="0"/>
      <w:marTop w:val="0"/>
      <w:marBottom w:val="0"/>
      <w:divBdr>
        <w:top w:val="none" w:sz="0" w:space="0" w:color="auto"/>
        <w:left w:val="none" w:sz="0" w:space="0" w:color="auto"/>
        <w:bottom w:val="none" w:sz="0" w:space="0" w:color="auto"/>
        <w:right w:val="none" w:sz="0" w:space="0" w:color="auto"/>
      </w:divBdr>
    </w:div>
    <w:div w:id="528028178">
      <w:bodyDiv w:val="1"/>
      <w:marLeft w:val="0"/>
      <w:marRight w:val="0"/>
      <w:marTop w:val="0"/>
      <w:marBottom w:val="0"/>
      <w:divBdr>
        <w:top w:val="none" w:sz="0" w:space="0" w:color="auto"/>
        <w:left w:val="none" w:sz="0" w:space="0" w:color="auto"/>
        <w:bottom w:val="none" w:sz="0" w:space="0" w:color="auto"/>
        <w:right w:val="none" w:sz="0" w:space="0" w:color="auto"/>
      </w:divBdr>
    </w:div>
    <w:div w:id="530724753">
      <w:bodyDiv w:val="1"/>
      <w:marLeft w:val="0"/>
      <w:marRight w:val="0"/>
      <w:marTop w:val="0"/>
      <w:marBottom w:val="0"/>
      <w:divBdr>
        <w:top w:val="none" w:sz="0" w:space="0" w:color="auto"/>
        <w:left w:val="none" w:sz="0" w:space="0" w:color="auto"/>
        <w:bottom w:val="none" w:sz="0" w:space="0" w:color="auto"/>
        <w:right w:val="none" w:sz="0" w:space="0" w:color="auto"/>
      </w:divBdr>
    </w:div>
    <w:div w:id="609244976">
      <w:bodyDiv w:val="1"/>
      <w:marLeft w:val="0"/>
      <w:marRight w:val="0"/>
      <w:marTop w:val="0"/>
      <w:marBottom w:val="0"/>
      <w:divBdr>
        <w:top w:val="none" w:sz="0" w:space="0" w:color="auto"/>
        <w:left w:val="none" w:sz="0" w:space="0" w:color="auto"/>
        <w:bottom w:val="none" w:sz="0" w:space="0" w:color="auto"/>
        <w:right w:val="none" w:sz="0" w:space="0" w:color="auto"/>
      </w:divBdr>
    </w:div>
    <w:div w:id="618414874">
      <w:bodyDiv w:val="1"/>
      <w:marLeft w:val="0"/>
      <w:marRight w:val="0"/>
      <w:marTop w:val="0"/>
      <w:marBottom w:val="0"/>
      <w:divBdr>
        <w:top w:val="none" w:sz="0" w:space="0" w:color="auto"/>
        <w:left w:val="none" w:sz="0" w:space="0" w:color="auto"/>
        <w:bottom w:val="none" w:sz="0" w:space="0" w:color="auto"/>
        <w:right w:val="none" w:sz="0" w:space="0" w:color="auto"/>
      </w:divBdr>
    </w:div>
    <w:div w:id="632367470">
      <w:bodyDiv w:val="1"/>
      <w:marLeft w:val="0"/>
      <w:marRight w:val="0"/>
      <w:marTop w:val="0"/>
      <w:marBottom w:val="0"/>
      <w:divBdr>
        <w:top w:val="none" w:sz="0" w:space="0" w:color="auto"/>
        <w:left w:val="none" w:sz="0" w:space="0" w:color="auto"/>
        <w:bottom w:val="none" w:sz="0" w:space="0" w:color="auto"/>
        <w:right w:val="none" w:sz="0" w:space="0" w:color="auto"/>
      </w:divBdr>
    </w:div>
    <w:div w:id="826242150">
      <w:bodyDiv w:val="1"/>
      <w:marLeft w:val="0"/>
      <w:marRight w:val="0"/>
      <w:marTop w:val="0"/>
      <w:marBottom w:val="0"/>
      <w:divBdr>
        <w:top w:val="none" w:sz="0" w:space="0" w:color="auto"/>
        <w:left w:val="none" w:sz="0" w:space="0" w:color="auto"/>
        <w:bottom w:val="none" w:sz="0" w:space="0" w:color="auto"/>
        <w:right w:val="none" w:sz="0" w:space="0" w:color="auto"/>
      </w:divBdr>
    </w:div>
    <w:div w:id="826359570">
      <w:bodyDiv w:val="1"/>
      <w:marLeft w:val="0"/>
      <w:marRight w:val="0"/>
      <w:marTop w:val="0"/>
      <w:marBottom w:val="0"/>
      <w:divBdr>
        <w:top w:val="none" w:sz="0" w:space="0" w:color="auto"/>
        <w:left w:val="none" w:sz="0" w:space="0" w:color="auto"/>
        <w:bottom w:val="none" w:sz="0" w:space="0" w:color="auto"/>
        <w:right w:val="none" w:sz="0" w:space="0" w:color="auto"/>
      </w:divBdr>
    </w:div>
    <w:div w:id="861359316">
      <w:bodyDiv w:val="1"/>
      <w:marLeft w:val="0"/>
      <w:marRight w:val="0"/>
      <w:marTop w:val="0"/>
      <w:marBottom w:val="0"/>
      <w:divBdr>
        <w:top w:val="none" w:sz="0" w:space="0" w:color="auto"/>
        <w:left w:val="none" w:sz="0" w:space="0" w:color="auto"/>
        <w:bottom w:val="none" w:sz="0" w:space="0" w:color="auto"/>
        <w:right w:val="none" w:sz="0" w:space="0" w:color="auto"/>
      </w:divBdr>
    </w:div>
    <w:div w:id="881669993">
      <w:bodyDiv w:val="1"/>
      <w:marLeft w:val="0"/>
      <w:marRight w:val="0"/>
      <w:marTop w:val="0"/>
      <w:marBottom w:val="0"/>
      <w:divBdr>
        <w:top w:val="none" w:sz="0" w:space="0" w:color="auto"/>
        <w:left w:val="none" w:sz="0" w:space="0" w:color="auto"/>
        <w:bottom w:val="none" w:sz="0" w:space="0" w:color="auto"/>
        <w:right w:val="none" w:sz="0" w:space="0" w:color="auto"/>
      </w:divBdr>
    </w:div>
    <w:div w:id="935937825">
      <w:bodyDiv w:val="1"/>
      <w:marLeft w:val="0"/>
      <w:marRight w:val="0"/>
      <w:marTop w:val="0"/>
      <w:marBottom w:val="0"/>
      <w:divBdr>
        <w:top w:val="none" w:sz="0" w:space="0" w:color="auto"/>
        <w:left w:val="none" w:sz="0" w:space="0" w:color="auto"/>
        <w:bottom w:val="none" w:sz="0" w:space="0" w:color="auto"/>
        <w:right w:val="none" w:sz="0" w:space="0" w:color="auto"/>
      </w:divBdr>
    </w:div>
    <w:div w:id="943264217">
      <w:bodyDiv w:val="1"/>
      <w:marLeft w:val="0"/>
      <w:marRight w:val="0"/>
      <w:marTop w:val="0"/>
      <w:marBottom w:val="0"/>
      <w:divBdr>
        <w:top w:val="none" w:sz="0" w:space="0" w:color="auto"/>
        <w:left w:val="none" w:sz="0" w:space="0" w:color="auto"/>
        <w:bottom w:val="none" w:sz="0" w:space="0" w:color="auto"/>
        <w:right w:val="none" w:sz="0" w:space="0" w:color="auto"/>
      </w:divBdr>
    </w:div>
    <w:div w:id="960451513">
      <w:bodyDiv w:val="1"/>
      <w:marLeft w:val="0"/>
      <w:marRight w:val="0"/>
      <w:marTop w:val="0"/>
      <w:marBottom w:val="0"/>
      <w:divBdr>
        <w:top w:val="none" w:sz="0" w:space="0" w:color="auto"/>
        <w:left w:val="none" w:sz="0" w:space="0" w:color="auto"/>
        <w:bottom w:val="none" w:sz="0" w:space="0" w:color="auto"/>
        <w:right w:val="none" w:sz="0" w:space="0" w:color="auto"/>
      </w:divBdr>
    </w:div>
    <w:div w:id="965084841">
      <w:bodyDiv w:val="1"/>
      <w:marLeft w:val="0"/>
      <w:marRight w:val="0"/>
      <w:marTop w:val="0"/>
      <w:marBottom w:val="0"/>
      <w:divBdr>
        <w:top w:val="none" w:sz="0" w:space="0" w:color="auto"/>
        <w:left w:val="none" w:sz="0" w:space="0" w:color="auto"/>
        <w:bottom w:val="none" w:sz="0" w:space="0" w:color="auto"/>
        <w:right w:val="none" w:sz="0" w:space="0" w:color="auto"/>
      </w:divBdr>
    </w:div>
    <w:div w:id="1017658754">
      <w:bodyDiv w:val="1"/>
      <w:marLeft w:val="0"/>
      <w:marRight w:val="0"/>
      <w:marTop w:val="0"/>
      <w:marBottom w:val="0"/>
      <w:divBdr>
        <w:top w:val="none" w:sz="0" w:space="0" w:color="auto"/>
        <w:left w:val="none" w:sz="0" w:space="0" w:color="auto"/>
        <w:bottom w:val="none" w:sz="0" w:space="0" w:color="auto"/>
        <w:right w:val="none" w:sz="0" w:space="0" w:color="auto"/>
      </w:divBdr>
    </w:div>
    <w:div w:id="1022586626">
      <w:bodyDiv w:val="1"/>
      <w:marLeft w:val="0"/>
      <w:marRight w:val="0"/>
      <w:marTop w:val="0"/>
      <w:marBottom w:val="0"/>
      <w:divBdr>
        <w:top w:val="none" w:sz="0" w:space="0" w:color="auto"/>
        <w:left w:val="none" w:sz="0" w:space="0" w:color="auto"/>
        <w:bottom w:val="none" w:sz="0" w:space="0" w:color="auto"/>
        <w:right w:val="none" w:sz="0" w:space="0" w:color="auto"/>
      </w:divBdr>
    </w:div>
    <w:div w:id="1054158732">
      <w:bodyDiv w:val="1"/>
      <w:marLeft w:val="0"/>
      <w:marRight w:val="0"/>
      <w:marTop w:val="0"/>
      <w:marBottom w:val="0"/>
      <w:divBdr>
        <w:top w:val="none" w:sz="0" w:space="0" w:color="auto"/>
        <w:left w:val="none" w:sz="0" w:space="0" w:color="auto"/>
        <w:bottom w:val="none" w:sz="0" w:space="0" w:color="auto"/>
        <w:right w:val="none" w:sz="0" w:space="0" w:color="auto"/>
      </w:divBdr>
      <w:divsChild>
        <w:div w:id="1272319800">
          <w:marLeft w:val="0"/>
          <w:marRight w:val="0"/>
          <w:marTop w:val="0"/>
          <w:marBottom w:val="0"/>
          <w:divBdr>
            <w:top w:val="none" w:sz="0" w:space="0" w:color="auto"/>
            <w:left w:val="none" w:sz="0" w:space="0" w:color="auto"/>
            <w:bottom w:val="none" w:sz="0" w:space="0" w:color="auto"/>
            <w:right w:val="none" w:sz="0" w:space="0" w:color="auto"/>
          </w:divBdr>
        </w:div>
      </w:divsChild>
    </w:div>
    <w:div w:id="1056584761">
      <w:bodyDiv w:val="1"/>
      <w:marLeft w:val="0"/>
      <w:marRight w:val="0"/>
      <w:marTop w:val="0"/>
      <w:marBottom w:val="0"/>
      <w:divBdr>
        <w:top w:val="none" w:sz="0" w:space="0" w:color="auto"/>
        <w:left w:val="none" w:sz="0" w:space="0" w:color="auto"/>
        <w:bottom w:val="none" w:sz="0" w:space="0" w:color="auto"/>
        <w:right w:val="none" w:sz="0" w:space="0" w:color="auto"/>
      </w:divBdr>
    </w:div>
    <w:div w:id="1148090945">
      <w:bodyDiv w:val="1"/>
      <w:marLeft w:val="0"/>
      <w:marRight w:val="0"/>
      <w:marTop w:val="0"/>
      <w:marBottom w:val="0"/>
      <w:divBdr>
        <w:top w:val="none" w:sz="0" w:space="0" w:color="auto"/>
        <w:left w:val="none" w:sz="0" w:space="0" w:color="auto"/>
        <w:bottom w:val="none" w:sz="0" w:space="0" w:color="auto"/>
        <w:right w:val="none" w:sz="0" w:space="0" w:color="auto"/>
      </w:divBdr>
      <w:divsChild>
        <w:div w:id="617417360">
          <w:marLeft w:val="0"/>
          <w:marRight w:val="0"/>
          <w:marTop w:val="0"/>
          <w:marBottom w:val="0"/>
          <w:divBdr>
            <w:top w:val="none" w:sz="0" w:space="0" w:color="auto"/>
            <w:left w:val="none" w:sz="0" w:space="0" w:color="auto"/>
            <w:bottom w:val="none" w:sz="0" w:space="0" w:color="auto"/>
            <w:right w:val="none" w:sz="0" w:space="0" w:color="auto"/>
          </w:divBdr>
          <w:divsChild>
            <w:div w:id="2072314314">
              <w:marLeft w:val="58"/>
              <w:marRight w:val="0"/>
              <w:marTop w:val="0"/>
              <w:marBottom w:val="0"/>
              <w:divBdr>
                <w:top w:val="none" w:sz="0" w:space="0" w:color="auto"/>
                <w:left w:val="none" w:sz="0" w:space="0" w:color="auto"/>
                <w:bottom w:val="none" w:sz="0" w:space="0" w:color="auto"/>
                <w:right w:val="none" w:sz="0" w:space="0" w:color="auto"/>
              </w:divBdr>
            </w:div>
          </w:divsChild>
        </w:div>
      </w:divsChild>
    </w:div>
    <w:div w:id="1162356670">
      <w:bodyDiv w:val="1"/>
      <w:marLeft w:val="0"/>
      <w:marRight w:val="0"/>
      <w:marTop w:val="0"/>
      <w:marBottom w:val="0"/>
      <w:divBdr>
        <w:top w:val="none" w:sz="0" w:space="0" w:color="auto"/>
        <w:left w:val="none" w:sz="0" w:space="0" w:color="auto"/>
        <w:bottom w:val="none" w:sz="0" w:space="0" w:color="auto"/>
        <w:right w:val="none" w:sz="0" w:space="0" w:color="auto"/>
      </w:divBdr>
    </w:div>
    <w:div w:id="1177229055">
      <w:bodyDiv w:val="1"/>
      <w:marLeft w:val="0"/>
      <w:marRight w:val="0"/>
      <w:marTop w:val="0"/>
      <w:marBottom w:val="0"/>
      <w:divBdr>
        <w:top w:val="none" w:sz="0" w:space="0" w:color="auto"/>
        <w:left w:val="none" w:sz="0" w:space="0" w:color="auto"/>
        <w:bottom w:val="none" w:sz="0" w:space="0" w:color="auto"/>
        <w:right w:val="none" w:sz="0" w:space="0" w:color="auto"/>
      </w:divBdr>
    </w:div>
    <w:div w:id="1210268286">
      <w:bodyDiv w:val="1"/>
      <w:marLeft w:val="0"/>
      <w:marRight w:val="0"/>
      <w:marTop w:val="0"/>
      <w:marBottom w:val="0"/>
      <w:divBdr>
        <w:top w:val="none" w:sz="0" w:space="0" w:color="auto"/>
        <w:left w:val="none" w:sz="0" w:space="0" w:color="auto"/>
        <w:bottom w:val="none" w:sz="0" w:space="0" w:color="auto"/>
        <w:right w:val="none" w:sz="0" w:space="0" w:color="auto"/>
      </w:divBdr>
    </w:div>
    <w:div w:id="1240796172">
      <w:bodyDiv w:val="1"/>
      <w:marLeft w:val="0"/>
      <w:marRight w:val="0"/>
      <w:marTop w:val="0"/>
      <w:marBottom w:val="0"/>
      <w:divBdr>
        <w:top w:val="none" w:sz="0" w:space="0" w:color="auto"/>
        <w:left w:val="none" w:sz="0" w:space="0" w:color="auto"/>
        <w:bottom w:val="none" w:sz="0" w:space="0" w:color="auto"/>
        <w:right w:val="none" w:sz="0" w:space="0" w:color="auto"/>
      </w:divBdr>
    </w:div>
    <w:div w:id="1298561036">
      <w:bodyDiv w:val="1"/>
      <w:marLeft w:val="0"/>
      <w:marRight w:val="0"/>
      <w:marTop w:val="0"/>
      <w:marBottom w:val="0"/>
      <w:divBdr>
        <w:top w:val="none" w:sz="0" w:space="0" w:color="auto"/>
        <w:left w:val="none" w:sz="0" w:space="0" w:color="auto"/>
        <w:bottom w:val="none" w:sz="0" w:space="0" w:color="auto"/>
        <w:right w:val="none" w:sz="0" w:space="0" w:color="auto"/>
      </w:divBdr>
    </w:div>
    <w:div w:id="1354499703">
      <w:bodyDiv w:val="1"/>
      <w:marLeft w:val="0"/>
      <w:marRight w:val="0"/>
      <w:marTop w:val="0"/>
      <w:marBottom w:val="0"/>
      <w:divBdr>
        <w:top w:val="none" w:sz="0" w:space="0" w:color="auto"/>
        <w:left w:val="none" w:sz="0" w:space="0" w:color="auto"/>
        <w:bottom w:val="none" w:sz="0" w:space="0" w:color="auto"/>
        <w:right w:val="none" w:sz="0" w:space="0" w:color="auto"/>
      </w:divBdr>
    </w:div>
    <w:div w:id="1479803151">
      <w:bodyDiv w:val="1"/>
      <w:marLeft w:val="0"/>
      <w:marRight w:val="0"/>
      <w:marTop w:val="0"/>
      <w:marBottom w:val="0"/>
      <w:divBdr>
        <w:top w:val="none" w:sz="0" w:space="0" w:color="auto"/>
        <w:left w:val="none" w:sz="0" w:space="0" w:color="auto"/>
        <w:bottom w:val="none" w:sz="0" w:space="0" w:color="auto"/>
        <w:right w:val="none" w:sz="0" w:space="0" w:color="auto"/>
      </w:divBdr>
    </w:div>
    <w:div w:id="1482118130">
      <w:bodyDiv w:val="1"/>
      <w:marLeft w:val="0"/>
      <w:marRight w:val="0"/>
      <w:marTop w:val="0"/>
      <w:marBottom w:val="0"/>
      <w:divBdr>
        <w:top w:val="none" w:sz="0" w:space="0" w:color="auto"/>
        <w:left w:val="none" w:sz="0" w:space="0" w:color="auto"/>
        <w:bottom w:val="none" w:sz="0" w:space="0" w:color="auto"/>
        <w:right w:val="none" w:sz="0" w:space="0" w:color="auto"/>
      </w:divBdr>
    </w:div>
    <w:div w:id="1527713733">
      <w:bodyDiv w:val="1"/>
      <w:marLeft w:val="0"/>
      <w:marRight w:val="0"/>
      <w:marTop w:val="0"/>
      <w:marBottom w:val="0"/>
      <w:divBdr>
        <w:top w:val="none" w:sz="0" w:space="0" w:color="auto"/>
        <w:left w:val="none" w:sz="0" w:space="0" w:color="auto"/>
        <w:bottom w:val="none" w:sz="0" w:space="0" w:color="auto"/>
        <w:right w:val="none" w:sz="0" w:space="0" w:color="auto"/>
      </w:divBdr>
    </w:div>
    <w:div w:id="1530949067">
      <w:bodyDiv w:val="1"/>
      <w:marLeft w:val="0"/>
      <w:marRight w:val="0"/>
      <w:marTop w:val="0"/>
      <w:marBottom w:val="0"/>
      <w:divBdr>
        <w:top w:val="none" w:sz="0" w:space="0" w:color="auto"/>
        <w:left w:val="none" w:sz="0" w:space="0" w:color="auto"/>
        <w:bottom w:val="none" w:sz="0" w:space="0" w:color="auto"/>
        <w:right w:val="none" w:sz="0" w:space="0" w:color="auto"/>
      </w:divBdr>
    </w:div>
    <w:div w:id="1639262736">
      <w:bodyDiv w:val="1"/>
      <w:marLeft w:val="0"/>
      <w:marRight w:val="0"/>
      <w:marTop w:val="0"/>
      <w:marBottom w:val="0"/>
      <w:divBdr>
        <w:top w:val="none" w:sz="0" w:space="0" w:color="auto"/>
        <w:left w:val="none" w:sz="0" w:space="0" w:color="auto"/>
        <w:bottom w:val="none" w:sz="0" w:space="0" w:color="auto"/>
        <w:right w:val="none" w:sz="0" w:space="0" w:color="auto"/>
      </w:divBdr>
    </w:div>
    <w:div w:id="1643921747">
      <w:bodyDiv w:val="1"/>
      <w:marLeft w:val="0"/>
      <w:marRight w:val="0"/>
      <w:marTop w:val="0"/>
      <w:marBottom w:val="0"/>
      <w:divBdr>
        <w:top w:val="none" w:sz="0" w:space="0" w:color="auto"/>
        <w:left w:val="none" w:sz="0" w:space="0" w:color="auto"/>
        <w:bottom w:val="none" w:sz="0" w:space="0" w:color="auto"/>
        <w:right w:val="none" w:sz="0" w:space="0" w:color="auto"/>
      </w:divBdr>
    </w:div>
    <w:div w:id="1734889150">
      <w:bodyDiv w:val="1"/>
      <w:marLeft w:val="0"/>
      <w:marRight w:val="0"/>
      <w:marTop w:val="0"/>
      <w:marBottom w:val="0"/>
      <w:divBdr>
        <w:top w:val="none" w:sz="0" w:space="0" w:color="auto"/>
        <w:left w:val="none" w:sz="0" w:space="0" w:color="auto"/>
        <w:bottom w:val="none" w:sz="0" w:space="0" w:color="auto"/>
        <w:right w:val="none" w:sz="0" w:space="0" w:color="auto"/>
      </w:divBdr>
    </w:div>
    <w:div w:id="1808157557">
      <w:bodyDiv w:val="1"/>
      <w:marLeft w:val="0"/>
      <w:marRight w:val="0"/>
      <w:marTop w:val="0"/>
      <w:marBottom w:val="0"/>
      <w:divBdr>
        <w:top w:val="none" w:sz="0" w:space="0" w:color="auto"/>
        <w:left w:val="none" w:sz="0" w:space="0" w:color="auto"/>
        <w:bottom w:val="none" w:sz="0" w:space="0" w:color="auto"/>
        <w:right w:val="none" w:sz="0" w:space="0" w:color="auto"/>
      </w:divBdr>
    </w:div>
    <w:div w:id="1839229379">
      <w:bodyDiv w:val="1"/>
      <w:marLeft w:val="0"/>
      <w:marRight w:val="0"/>
      <w:marTop w:val="0"/>
      <w:marBottom w:val="0"/>
      <w:divBdr>
        <w:top w:val="none" w:sz="0" w:space="0" w:color="auto"/>
        <w:left w:val="none" w:sz="0" w:space="0" w:color="auto"/>
        <w:bottom w:val="none" w:sz="0" w:space="0" w:color="auto"/>
        <w:right w:val="none" w:sz="0" w:space="0" w:color="auto"/>
      </w:divBdr>
    </w:div>
    <w:div w:id="1840609111">
      <w:bodyDiv w:val="1"/>
      <w:marLeft w:val="0"/>
      <w:marRight w:val="0"/>
      <w:marTop w:val="0"/>
      <w:marBottom w:val="0"/>
      <w:divBdr>
        <w:top w:val="none" w:sz="0" w:space="0" w:color="auto"/>
        <w:left w:val="none" w:sz="0" w:space="0" w:color="auto"/>
        <w:bottom w:val="none" w:sz="0" w:space="0" w:color="auto"/>
        <w:right w:val="none" w:sz="0" w:space="0" w:color="auto"/>
      </w:divBdr>
    </w:div>
    <w:div w:id="1840653193">
      <w:bodyDiv w:val="1"/>
      <w:marLeft w:val="0"/>
      <w:marRight w:val="0"/>
      <w:marTop w:val="0"/>
      <w:marBottom w:val="0"/>
      <w:divBdr>
        <w:top w:val="none" w:sz="0" w:space="0" w:color="auto"/>
        <w:left w:val="none" w:sz="0" w:space="0" w:color="auto"/>
        <w:bottom w:val="none" w:sz="0" w:space="0" w:color="auto"/>
        <w:right w:val="none" w:sz="0" w:space="0" w:color="auto"/>
      </w:divBdr>
    </w:div>
    <w:div w:id="1854761916">
      <w:bodyDiv w:val="1"/>
      <w:marLeft w:val="0"/>
      <w:marRight w:val="0"/>
      <w:marTop w:val="0"/>
      <w:marBottom w:val="0"/>
      <w:divBdr>
        <w:top w:val="none" w:sz="0" w:space="0" w:color="auto"/>
        <w:left w:val="none" w:sz="0" w:space="0" w:color="auto"/>
        <w:bottom w:val="none" w:sz="0" w:space="0" w:color="auto"/>
        <w:right w:val="none" w:sz="0" w:space="0" w:color="auto"/>
      </w:divBdr>
      <w:divsChild>
        <w:div w:id="992022628">
          <w:marLeft w:val="0"/>
          <w:marRight w:val="0"/>
          <w:marTop w:val="0"/>
          <w:marBottom w:val="0"/>
          <w:divBdr>
            <w:top w:val="none" w:sz="0" w:space="0" w:color="auto"/>
            <w:left w:val="none" w:sz="0" w:space="0" w:color="auto"/>
            <w:bottom w:val="none" w:sz="0" w:space="0" w:color="auto"/>
            <w:right w:val="none" w:sz="0" w:space="0" w:color="auto"/>
          </w:divBdr>
        </w:div>
        <w:div w:id="1460493239">
          <w:marLeft w:val="0"/>
          <w:marRight w:val="0"/>
          <w:marTop w:val="0"/>
          <w:marBottom w:val="0"/>
          <w:divBdr>
            <w:top w:val="none" w:sz="0" w:space="0" w:color="auto"/>
            <w:left w:val="none" w:sz="0" w:space="0" w:color="auto"/>
            <w:bottom w:val="none" w:sz="0" w:space="0" w:color="auto"/>
            <w:right w:val="none" w:sz="0" w:space="0" w:color="auto"/>
          </w:divBdr>
        </w:div>
        <w:div w:id="1565942840">
          <w:marLeft w:val="0"/>
          <w:marRight w:val="0"/>
          <w:marTop w:val="0"/>
          <w:marBottom w:val="0"/>
          <w:divBdr>
            <w:top w:val="none" w:sz="0" w:space="0" w:color="auto"/>
            <w:left w:val="none" w:sz="0" w:space="0" w:color="auto"/>
            <w:bottom w:val="none" w:sz="0" w:space="0" w:color="auto"/>
            <w:right w:val="none" w:sz="0" w:space="0" w:color="auto"/>
          </w:divBdr>
        </w:div>
      </w:divsChild>
    </w:div>
    <w:div w:id="1862812907">
      <w:bodyDiv w:val="1"/>
      <w:marLeft w:val="0"/>
      <w:marRight w:val="0"/>
      <w:marTop w:val="0"/>
      <w:marBottom w:val="0"/>
      <w:divBdr>
        <w:top w:val="none" w:sz="0" w:space="0" w:color="auto"/>
        <w:left w:val="none" w:sz="0" w:space="0" w:color="auto"/>
        <w:bottom w:val="none" w:sz="0" w:space="0" w:color="auto"/>
        <w:right w:val="none" w:sz="0" w:space="0" w:color="auto"/>
      </w:divBdr>
    </w:div>
    <w:div w:id="1863399429">
      <w:bodyDiv w:val="1"/>
      <w:marLeft w:val="0"/>
      <w:marRight w:val="0"/>
      <w:marTop w:val="0"/>
      <w:marBottom w:val="0"/>
      <w:divBdr>
        <w:top w:val="none" w:sz="0" w:space="0" w:color="auto"/>
        <w:left w:val="none" w:sz="0" w:space="0" w:color="auto"/>
        <w:bottom w:val="none" w:sz="0" w:space="0" w:color="auto"/>
        <w:right w:val="none" w:sz="0" w:space="0" w:color="auto"/>
      </w:divBdr>
    </w:div>
    <w:div w:id="1870951027">
      <w:bodyDiv w:val="1"/>
      <w:marLeft w:val="0"/>
      <w:marRight w:val="0"/>
      <w:marTop w:val="0"/>
      <w:marBottom w:val="0"/>
      <w:divBdr>
        <w:top w:val="none" w:sz="0" w:space="0" w:color="auto"/>
        <w:left w:val="none" w:sz="0" w:space="0" w:color="auto"/>
        <w:bottom w:val="none" w:sz="0" w:space="0" w:color="auto"/>
        <w:right w:val="none" w:sz="0" w:space="0" w:color="auto"/>
      </w:divBdr>
    </w:div>
    <w:div w:id="1982341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3F5BF-54D3-46FD-B5BC-C5FEB8344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530</Words>
  <Characters>3022</Characters>
  <Application>Microsoft Office Word</Application>
  <DocSecurity>0</DocSecurity>
  <Lines>25</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Case study on the immigration of fall armyworm, Spodoptera frugiperda (Lepidoptera: Noctuidae) invading Japan and Korea</vt:lpstr>
      <vt:lpstr>Case study on the immigration of fall armyworm, Spodoptera frugiperda (Lepidoptera: Noctuidae) invading Japan and Korea</vt:lpstr>
    </vt:vector>
  </TitlesOfParts>
  <Company>Microsoft</Company>
  <LinksUpToDate>false</LinksUpToDate>
  <CharactersWithSpaces>3545</CharactersWithSpaces>
  <SharedDoc>false</SharedDoc>
  <HLinks>
    <vt:vector size="24" baseType="variant">
      <vt:variant>
        <vt:i4>5898266</vt:i4>
      </vt:variant>
      <vt:variant>
        <vt:i4>9</vt:i4>
      </vt:variant>
      <vt:variant>
        <vt:i4>0</vt:i4>
      </vt:variant>
      <vt:variant>
        <vt:i4>5</vt:i4>
      </vt:variant>
      <vt:variant>
        <vt:lpwstr>http://med.wanfangdata.com.cn/Paper/Search?q=%e4%bd%9c%e8%80%85%3a(Coviella%2c+C)</vt:lpwstr>
      </vt:variant>
      <vt:variant>
        <vt:lpwstr/>
      </vt:variant>
      <vt:variant>
        <vt:i4>458768</vt:i4>
      </vt:variant>
      <vt:variant>
        <vt:i4>6</vt:i4>
      </vt:variant>
      <vt:variant>
        <vt:i4>0</vt:i4>
      </vt:variant>
      <vt:variant>
        <vt:i4>5</vt:i4>
      </vt:variant>
      <vt:variant>
        <vt:lpwstr>http://med.wanfangdata.com.cn/Paper/Search?q=%e4%bd%9c%e8%80%85%3a(Molina+Ochoa%2c+J)</vt:lpwstr>
      </vt:variant>
      <vt:variant>
        <vt:lpwstr/>
      </vt:variant>
      <vt:variant>
        <vt:i4>2949161</vt:i4>
      </vt:variant>
      <vt:variant>
        <vt:i4>3</vt:i4>
      </vt:variant>
      <vt:variant>
        <vt:i4>0</vt:i4>
      </vt:variant>
      <vt:variant>
        <vt:i4>5</vt:i4>
      </vt:variant>
      <vt:variant>
        <vt:lpwstr>http://med.wanfangdata.com.cn/Paper/Search?q=%e4%bd%9c%e8%80%85%3a(Murua%2c+G)</vt:lpwstr>
      </vt:variant>
      <vt:variant>
        <vt:lpwstr/>
      </vt:variant>
      <vt:variant>
        <vt:i4>458866</vt:i4>
      </vt:variant>
      <vt:variant>
        <vt:i4>0</vt:i4>
      </vt:variant>
      <vt:variant>
        <vt:i4>0</vt:i4>
      </vt:variant>
      <vt:variant>
        <vt:i4>5</vt:i4>
      </vt:variant>
      <vt:variant>
        <vt:lpwstr>mailto:hugao@njau.edu.cn</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se study on the immigration of fall armyworm, Spodoptera frugiperda (Lepidoptera: Noctuidae) invading Japan and Korea</dc:title>
  <dc:subject/>
  <dc:creator>hgecol</dc:creator>
  <cp:keywords/>
  <cp:lastModifiedBy>unknown</cp:lastModifiedBy>
  <cp:revision>10</cp:revision>
  <cp:lastPrinted>2020-12-28T00:48:00Z</cp:lastPrinted>
  <dcterms:created xsi:type="dcterms:W3CDTF">2021-02-05T23:04:00Z</dcterms:created>
  <dcterms:modified xsi:type="dcterms:W3CDTF">2021-05-26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